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12D3" w14:textId="44948682" w:rsidR="00D9212C" w:rsidRPr="002A09D0" w:rsidRDefault="002A09D0" w:rsidP="005F6517">
      <w:pPr>
        <w:keepNext/>
        <w:rPr>
          <w:rFonts w:ascii="Times New Roman" w:hAnsi="Times New Roman" w:cs="Times New Roman"/>
        </w:rPr>
      </w:pPr>
      <w:r w:rsidRPr="0031716B">
        <w:rPr>
          <w:noProof/>
          <w:color w:val="A6A6A6" w:themeColor="background1" w:themeShade="A6"/>
        </w:rPr>
        <w:drawing>
          <wp:anchor distT="0" distB="0" distL="114300" distR="114300" simplePos="0" relativeHeight="251658240" behindDoc="0" locked="0" layoutInCell="1" allowOverlap="1" wp14:anchorId="10F90A6A" wp14:editId="3B199E36">
            <wp:simplePos x="0" y="0"/>
            <wp:positionH relativeFrom="column">
              <wp:posOffset>-102235</wp:posOffset>
            </wp:positionH>
            <wp:positionV relativeFrom="paragraph">
              <wp:posOffset>-978535</wp:posOffset>
            </wp:positionV>
            <wp:extent cx="1382395" cy="496570"/>
            <wp:effectExtent l="0" t="0" r="8255" b="0"/>
            <wp:wrapNone/>
            <wp:docPr id="191935858" name="図 191935858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35858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F6517" w:rsidRPr="002A09D0">
        <w:rPr>
          <w:rFonts w:ascii="Times New Roman" w:hAnsi="Times New Roman" w:cs="Times New Roman"/>
          <w:b/>
        </w:rPr>
        <w:t>Supplementary Table 1. Selection rate for each selected branch of the ALPHA question.</w:t>
      </w:r>
    </w:p>
    <w:tbl>
      <w:tblPr>
        <w:tblW w:w="86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7"/>
        <w:gridCol w:w="6035"/>
        <w:gridCol w:w="875"/>
        <w:gridCol w:w="912"/>
      </w:tblGrid>
      <w:tr w:rsidR="002A09D0" w:rsidRPr="002A09D0" w14:paraId="38C905C7" w14:textId="77777777" w:rsidTr="00CC2E4F">
        <w:trPr>
          <w:trHeight w:val="11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896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No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1DBE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LPHA question content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FC7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1DC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(n%)</w:t>
            </w:r>
          </w:p>
        </w:tc>
      </w:tr>
      <w:tr w:rsidR="002A09D0" w:rsidRPr="002A09D0" w14:paraId="354DF09D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CC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1F3AC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hilosophy behind anti-doping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D51D" w14:textId="77777777" w:rsidR="00CC2E4F" w:rsidRPr="002A09D0" w:rsidRDefault="00CC2E4F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C3F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45474EA3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71A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DF89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a. To restrict the pharmaceutical industry’s access to </w:t>
            </w:r>
            <w:r w:rsidRPr="002A09D0">
              <w:rPr>
                <w:rFonts w:ascii="Times New Roman" w:eastAsia="Yu Gothic" w:hAnsi="Times New Roman" w:cs="Times New Roman"/>
              </w:rPr>
              <w:t>athlet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25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A3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%</w:t>
            </w:r>
          </w:p>
        </w:tc>
      </w:tr>
      <w:tr w:rsidR="002A09D0" w:rsidRPr="002A09D0" w14:paraId="62734E95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AC90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F8FD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o hold athletes to a higher standard than non-athlet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23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6D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41%</w:t>
            </w:r>
          </w:p>
        </w:tc>
      </w:tr>
      <w:tr w:rsidR="002A09D0" w:rsidRPr="002A09D0" w14:paraId="264C57B9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C77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887A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o protect the spirit of spor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4E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4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19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87.04%</w:t>
            </w:r>
          </w:p>
        </w:tc>
      </w:tr>
      <w:tr w:rsidR="002A09D0" w:rsidRPr="002A09D0" w14:paraId="3A65E127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835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B557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o promote discipline among athlet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AD8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6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4B7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2.55%</w:t>
            </w:r>
          </w:p>
        </w:tc>
      </w:tr>
      <w:tr w:rsidR="002A09D0" w:rsidRPr="002A09D0" w14:paraId="660F9473" w14:textId="77777777" w:rsidTr="00CC2E4F">
        <w:trPr>
          <w:trHeight w:val="8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A5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2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C396B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urpose of the World Anti-Doping Code?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A39" w14:textId="3BAF72C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A11" w14:textId="5A459D46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18EDAAB5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FDA7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F5DE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a. To </w:t>
            </w:r>
            <w:r w:rsidRPr="002A09D0">
              <w:rPr>
                <w:rFonts w:ascii="Times New Roman" w:eastAsia="Yu Gothic" w:hAnsi="Times New Roman" w:cs="Times New Roman"/>
              </w:rPr>
              <w:t>protect athletes’ fundamental right to participate in doping-free spor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0569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D1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.73%</w:t>
            </w:r>
          </w:p>
        </w:tc>
      </w:tr>
      <w:tr w:rsidR="002A09D0" w:rsidRPr="002A09D0" w14:paraId="32D33F49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2F0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D270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o promote health and fairness and equality for athlet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94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1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2B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3.66%</w:t>
            </w:r>
          </w:p>
        </w:tc>
      </w:tr>
      <w:tr w:rsidR="002A09D0" w:rsidRPr="002A09D0" w14:paraId="4AF9BD8F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94C8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9E83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o ensure harmonious and effective content anti-doping program at international lev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A1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BA2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09%</w:t>
            </w:r>
          </w:p>
        </w:tc>
      </w:tr>
      <w:tr w:rsidR="002A09D0" w:rsidRPr="002A09D0" w14:paraId="65C9F882" w14:textId="77777777" w:rsidTr="00ED1503">
        <w:trPr>
          <w:trHeight w:val="349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EA44" w14:textId="1E790F4C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D324E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ll of the abov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C0F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333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B7DE7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68.52%</w:t>
            </w:r>
          </w:p>
        </w:tc>
      </w:tr>
      <w:tr w:rsidR="002A09D0" w:rsidRPr="002A09D0" w14:paraId="06CC59F4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7B2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3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45E89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rohibited List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7FAA" w14:textId="77777777" w:rsidR="00CC2E4F" w:rsidRPr="002A09D0" w:rsidRDefault="00CC2E4F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B0D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688DD75A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C27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9BF1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. The list of doctors who are not allowed to work with athletes because of doping sanctio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5C59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61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.73%</w:t>
            </w:r>
          </w:p>
        </w:tc>
      </w:tr>
      <w:tr w:rsidR="002A09D0" w:rsidRPr="002A09D0" w14:paraId="462ABA14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86F7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8175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list of athletes that have been banned from competi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232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154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.97%</w:t>
            </w:r>
          </w:p>
        </w:tc>
      </w:tr>
      <w:tr w:rsidR="002A09D0" w:rsidRPr="002A09D0" w14:paraId="5815F694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6C13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1ACD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he list of substances and methods that are prohibited in competition and out of competi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4B9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4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DA2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87.04%</w:t>
            </w:r>
          </w:p>
        </w:tc>
      </w:tr>
      <w:tr w:rsidR="002A09D0" w:rsidRPr="002A09D0" w14:paraId="6D463DC6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6BA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DB0B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he list of support personnel who are not allowed to work with athletes because of doping sanctio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6E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2A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.26%</w:t>
            </w:r>
          </w:p>
        </w:tc>
      </w:tr>
      <w:tr w:rsidR="002A09D0" w:rsidRPr="002A09D0" w14:paraId="799EB32B" w14:textId="77777777" w:rsidTr="00CC2E4F">
        <w:trPr>
          <w:trHeight w:val="8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C53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4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7E683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at are the side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effects of using anabolic steroids?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2D9F" w14:textId="54D308CB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F451" w14:textId="3F053F0B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7BE3A689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09D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FAF4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Men with breasts and women with deep voic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60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6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EB4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3.17%</w:t>
            </w:r>
          </w:p>
        </w:tc>
      </w:tr>
      <w:tr w:rsidR="002A09D0" w:rsidRPr="002A09D0" w14:paraId="2A77E326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9FB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97E6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Liver and heart failur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3BE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1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AE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2.63%</w:t>
            </w:r>
          </w:p>
        </w:tc>
      </w:tr>
      <w:tr w:rsidR="002A09D0" w:rsidRPr="002A09D0" w14:paraId="3F9AC0FE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EEDD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67C1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Violent mood swing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E4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9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B4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8.72%</w:t>
            </w:r>
          </w:p>
        </w:tc>
      </w:tr>
      <w:tr w:rsidR="002A09D0" w:rsidRPr="002A09D0" w14:paraId="66E7B9CF" w14:textId="77777777" w:rsidTr="00ED1503">
        <w:trPr>
          <w:trHeight w:val="341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9476" w14:textId="637F1C99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E3194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ll of the abov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FC3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21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AB91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45.47%</w:t>
            </w:r>
          </w:p>
        </w:tc>
      </w:tr>
      <w:tr w:rsidR="002A09D0" w:rsidRPr="002A09D0" w14:paraId="1998E1B8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5D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5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29233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does TUE stand for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81B" w14:textId="77777777" w:rsidR="00CC2E4F" w:rsidRPr="002A09D0" w:rsidRDefault="00CC2E4F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F4AA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742738F7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2005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20EE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a. Team </w:t>
            </w:r>
            <w:r w:rsidRPr="002A09D0">
              <w:rPr>
                <w:rFonts w:ascii="Times New Roman" w:eastAsia="Yu Gothic" w:hAnsi="Times New Roman" w:cs="Times New Roman"/>
              </w:rPr>
              <w:t>Update Exemp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E61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9D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.32%</w:t>
            </w:r>
          </w:p>
        </w:tc>
      </w:tr>
      <w:tr w:rsidR="002A09D0" w:rsidRPr="002A09D0" w14:paraId="3DF9DE00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916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767C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rapeutic Use Enhancem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68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417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.53%</w:t>
            </w:r>
          </w:p>
        </w:tc>
      </w:tr>
      <w:tr w:rsidR="002A09D0" w:rsidRPr="002A09D0" w14:paraId="6EA15AD8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E57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AF5E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herapeutic Use Exemp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1D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EB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89.09%</w:t>
            </w:r>
          </w:p>
        </w:tc>
      </w:tr>
      <w:tr w:rsidR="002A09D0" w:rsidRPr="002A09D0" w14:paraId="43DC0F8E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F8EB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314D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echnical Use Exchan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05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7277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.06%</w:t>
            </w:r>
          </w:p>
        </w:tc>
      </w:tr>
      <w:tr w:rsidR="002A09D0" w:rsidRPr="002A09D0" w14:paraId="6534C197" w14:textId="77777777" w:rsidTr="00CC2E4F">
        <w:trPr>
          <w:trHeight w:val="13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0A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6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7630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How can an athlete with a medical condition decide whether to take a medication?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BB6" w14:textId="728D762B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3ABA" w14:textId="37FB4EC6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32A72478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DC2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97A4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a. Athletes can </w:t>
            </w:r>
            <w:r w:rsidRPr="002A09D0">
              <w:rPr>
                <w:rFonts w:ascii="Times New Roman" w:eastAsia="Yu Gothic" w:hAnsi="Times New Roman" w:cs="Times New Roman"/>
              </w:rPr>
              <w:t>take any medication for medicinal purpos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321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691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29%</w:t>
            </w:r>
          </w:p>
        </w:tc>
      </w:tr>
      <w:tr w:rsidR="002A09D0" w:rsidRPr="002A09D0" w14:paraId="4270D819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144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C719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medication is permitted if the medical condition would hinder performance in competi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1F2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CA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8.72%</w:t>
            </w:r>
          </w:p>
        </w:tc>
      </w:tr>
      <w:tr w:rsidR="002A09D0" w:rsidRPr="002A09D0" w14:paraId="3A0F280E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17F6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3341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he athlete should determine the need for the medication and seek a TU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F3E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34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70.99%</w:t>
            </w:r>
          </w:p>
        </w:tc>
      </w:tr>
      <w:tr w:rsidR="002A09D0" w:rsidRPr="002A09D0" w14:paraId="4575367D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80B1" w14:textId="7A211DBF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5FDD0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d. </w:t>
            </w:r>
            <w:r w:rsidRPr="002A09D0">
              <w:rPr>
                <w:rFonts w:ascii="Times New Roman" w:eastAsia="Yu Gothic" w:hAnsi="Times New Roman" w:cs="Times New Roman"/>
              </w:rPr>
              <w:t>The medication is permitted if it is prescribed by a docto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E39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C9B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7.00%</w:t>
            </w:r>
          </w:p>
        </w:tc>
      </w:tr>
      <w:tr w:rsidR="002A09D0" w:rsidRPr="002A09D0" w14:paraId="32F256EF" w14:textId="77777777" w:rsidTr="00CC2E4F">
        <w:trPr>
          <w:trHeight w:val="15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E6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7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F3CA8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o is responsible for the substances found in an athlete’s body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BD6" w14:textId="77777777" w:rsidR="00CC2E4F" w:rsidRPr="002A09D0" w:rsidRDefault="00CC2E4F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EA11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47CD9A0A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09D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DCF1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a. The athlet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57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5D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95.47%</w:t>
            </w:r>
          </w:p>
        </w:tc>
      </w:tr>
      <w:tr w:rsidR="002A09D0" w:rsidRPr="002A09D0" w14:paraId="0F707B3B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D6C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EF45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doc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50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23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%</w:t>
            </w:r>
          </w:p>
        </w:tc>
      </w:tr>
      <w:tr w:rsidR="002A09D0" w:rsidRPr="002A09D0" w14:paraId="1575284E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B68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EEBC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he coach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FA1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A93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.03%</w:t>
            </w:r>
          </w:p>
        </w:tc>
      </w:tr>
      <w:tr w:rsidR="002A09D0" w:rsidRPr="002A09D0" w14:paraId="28EFECF5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E7D7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0317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d. The person who provided the </w:t>
            </w:r>
            <w:r w:rsidRPr="002A09D0">
              <w:rPr>
                <w:rFonts w:ascii="Times New Roman" w:eastAsia="Yu Gothic" w:hAnsi="Times New Roman" w:cs="Times New Roman"/>
              </w:rPr>
              <w:t>substan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56F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BBE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50%</w:t>
            </w:r>
          </w:p>
        </w:tc>
      </w:tr>
      <w:tr w:rsidR="002A09D0" w:rsidRPr="002A09D0" w14:paraId="2FBEA40B" w14:textId="77777777" w:rsidTr="00CC2E4F">
        <w:trPr>
          <w:trHeight w:val="8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A87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8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64760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condition allows an athlete to refuse to be tested?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88C" w14:textId="1735722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FEF4" w14:textId="6C626E7C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56CA4868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5D3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4299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Family commitmen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45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38D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.65%</w:t>
            </w:r>
          </w:p>
        </w:tc>
      </w:tr>
      <w:tr w:rsidR="002A09D0" w:rsidRPr="002A09D0" w14:paraId="3E1AB744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A9E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7B42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Busy schedul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757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F1D1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29%</w:t>
            </w:r>
          </w:p>
        </w:tc>
      </w:tr>
      <w:tr w:rsidR="002A09D0" w:rsidRPr="002A09D0" w14:paraId="2D03B855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B77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0CF3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Academic obligatio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36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F5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.76%</w:t>
            </w:r>
          </w:p>
        </w:tc>
      </w:tr>
      <w:tr w:rsidR="002A09D0" w:rsidRPr="002A09D0" w14:paraId="76CAA366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504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C4F06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thletes cannot refuse testing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63B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434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09E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89.30%</w:t>
            </w:r>
          </w:p>
        </w:tc>
      </w:tr>
      <w:tr w:rsidR="002A09D0" w:rsidRPr="002A09D0" w14:paraId="13C91B21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5C4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9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1C7D5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en must an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thlete be notified of an upcoming test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1E0" w14:textId="77777777" w:rsidR="00CC2E4F" w:rsidRPr="002A09D0" w:rsidRDefault="00CC2E4F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DA64" w14:textId="43FEE812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55C23824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A93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5BF9" w14:textId="44A72F2C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1</w:t>
            </w:r>
            <w:r w:rsidR="00ED1503" w:rsidRPr="002A09D0">
              <w:rPr>
                <w:rFonts w:ascii="Times New Roman" w:eastAsia="Yu Gothic" w:hAnsi="Times New Roman" w:cs="Times New Roman"/>
              </w:rPr>
              <w:t xml:space="preserve"> </w:t>
            </w:r>
            <w:r w:rsidRPr="002A09D0">
              <w:rPr>
                <w:rFonts w:ascii="Times New Roman" w:eastAsia="Yu Gothic" w:hAnsi="Times New Roman" w:cs="Times New Roman"/>
              </w:rPr>
              <w:t>month pri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3FBD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6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1F2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3.79%</w:t>
            </w:r>
          </w:p>
        </w:tc>
      </w:tr>
      <w:tr w:rsidR="002A09D0" w:rsidRPr="002A09D0" w14:paraId="211F6C08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AB86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037B" w14:textId="12ECE98A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7</w:t>
            </w:r>
            <w:r w:rsidR="00ED1503" w:rsidRPr="002A09D0">
              <w:rPr>
                <w:rFonts w:ascii="Times New Roman" w:eastAsia="Yu Gothic" w:hAnsi="Times New Roman" w:cs="Times New Roman"/>
              </w:rPr>
              <w:t xml:space="preserve"> </w:t>
            </w:r>
            <w:r w:rsidRPr="002A09D0">
              <w:rPr>
                <w:rFonts w:ascii="Times New Roman" w:eastAsia="Yu Gothic" w:hAnsi="Times New Roman" w:cs="Times New Roman"/>
              </w:rPr>
              <w:t>days pri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A52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3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DF4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7.61%</w:t>
            </w:r>
          </w:p>
        </w:tc>
      </w:tr>
      <w:tr w:rsidR="002A09D0" w:rsidRPr="002A09D0" w14:paraId="3FA93429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FD5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1FAC" w14:textId="25C8081C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24</w:t>
            </w:r>
            <w:r w:rsidR="00ED1503" w:rsidRPr="002A09D0">
              <w:rPr>
                <w:rFonts w:ascii="Times New Roman" w:eastAsia="Yu Gothic" w:hAnsi="Times New Roman" w:cs="Times New Roman"/>
              </w:rPr>
              <w:t xml:space="preserve"> </w:t>
            </w:r>
            <w:r w:rsidRPr="002A09D0">
              <w:rPr>
                <w:rFonts w:ascii="Times New Roman" w:eastAsia="Yu Gothic" w:hAnsi="Times New Roman" w:cs="Times New Roman"/>
              </w:rPr>
              <w:t>h pri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58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4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09E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9.88%</w:t>
            </w:r>
          </w:p>
        </w:tc>
      </w:tr>
      <w:tr w:rsidR="002A09D0" w:rsidRPr="002A09D0" w14:paraId="7341DD9A" w14:textId="77777777" w:rsidTr="00ED1503">
        <w:trPr>
          <w:trHeight w:val="38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DEFC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5E6F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No advance notice is requir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FF4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334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DF3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68.72%</w:t>
            </w:r>
          </w:p>
        </w:tc>
      </w:tr>
      <w:tr w:rsidR="002A09D0" w:rsidRPr="002A09D0" w14:paraId="1EEDCB10" w14:textId="77777777" w:rsidTr="00CC2E4F">
        <w:trPr>
          <w:trHeight w:val="13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59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0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EB529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en do athletes have to tell their National Anti-Doping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Organization where they will be living, training and competing?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BBEA" w14:textId="3375A9C6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791" w14:textId="2519DDE5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6A66589E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FEF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935C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Athletes are not required to do th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31D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9CE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09%</w:t>
            </w:r>
          </w:p>
        </w:tc>
      </w:tr>
      <w:tr w:rsidR="002A09D0" w:rsidRPr="002A09D0" w14:paraId="17111975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BDB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276E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b. When they are in a Registered Testing Pool (RTP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7F0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0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D4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41.36%</w:t>
            </w:r>
          </w:p>
        </w:tc>
      </w:tr>
      <w:tr w:rsidR="002A09D0" w:rsidRPr="002A09D0" w14:paraId="7D1CCB10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2BE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C034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During any year when the Olympics are being hel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90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3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89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7.82%</w:t>
            </w:r>
          </w:p>
        </w:tc>
      </w:tr>
      <w:tr w:rsidR="002A09D0" w:rsidRPr="002A09D0" w14:paraId="110E841D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3234" w14:textId="1E217001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DC571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d. </w:t>
            </w:r>
            <w:r w:rsidRPr="002A09D0">
              <w:rPr>
                <w:rFonts w:ascii="Times New Roman" w:eastAsia="Yu Gothic" w:hAnsi="Times New Roman" w:cs="Times New Roman"/>
              </w:rPr>
              <w:t>All athletes must do thi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3DA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32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A241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7.74%</w:t>
            </w:r>
          </w:p>
        </w:tc>
      </w:tr>
      <w:tr w:rsidR="002A09D0" w:rsidRPr="002A09D0" w14:paraId="1BE814E2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09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lastRenderedPageBreak/>
              <w:t>11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743BB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at </w:t>
            </w:r>
            <w:proofErr w:type="gramStart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re</w:t>
            </w:r>
            <w:proofErr w:type="gramEnd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 the athlete’s right when a positive test is returned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582" w14:textId="77777777" w:rsidR="00CC2E4F" w:rsidRPr="002A09D0" w:rsidRDefault="00CC2E4F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506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1131DBCB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E371" w14:textId="77777777" w:rsidR="00CC2E4F" w:rsidRPr="002A09D0" w:rsidRDefault="00CC2E4F" w:rsidP="00CC2E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2884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The right to have the B sample analyz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7D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6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D01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3.99%</w:t>
            </w:r>
          </w:p>
        </w:tc>
      </w:tr>
      <w:tr w:rsidR="002A09D0" w:rsidRPr="002A09D0" w14:paraId="05AA41E6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8B6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0047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right to attend the opening and analysis of the B samp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553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6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71A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3.99%</w:t>
            </w:r>
          </w:p>
        </w:tc>
      </w:tr>
      <w:tr w:rsidR="002A09D0" w:rsidRPr="002A09D0" w14:paraId="7753577E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9AD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E9BC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c. The </w:t>
            </w:r>
            <w:r w:rsidRPr="002A09D0">
              <w:rPr>
                <w:rFonts w:ascii="Times New Roman" w:eastAsia="Yu Gothic" w:hAnsi="Times New Roman" w:cs="Times New Roman"/>
              </w:rPr>
              <w:t>right to copies of the laboratory documentation packa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CBF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483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.53%</w:t>
            </w:r>
          </w:p>
        </w:tc>
      </w:tr>
      <w:tr w:rsidR="002A09D0" w:rsidRPr="002A09D0" w14:paraId="0FDB7943" w14:textId="77777777" w:rsidTr="00ED1503">
        <w:trPr>
          <w:trHeight w:val="305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418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685B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ll of the abov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4A85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328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9387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67.49%</w:t>
            </w:r>
          </w:p>
        </w:tc>
      </w:tr>
      <w:tr w:rsidR="002A09D0" w:rsidRPr="002A09D0" w14:paraId="46B54B49" w14:textId="77777777" w:rsidTr="00CC2E4F">
        <w:trPr>
          <w:trHeight w:val="13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34C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2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C3126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requirement for laboratories that analyze blood or urine samples for doping control?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011" w14:textId="3F09E536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AE09" w14:textId="79AB15F1" w:rsidR="00CC2E4F" w:rsidRPr="002A09D0" w:rsidRDefault="00CC2E4F" w:rsidP="00CC2E4F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2A09D0" w:rsidRPr="002A09D0" w14:paraId="0A8ACF2B" w14:textId="77777777" w:rsidTr="00CC2E4F">
        <w:trPr>
          <w:trHeight w:val="13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C51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1F60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a. The laboratory must be based in the </w:t>
            </w:r>
            <w:r w:rsidRPr="002A09D0">
              <w:rPr>
                <w:rFonts w:ascii="Times New Roman" w:eastAsia="Yu Gothic" w:hAnsi="Times New Roman" w:cs="Times New Roman"/>
              </w:rPr>
              <w:t>country where the doping control took pla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7872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4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DB2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9.26%</w:t>
            </w:r>
          </w:p>
        </w:tc>
      </w:tr>
      <w:tr w:rsidR="002A09D0" w:rsidRPr="002A09D0" w14:paraId="0A9F7AC0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E82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994E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Any laboratory may analyze sampl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B80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5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236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1.32%</w:t>
            </w:r>
          </w:p>
        </w:tc>
      </w:tr>
      <w:tr w:rsidR="002A09D0" w:rsidRPr="002A09D0" w14:paraId="4AEBB42F" w14:textId="77777777" w:rsidTr="00CC2E4F">
        <w:trPr>
          <w:trHeight w:val="8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604" w14:textId="77777777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2F1F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he laboratory must be based in the athlete’s count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7FAB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0EE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.76%</w:t>
            </w:r>
          </w:p>
        </w:tc>
      </w:tr>
      <w:tr w:rsidR="002A09D0" w:rsidRPr="002A09D0" w14:paraId="74310474" w14:textId="77777777" w:rsidTr="00ED1503">
        <w:trPr>
          <w:trHeight w:val="345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543A" w14:textId="254C97CD" w:rsidR="00CC2E4F" w:rsidRPr="002A09D0" w:rsidRDefault="00CC2E4F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81728" w14:textId="77777777" w:rsidR="00CC2E4F" w:rsidRPr="002A09D0" w:rsidRDefault="00EE0BFC" w:rsidP="00CC2E4F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The laboratory must be accredited by WAD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0418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358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C6C9" w14:textId="77777777" w:rsidR="00CC2E4F" w:rsidRPr="002A09D0" w:rsidRDefault="00EE0BFC" w:rsidP="00CC2E4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73.66%</w:t>
            </w:r>
          </w:p>
        </w:tc>
      </w:tr>
    </w:tbl>
    <w:p w14:paraId="19FF3CBE" w14:textId="77777777" w:rsidR="002A09D0" w:rsidRPr="002A09D0" w:rsidRDefault="00EE0BFC" w:rsidP="007F1191">
      <w:pPr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  <w:i/>
          <w:iCs/>
        </w:rPr>
        <w:t>Note</w:t>
      </w:r>
      <w:r w:rsidRPr="002A09D0">
        <w:rPr>
          <w:rFonts w:ascii="Times New Roman" w:hAnsi="Times New Roman" w:cs="Times New Roman"/>
        </w:rPr>
        <w:t xml:space="preserve">. </w:t>
      </w:r>
    </w:p>
    <w:p w14:paraId="5EE0EDCB" w14:textId="2A3A4F41" w:rsidR="00CC2E4F" w:rsidRPr="002A09D0" w:rsidRDefault="00EE0BFC" w:rsidP="007F1191">
      <w:pPr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</w:rPr>
        <w:t xml:space="preserve">The </w:t>
      </w:r>
      <w:r w:rsidRPr="002A09D0">
        <w:rPr>
          <w:rFonts w:ascii="Times New Roman" w:hAnsi="Times New Roman" w:cs="Times New Roman"/>
        </w:rPr>
        <w:t>correct answer choices are marked in bold, underline, and italics.</w:t>
      </w:r>
    </w:p>
    <w:p w14:paraId="50241431" w14:textId="382AD959" w:rsidR="00DA4052" w:rsidRPr="002A09D0" w:rsidRDefault="00EE0BFC" w:rsidP="002A09D0">
      <w:pPr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</w:rPr>
        <w:t>n: number of eligible participants.</w:t>
      </w:r>
    </w:p>
    <w:p w14:paraId="079447C4" w14:textId="77777777" w:rsidR="00DA4052" w:rsidRPr="002A09D0" w:rsidRDefault="00EE0BFC" w:rsidP="002A09D0">
      <w:pPr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</w:rPr>
        <w:t>(n%): Percentage of eligible participants.</w:t>
      </w:r>
    </w:p>
    <w:p w14:paraId="52D9A203" w14:textId="610CA89B" w:rsidR="00921D0D" w:rsidRPr="002A09D0" w:rsidRDefault="00921D0D" w:rsidP="00921D0D">
      <w:pPr>
        <w:rPr>
          <w:rFonts w:ascii="Times New Roman" w:hAnsi="Times New Roman" w:cs="Times New Roman"/>
        </w:rPr>
        <w:sectPr w:rsidR="00921D0D" w:rsidRPr="002A09D0" w:rsidSect="00FD2E2F">
          <w:headerReference w:type="default" r:id="rId9"/>
          <w:footerReference w:type="default" r:id="rId10"/>
          <w:type w:val="continuous"/>
          <w:pgSz w:w="11900" w:h="16840"/>
          <w:pgMar w:top="1701" w:right="1701" w:bottom="1985" w:left="1701" w:header="851" w:footer="992" w:gutter="0"/>
          <w:cols w:space="720"/>
          <w:docGrid w:linePitch="326"/>
        </w:sectPr>
      </w:pPr>
    </w:p>
    <w:p w14:paraId="4E69E517" w14:textId="2CE48D10" w:rsidR="000806E0" w:rsidRPr="002A09D0" w:rsidRDefault="00EE0BFC" w:rsidP="005F6517">
      <w:pPr>
        <w:keepNext/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</w:t>
      </w:r>
      <w:r w:rsidR="00CC46A0" w:rsidRPr="002A09D0">
        <w:rPr>
          <w:rFonts w:ascii="Times New Roman" w:hAnsi="Times New Roman" w:cs="Times New Roman"/>
          <w:b/>
          <w:bCs/>
          <w:sz w:val="24"/>
        </w:rPr>
        <w:t xml:space="preserve">Discrimination </w:t>
      </w:r>
      <w:r w:rsidR="002D5DEA" w:rsidRPr="002A09D0">
        <w:rPr>
          <w:rFonts w:ascii="Times New Roman" w:hAnsi="Times New Roman" w:cs="Times New Roman"/>
          <w:b/>
          <w:bCs/>
          <w:sz w:val="24"/>
        </w:rPr>
        <w:t>i</w:t>
      </w:r>
      <w:r w:rsidR="00CC46A0" w:rsidRPr="002A09D0">
        <w:rPr>
          <w:rFonts w:ascii="Times New Roman" w:hAnsi="Times New Roman" w:cs="Times New Roman"/>
          <w:b/>
          <w:bCs/>
          <w:sz w:val="24"/>
        </w:rPr>
        <w:t>ndex</w:t>
      </w:r>
      <w:r w:rsidRPr="002A09D0">
        <w:rPr>
          <w:rFonts w:ascii="Times New Roman" w:hAnsi="Times New Roman" w:cs="Times New Roman"/>
          <w:b/>
          <w:bCs/>
          <w:sz w:val="24"/>
        </w:rPr>
        <w:t xml:space="preserve"> of the ALPHA question.</w:t>
      </w:r>
    </w:p>
    <w:tbl>
      <w:tblPr>
        <w:tblW w:w="132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0"/>
        <w:gridCol w:w="5795"/>
        <w:gridCol w:w="1376"/>
        <w:gridCol w:w="1707"/>
        <w:gridCol w:w="1707"/>
        <w:gridCol w:w="1812"/>
      </w:tblGrid>
      <w:tr w:rsidR="002A09D0" w:rsidRPr="002A09D0" w14:paraId="0FEE2952" w14:textId="77777777" w:rsidTr="00D56AB6">
        <w:trPr>
          <w:trHeight w:val="567"/>
        </w:trPr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085F" w14:textId="77777777" w:rsidR="000806E0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No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DFBF4" w14:textId="77777777" w:rsidR="000806E0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LPHA question cont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CA0D2" w14:textId="77777777" w:rsidR="00DE04B8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LPHA</w:t>
            </w:r>
          </w:p>
          <w:p w14:paraId="3BBA06E4" w14:textId="5F467719" w:rsidR="000806E0" w:rsidRPr="002A09D0" w:rsidRDefault="00E82EB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H</w:t>
            </w: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igh score</w:t>
            </w: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br/>
              <w:t>group</w:t>
            </w:r>
          </w:p>
          <w:p w14:paraId="68F79881" w14:textId="2D53D9B1" w:rsidR="00C641FE" w:rsidRPr="002A09D0" w:rsidRDefault="00EE0BFC" w:rsidP="00DE04B8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 (n = 182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C16DF" w14:textId="77777777" w:rsidR="005A2D2A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ALPHA </w:t>
            </w:r>
          </w:p>
          <w:p w14:paraId="2C479456" w14:textId="7CFAF716" w:rsidR="000806E0" w:rsidRPr="002A09D0" w:rsidRDefault="00E82EB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>Middle score</w:t>
            </w: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br/>
              <w:t xml:space="preserve">group </w:t>
            </w:r>
          </w:p>
          <w:p w14:paraId="7DA27709" w14:textId="06775D6B" w:rsidR="000806E0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(n = 91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A7CD3" w14:textId="77777777" w:rsidR="000806E0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ALPHA </w:t>
            </w:r>
          </w:p>
          <w:p w14:paraId="5B44F42F" w14:textId="0A700D5F" w:rsidR="000806E0" w:rsidRPr="002A09D0" w:rsidRDefault="00E82EB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t xml:space="preserve">Low score </w:t>
            </w: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</w:rPr>
              <w:br/>
              <w:t>group</w:t>
            </w:r>
          </w:p>
          <w:p w14:paraId="5CBD7CDE" w14:textId="7CD039C3" w:rsidR="000806E0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 (n = 213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22550" w14:textId="77777777" w:rsidR="000806E0" w:rsidRPr="002A09D0" w:rsidRDefault="00EE0BFC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bookmarkStart w:id="0" w:name="_Hlk130553886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Index of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br/>
              <w:t>Discrimination</w:t>
            </w:r>
            <w:bookmarkEnd w:id="0"/>
          </w:p>
          <w:p w14:paraId="536AA4C7" w14:textId="77777777" w:rsidR="00C641FE" w:rsidRPr="002A09D0" w:rsidRDefault="00C641FE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  <w:p w14:paraId="6C6C405D" w14:textId="6B3B0CE5" w:rsidR="00C641FE" w:rsidRPr="002A09D0" w:rsidRDefault="00C641FE" w:rsidP="000806E0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</w:tr>
      <w:tr w:rsidR="002A09D0" w:rsidRPr="002A09D0" w14:paraId="0A7F9251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A3E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3F2FE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hilosophy behind anti-doping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C546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07D0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9A4B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006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0BB17806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060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B07E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To restrict the pharmaceutical industry’s access to athlet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802" w14:textId="6D9D998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6D8" w14:textId="5AB893E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B886" w14:textId="110EB70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AE2B" w14:textId="6A8A86F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09 </w:t>
            </w:r>
          </w:p>
        </w:tc>
      </w:tr>
      <w:tr w:rsidR="002A09D0" w:rsidRPr="002A09D0" w14:paraId="45BC19C6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2DD6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324D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o hold athletes to a higher standard than non-athlet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95B" w14:textId="4FEEDEF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98A" w14:textId="0060873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909" w14:textId="6687A74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1.09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94F" w14:textId="44ED2C6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1.099 </w:t>
            </w:r>
          </w:p>
        </w:tc>
      </w:tr>
      <w:tr w:rsidR="002A09D0" w:rsidRPr="002A09D0" w14:paraId="7857CACC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51B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F765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o protect the spirit of spor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9777" w14:textId="1F4BE87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0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656F" w14:textId="243623D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87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574" w14:textId="4AA9387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821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FA79" w14:textId="523CD61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084 </w:t>
            </w:r>
          </w:p>
        </w:tc>
      </w:tr>
      <w:tr w:rsidR="002A09D0" w:rsidRPr="002A09D0" w14:paraId="2EDE8E54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E1F4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329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o promote discipline among athlete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8D836" w14:textId="74B5BFD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4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936A" w14:textId="76B096F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65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36D5" w14:textId="3B0D026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70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3D60" w14:textId="1AD8A43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75 </w:t>
            </w:r>
          </w:p>
        </w:tc>
      </w:tr>
      <w:tr w:rsidR="002A09D0" w:rsidRPr="002A09D0" w14:paraId="6456DAE4" w14:textId="77777777" w:rsidTr="00D56AB6">
        <w:trPr>
          <w:trHeight w:val="298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E92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2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A952B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urpose of the World Anti-Doping Code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67F7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44D" w14:textId="77777777" w:rsidR="000549C5" w:rsidRPr="002A09D0" w:rsidRDefault="000549C5" w:rsidP="000549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0214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BDBC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223E160C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57EF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566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To protect athletes’ fundamental right to participate in doping-free spor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FBD" w14:textId="4987D6F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EB6" w14:textId="3065E02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1911" w14:textId="7296DFD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8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FEB" w14:textId="42BBBD7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60 </w:t>
            </w:r>
          </w:p>
        </w:tc>
      </w:tr>
      <w:tr w:rsidR="002A09D0" w:rsidRPr="002A09D0" w14:paraId="55E5F39C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E8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2B4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o promote health and fairness and equality for athlet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10EB" w14:textId="74142C0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1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29A" w14:textId="6AA78E4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9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B6BA" w14:textId="33158AC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55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F649" w14:textId="68E0243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342 </w:t>
            </w:r>
          </w:p>
        </w:tc>
      </w:tr>
      <w:tr w:rsidR="002A09D0" w:rsidRPr="002A09D0" w14:paraId="71CE0E53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7E23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F614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o ensure harmonious and effective content anti-doping program at international lev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6B9" w14:textId="2222F5C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E1E7" w14:textId="47D53A9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DF0" w14:textId="33ADC78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5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CC5" w14:textId="5C054E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26 </w:t>
            </w:r>
          </w:p>
        </w:tc>
      </w:tr>
      <w:tr w:rsidR="002A09D0" w:rsidRPr="002A09D0" w14:paraId="5925CFD8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816A" w14:textId="4B0D40F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96B58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ll of the abov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CC69" w14:textId="5F2BDE0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830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AFE3" w14:textId="1CD4172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46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65D7" w14:textId="284C190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402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C2CB" w14:textId="7D77371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428 </w:t>
            </w:r>
          </w:p>
        </w:tc>
      </w:tr>
      <w:tr w:rsidR="002A09D0" w:rsidRPr="002A09D0" w14:paraId="4171C306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31A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3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379ED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rohibited List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588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13C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3192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7F69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6FA361ED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BF7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23F4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. The list of doctors who are not allowed to work with athletes because of doping sanction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D95" w14:textId="0A272E3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416" w14:textId="469A954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323" w14:textId="1CD171D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07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076" w14:textId="25ED0DD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98 </w:t>
            </w:r>
          </w:p>
        </w:tc>
      </w:tr>
      <w:tr w:rsidR="002A09D0" w:rsidRPr="002A09D0" w14:paraId="3A481C72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B0BD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356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list of athletes that have been banned from competi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13C" w14:textId="00A71A8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5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112" w14:textId="40D3CF4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D6B" w14:textId="2C45746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8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1B4" w14:textId="32D3FC9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42 </w:t>
            </w:r>
          </w:p>
        </w:tc>
      </w:tr>
      <w:tr w:rsidR="002A09D0" w:rsidRPr="002A09D0" w14:paraId="3A56D1B6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406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466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he list of substances and methods that are prohibited in competition and out of competi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B5CF" w14:textId="1359A18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1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D04" w14:textId="6AB26CA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90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E960" w14:textId="0C5F592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5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72F" w14:textId="658EF1C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156 </w:t>
            </w:r>
          </w:p>
        </w:tc>
      </w:tr>
      <w:tr w:rsidR="002A09D0" w:rsidRPr="002A09D0" w14:paraId="53F711A5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294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7AF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he list of support personnel who are not allowed to work with athletes because of doping sanc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A009" w14:textId="09B4E43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6398" w14:textId="55DD9F8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8E78" w14:textId="16E6B12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6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59AC" w14:textId="777533E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17 </w:t>
            </w:r>
          </w:p>
        </w:tc>
      </w:tr>
      <w:tr w:rsidR="002A09D0" w:rsidRPr="002A09D0" w14:paraId="37A3DF2C" w14:textId="77777777" w:rsidTr="00D56AB6">
        <w:trPr>
          <w:trHeight w:val="298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204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4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1AC96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are the side effects of using anabolic steroids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4C2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4E24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8D9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AB8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2DDDEFAE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C05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87E8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Men with breasts and women with deep voic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C30C" w14:textId="6351462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0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F30" w14:textId="74A6837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4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762" w14:textId="5F56AA2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3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75D" w14:textId="1261CA1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70 </w:t>
            </w:r>
          </w:p>
        </w:tc>
      </w:tr>
      <w:tr w:rsidR="002A09D0" w:rsidRPr="002A09D0" w14:paraId="3830AA03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B855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71B6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Liver and heart failu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5557" w14:textId="29A0488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F1F" w14:textId="03E4A7D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4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D0D" w14:textId="484687A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30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3575" w14:textId="4904610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50 </w:t>
            </w:r>
          </w:p>
        </w:tc>
      </w:tr>
      <w:tr w:rsidR="002A09D0" w:rsidRPr="002A09D0" w14:paraId="54C8D9C8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0D2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953D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Violent mood swing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0E5D" w14:textId="1002F48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6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F162" w14:textId="5382BC6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026" w14:textId="09D7383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50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995" w14:textId="1F5869E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837 </w:t>
            </w:r>
          </w:p>
        </w:tc>
      </w:tr>
      <w:tr w:rsidR="002A09D0" w:rsidRPr="002A09D0" w14:paraId="4E6E0A12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A2DA" w14:textId="5582009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F4CD4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ll of the abov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2D5F" w14:textId="495364C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36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4C83" w14:textId="3B68E3B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403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FD81" w14:textId="399B78F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313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1560" w14:textId="5ACE8D7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17 </w:t>
            </w:r>
          </w:p>
        </w:tc>
      </w:tr>
      <w:tr w:rsidR="002A09D0" w:rsidRPr="002A09D0" w14:paraId="777807A8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3AAA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5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87BB4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does TUE stand for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6A4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C7D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FF30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DF2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1E3DE58F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174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CEDC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Team Update Exemp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118" w14:textId="2DCC01F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107" w14:textId="5D77E6B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BB6" w14:textId="00505DE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8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85D" w14:textId="579B5C6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70 </w:t>
            </w:r>
          </w:p>
        </w:tc>
      </w:tr>
      <w:tr w:rsidR="002A09D0" w:rsidRPr="002A09D0" w14:paraId="33170FCF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71F8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1AD2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rapeutic Use Enhancem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16C" w14:textId="1F04845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E518" w14:textId="79FFE20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A31C" w14:textId="3C0F333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07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766" w14:textId="58DF5C3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79 </w:t>
            </w:r>
          </w:p>
        </w:tc>
      </w:tr>
      <w:tr w:rsidR="002A09D0" w:rsidRPr="002A09D0" w14:paraId="2D120E77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42E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533B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herapeutic Use Exemp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D2F4" w14:textId="7E47640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4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B048" w14:textId="205D0D6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2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B98" w14:textId="6CAEF94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68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6B9" w14:textId="6602E13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176 </w:t>
            </w:r>
          </w:p>
        </w:tc>
      </w:tr>
      <w:tr w:rsidR="002A09D0" w:rsidRPr="002A09D0" w14:paraId="4DB67C5A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BB1B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C66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echnical Use Exchang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8E8C" w14:textId="3F7EFD8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0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79FD" w14:textId="5653DCA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6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8C64" w14:textId="60CD0E7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7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BBFB" w14:textId="018128B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27 </w:t>
            </w:r>
          </w:p>
        </w:tc>
      </w:tr>
      <w:tr w:rsidR="002A09D0" w:rsidRPr="002A09D0" w14:paraId="634296BC" w14:textId="77777777" w:rsidTr="00D56AB6">
        <w:trPr>
          <w:trHeight w:val="467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F4F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6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E590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How can an athlete with a medical condition decide whether to take a medication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4638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76F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C91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DD11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3893E9A6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A808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E67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Athletes can take any medication for medicinal purpos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4FC" w14:textId="22F4C70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968" w14:textId="7F2818B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E06" w14:textId="4EE9382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80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D97" w14:textId="218AEDF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52 </w:t>
            </w:r>
          </w:p>
        </w:tc>
      </w:tr>
      <w:tr w:rsidR="002A09D0" w:rsidRPr="002A09D0" w14:paraId="6055637A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F7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5F9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medication is permitted if the medical condition would hinder performance in competi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97E" w14:textId="2FE4185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4022" w14:textId="40153FA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2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3C62" w14:textId="40E5B0A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50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41E3" w14:textId="622F89B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222 </w:t>
            </w:r>
          </w:p>
        </w:tc>
      </w:tr>
      <w:tr w:rsidR="002A09D0" w:rsidRPr="002A09D0" w14:paraId="4EA58BF1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A2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755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c. The athlete should determine the need for the medication and seek a TU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FDC" w14:textId="7629B15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0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D4F" w14:textId="5513D86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1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6FD" w14:textId="3325A09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50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933" w14:textId="0D89110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397 </w:t>
            </w:r>
          </w:p>
        </w:tc>
      </w:tr>
      <w:tr w:rsidR="002A09D0" w:rsidRPr="002A09D0" w14:paraId="453234E5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8467" w14:textId="775CABA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233D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he medication is permitted if it is prescribed by a docto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AEF1" w14:textId="11AB222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7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4178" w14:textId="43A3232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1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8457" w14:textId="6031436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61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DF16" w14:textId="0386D8A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114 </w:t>
            </w:r>
          </w:p>
        </w:tc>
      </w:tr>
      <w:tr w:rsidR="002A09D0" w:rsidRPr="002A09D0" w14:paraId="3E05E25F" w14:textId="77777777" w:rsidTr="00D56AB6">
        <w:trPr>
          <w:trHeight w:val="50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03B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7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F7583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o is responsible for the substances found in an athlete’s body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E069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9FF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223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EDFE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51A660A3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19BA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A56D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a. The athle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A90" w14:textId="7E1EA3D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8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721" w14:textId="048868A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96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50A" w14:textId="67F2146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02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F03" w14:textId="79BE3C9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079 </w:t>
            </w:r>
          </w:p>
        </w:tc>
      </w:tr>
      <w:tr w:rsidR="002A09D0" w:rsidRPr="002A09D0" w14:paraId="5A51FED4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3271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021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doct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C66" w14:textId="136C26B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D6F" w14:textId="3D6508A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6FF" w14:textId="364A346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F26" w14:textId="795F1AA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0 </w:t>
            </w:r>
          </w:p>
        </w:tc>
      </w:tr>
      <w:tr w:rsidR="002A09D0" w:rsidRPr="002A09D0" w14:paraId="20079355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E5AF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15D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he coac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89F" w14:textId="7C90531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E1D" w14:textId="436D401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838C" w14:textId="17319B2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7B8" w14:textId="5734AAC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1 </w:t>
            </w:r>
          </w:p>
        </w:tc>
      </w:tr>
      <w:tr w:rsidR="002A09D0" w:rsidRPr="002A09D0" w14:paraId="58944063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F686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59EF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The person who provided the substanc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E4D6" w14:textId="2542C6E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DCBB" w14:textId="40B895E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2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B67F" w14:textId="46345C5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89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E154" w14:textId="45FAC4E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80 </w:t>
            </w:r>
          </w:p>
        </w:tc>
      </w:tr>
      <w:tr w:rsidR="002A09D0" w:rsidRPr="002A09D0" w14:paraId="12248D6B" w14:textId="77777777" w:rsidTr="00D56AB6">
        <w:trPr>
          <w:trHeight w:val="298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CE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8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A688D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condition allows an athlete to refuse to be tested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9E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2B8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87C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0D5D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44154933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32D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CCC2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Family commitme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5ED" w14:textId="54BBC4E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874" w14:textId="6A5861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05A9" w14:textId="2497390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6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E043" w14:textId="62E3D56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26 </w:t>
            </w:r>
          </w:p>
        </w:tc>
      </w:tr>
      <w:tr w:rsidR="002A09D0" w:rsidRPr="002A09D0" w14:paraId="7662ECC0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1B7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C1AB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Busy schedul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E15" w14:textId="590BEA5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7F9" w14:textId="7A75C49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5E78" w14:textId="04CC4DA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5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AE7" w14:textId="34ABFAD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35 </w:t>
            </w:r>
          </w:p>
        </w:tc>
      </w:tr>
      <w:tr w:rsidR="002A09D0" w:rsidRPr="002A09D0" w14:paraId="546FC30E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3FA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DBF9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Academic obligation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43E" w14:textId="2A02333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E9F" w14:textId="20F0035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EA46" w14:textId="4104B3B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16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11B" w14:textId="1540F8D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88 </w:t>
            </w:r>
          </w:p>
        </w:tc>
      </w:tr>
      <w:tr w:rsidR="002A09D0" w:rsidRPr="002A09D0" w14:paraId="46603796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DFCD" w14:textId="393295A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8B50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thletes cannot refuse testin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D907" w14:textId="2CE5444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43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D082" w14:textId="3BD44B5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914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0BE1" w14:textId="1D32F53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95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8BDC" w14:textId="58DE08D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149 </w:t>
            </w:r>
          </w:p>
        </w:tc>
      </w:tr>
      <w:tr w:rsidR="002A09D0" w:rsidRPr="002A09D0" w14:paraId="7750DB9B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5F6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9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5F1B8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en must an athlete be notified of an upcoming test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35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E6C9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6DD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799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4A3DA577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DE5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EC4F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1 month pri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5EC0" w14:textId="78FBEFD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8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399" w14:textId="03C9316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3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B58" w14:textId="22E56AA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05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84FC" w14:textId="7EF5D79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120 </w:t>
            </w:r>
          </w:p>
        </w:tc>
      </w:tr>
      <w:tr w:rsidR="002A09D0" w:rsidRPr="002A09D0" w14:paraId="1024BF47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B20E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852C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7 days pri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AC4" w14:textId="69B2D8E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CB1" w14:textId="140F9D96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7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3D3" w14:textId="1B84A63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8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11A" w14:textId="181C5D1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51 </w:t>
            </w:r>
          </w:p>
        </w:tc>
      </w:tr>
      <w:tr w:rsidR="002A09D0" w:rsidRPr="002A09D0" w14:paraId="3FAF2888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1F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11DF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24 h pri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73A6" w14:textId="73A76F7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5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6C4" w14:textId="488B3723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0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069" w14:textId="6855E76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3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49B9" w14:textId="7BC5B44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77 </w:t>
            </w:r>
          </w:p>
        </w:tc>
      </w:tr>
      <w:tr w:rsidR="002A09D0" w:rsidRPr="002A09D0" w14:paraId="0A491580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9A8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2A1E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No advance notice is require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6A56" w14:textId="07A3859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811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29E0" w14:textId="1BFDB52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690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5EE7" w14:textId="34EB63A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563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8661" w14:textId="53A3EDD0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249 </w:t>
            </w:r>
          </w:p>
        </w:tc>
      </w:tr>
      <w:tr w:rsidR="002A09D0" w:rsidRPr="002A09D0" w14:paraId="48D37A61" w14:textId="77777777" w:rsidTr="00D56AB6">
        <w:trPr>
          <w:trHeight w:val="467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64F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lastRenderedPageBreak/>
              <w:t>10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52120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en do athletes have to tell their National Anti-Doping Organization where they will be living, training and competing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ACF4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ECB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FFF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C63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53229449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1F6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FBB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Athletes are not required to do th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2EB" w14:textId="0ADEC08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079B" w14:textId="3E2BA80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2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B76E" w14:textId="6FB2A07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54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9C92" w14:textId="0C06C00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35 </w:t>
            </w:r>
          </w:p>
        </w:tc>
      </w:tr>
      <w:tr w:rsidR="002A09D0" w:rsidRPr="002A09D0" w14:paraId="6D350449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891C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FA26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b. When they are in a Registered Testing Pool (RTP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4AC2" w14:textId="19D4C48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62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533" w14:textId="7E6A4D0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33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7FB" w14:textId="28464D4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411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4CE" w14:textId="781EE00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212 </w:t>
            </w:r>
          </w:p>
        </w:tc>
      </w:tr>
      <w:tr w:rsidR="002A09D0" w:rsidRPr="002A09D0" w14:paraId="0406906B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03A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66B6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During any year when the Olympics are being he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4590" w14:textId="544D2AD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8F0" w14:textId="528A85F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ECC" w14:textId="3737013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89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6E4" w14:textId="2909749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70 </w:t>
            </w:r>
          </w:p>
        </w:tc>
      </w:tr>
      <w:tr w:rsidR="002A09D0" w:rsidRPr="002A09D0" w14:paraId="4BAC64DA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0874" w14:textId="64A46CC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40ABB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. All athletes must do thi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7171" w14:textId="6DF6D16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340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B6CB" w14:textId="4E9C77C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545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732B" w14:textId="7C3B2EF5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46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2858" w14:textId="69C1472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107 </w:t>
            </w:r>
          </w:p>
        </w:tc>
      </w:tr>
      <w:tr w:rsidR="002A09D0" w:rsidRPr="002A09D0" w14:paraId="71D9BA86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D178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1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1AD02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at </w:t>
            </w:r>
            <w:proofErr w:type="gramStart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re</w:t>
            </w:r>
            <w:proofErr w:type="gramEnd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 the athlete’s right when a positive test is returned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D2FC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C4C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5C7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8CA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2DE7F2D0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8EA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4882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The right to have the B sample analyz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259" w14:textId="0ED983FF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B957" w14:textId="0A5A3E3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5DC" w14:textId="0FC1B97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77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7F0" w14:textId="4F70A23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230 </w:t>
            </w:r>
          </w:p>
        </w:tc>
      </w:tr>
      <w:tr w:rsidR="002A09D0" w:rsidRPr="002A09D0" w14:paraId="46B8CD4F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DA1F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B8D1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The right to attend the opening and analysis of the B samp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6CB" w14:textId="5998D86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9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706" w14:textId="08B6CA8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4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5FF" w14:textId="7404C51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70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203" w14:textId="1A31BAC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75 </w:t>
            </w:r>
          </w:p>
        </w:tc>
      </w:tr>
      <w:tr w:rsidR="002A09D0" w:rsidRPr="002A09D0" w14:paraId="5B2ABF10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D96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9DD3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he right to copies of the laboratory documentation packa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252" w14:textId="708B08C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640" w14:textId="59F2386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5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2C49" w14:textId="023ADC4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63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DEB5" w14:textId="1FA2ECE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53 </w:t>
            </w:r>
          </w:p>
        </w:tc>
      </w:tr>
      <w:tr w:rsidR="002A09D0" w:rsidRPr="002A09D0" w14:paraId="407BA0E2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5A7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AD2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All of the abov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189E" w14:textId="373CCD8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849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68FA" w14:textId="343B787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683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F0CB" w14:textId="6483D27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491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A1DD" w14:textId="18169CC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358 </w:t>
            </w:r>
          </w:p>
        </w:tc>
      </w:tr>
      <w:tr w:rsidR="002A09D0" w:rsidRPr="002A09D0" w14:paraId="240CE448" w14:textId="77777777" w:rsidTr="00D56AB6">
        <w:trPr>
          <w:trHeight w:val="467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2D8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2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09305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requirement for laboratories that analyze blood or urine samples for doping control?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E589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6D85" w14:textId="77777777" w:rsidR="000549C5" w:rsidRPr="002A09D0" w:rsidRDefault="000549C5" w:rsidP="000549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5C5D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57B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9D0" w:rsidRPr="002A09D0" w14:paraId="6C0FB08A" w14:textId="77777777" w:rsidTr="00D56AB6">
        <w:trPr>
          <w:trHeight w:val="467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468" w14:textId="77777777" w:rsidR="000549C5" w:rsidRPr="002A09D0" w:rsidRDefault="000549C5" w:rsidP="000549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E0BD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. The laboratory must be based in the country where the doping control took pla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D05" w14:textId="49B153F1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B44" w14:textId="76AB95F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6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42AF" w14:textId="1626A2A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05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0B78" w14:textId="790A93C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138 </w:t>
            </w:r>
          </w:p>
        </w:tc>
      </w:tr>
      <w:tr w:rsidR="002A09D0" w:rsidRPr="002A09D0" w14:paraId="5CA5DA03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95F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297A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. Any laboratory may analyze sampl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E883" w14:textId="45AF154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D675" w14:textId="228D6DBD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1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3DC" w14:textId="6E32A9F2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70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46B" w14:textId="4AB28E3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54 </w:t>
            </w:r>
          </w:p>
        </w:tc>
      </w:tr>
      <w:tr w:rsidR="002A09D0" w:rsidRPr="002A09D0" w14:paraId="5F3BDEC9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752" w14:textId="7777777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33A6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. The laboratory must be based in the athlete’s countr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F7F" w14:textId="1CB7E45C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3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CF5" w14:textId="52560667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04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A55" w14:textId="47DB9FC8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107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84DD" w14:textId="0320782B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-0.062 </w:t>
            </w:r>
          </w:p>
        </w:tc>
      </w:tr>
      <w:tr w:rsidR="002A09D0" w:rsidRPr="002A09D0" w14:paraId="2D708FDE" w14:textId="77777777" w:rsidTr="00D56AB6">
        <w:trPr>
          <w:trHeight w:val="29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B052" w14:textId="0D46846A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EF175" w14:textId="77777777" w:rsidR="000549C5" w:rsidRPr="002A09D0" w:rsidRDefault="000549C5" w:rsidP="000549C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>d. The laboratory must be accredited by WAD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1422" w14:textId="3FBE410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877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354A" w14:textId="294FC41E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772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4906" w14:textId="0DCD8609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518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4FD0" w14:textId="0FAE9634" w:rsidR="000549C5" w:rsidRPr="002A09D0" w:rsidRDefault="000549C5" w:rsidP="000549C5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  <w:i/>
                <w:iCs/>
                <w:u w:val="single"/>
              </w:rPr>
              <w:t xml:space="preserve">0.255 </w:t>
            </w:r>
          </w:p>
        </w:tc>
      </w:tr>
    </w:tbl>
    <w:p w14:paraId="7A635B3D" w14:textId="77777777" w:rsidR="005126AC" w:rsidRPr="002A09D0" w:rsidRDefault="005126AC" w:rsidP="005126AC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A09D0">
        <w:rPr>
          <w:rFonts w:ascii="Times New Roman" w:hAnsi="Times New Roman" w:cs="Times New Roman"/>
          <w:sz w:val="24"/>
          <w:szCs w:val="24"/>
        </w:rPr>
        <w:t>.</w:t>
      </w:r>
    </w:p>
    <w:p w14:paraId="50B019D0" w14:textId="77777777" w:rsidR="005126AC" w:rsidRPr="002A09D0" w:rsidRDefault="005126AC" w:rsidP="005126AC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sz w:val="24"/>
          <w:szCs w:val="24"/>
        </w:rPr>
        <w:lastRenderedPageBreak/>
        <w:t>The correct answer choices are marked in bold, underline, and italics.</w:t>
      </w:r>
    </w:p>
    <w:p w14:paraId="0EDB14B6" w14:textId="77777777" w:rsidR="005126AC" w:rsidRPr="002A09D0" w:rsidRDefault="005126AC" w:rsidP="005126AC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sz w:val="24"/>
          <w:szCs w:val="24"/>
        </w:rPr>
        <w:t>The index of Discrimination was calculated</w:t>
      </w:r>
      <w:r w:rsidRPr="002A09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9D0">
        <w:rPr>
          <w:rFonts w:ascii="Times New Roman" w:hAnsi="Times New Roman" w:cs="Times New Roman"/>
          <w:sz w:val="24"/>
          <w:szCs w:val="24"/>
        </w:rPr>
        <w:t>based on (Kelly, 1939). Participants were grouped based on the ALPHA total score</w:t>
      </w:r>
      <w:r w:rsidRPr="002A09D0">
        <w:rPr>
          <w:rFonts w:ascii="Times New Roman" w:hAnsi="Times New Roman" w:cs="Times New Roman" w:hint="eastAsia"/>
          <w:sz w:val="24"/>
          <w:szCs w:val="24"/>
        </w:rPr>
        <w:t>:</w:t>
      </w:r>
      <w:r w:rsidRPr="002A09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B63CEC" w14:textId="77777777" w:rsidR="005126AC" w:rsidRPr="002A09D0" w:rsidRDefault="005126AC" w:rsidP="005126AC">
      <w:pPr>
        <w:pStyle w:val="CommentText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i/>
          <w:iCs/>
          <w:sz w:val="24"/>
          <w:szCs w:val="24"/>
        </w:rPr>
        <w:t>High group</w:t>
      </w:r>
      <w:r w:rsidRPr="002A09D0">
        <w:rPr>
          <w:rFonts w:ascii="Times New Roman" w:hAnsi="Times New Roman" w:cs="Times New Roman"/>
          <w:sz w:val="24"/>
          <w:szCs w:val="24"/>
        </w:rPr>
        <w:t>: Top 27% with scores less than</w:t>
      </w:r>
      <w:r w:rsidRPr="002A09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9D0">
        <w:rPr>
          <w:rFonts w:ascii="Times New Roman" w:hAnsi="Times New Roman" w:cs="Times New Roman"/>
          <w:sz w:val="24"/>
          <w:szCs w:val="24"/>
        </w:rPr>
        <w:t>7 points</w:t>
      </w:r>
      <w:r w:rsidRPr="002A09D0">
        <w:rPr>
          <w:rFonts w:ascii="Times New Roman" w:hAnsi="Times New Roman" w:cs="Times New Roman" w:hint="eastAsia"/>
          <w:sz w:val="24"/>
          <w:szCs w:val="24"/>
        </w:rPr>
        <w:t>.</w:t>
      </w:r>
    </w:p>
    <w:p w14:paraId="3B4BE30E" w14:textId="77777777" w:rsidR="005126AC" w:rsidRPr="002A09D0" w:rsidRDefault="005126AC" w:rsidP="005126AC">
      <w:pPr>
        <w:pStyle w:val="CommentText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i/>
          <w:iCs/>
          <w:sz w:val="24"/>
          <w:szCs w:val="24"/>
        </w:rPr>
        <w:t>Middle group</w:t>
      </w:r>
      <w:r w:rsidRPr="002A09D0">
        <w:rPr>
          <w:rFonts w:ascii="Times New Roman" w:hAnsi="Times New Roman" w:cs="Times New Roman"/>
          <w:sz w:val="24"/>
          <w:szCs w:val="24"/>
        </w:rPr>
        <w:t>: Middle 46%</w:t>
      </w:r>
    </w:p>
    <w:p w14:paraId="69526833" w14:textId="77777777" w:rsidR="005126AC" w:rsidRPr="002A09D0" w:rsidRDefault="005126AC" w:rsidP="005126AC">
      <w:pPr>
        <w:pStyle w:val="CommentText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i/>
          <w:iCs/>
          <w:sz w:val="24"/>
          <w:szCs w:val="24"/>
        </w:rPr>
        <w:t>Low group</w:t>
      </w:r>
      <w:r w:rsidRPr="002A09D0">
        <w:rPr>
          <w:rFonts w:ascii="Times New Roman" w:hAnsi="Times New Roman" w:cs="Times New Roman"/>
          <w:sz w:val="24"/>
          <w:szCs w:val="24"/>
        </w:rPr>
        <w:t>: Bottom 27% with scores of</w:t>
      </w:r>
      <w:r w:rsidRPr="002A09D0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2A09D0">
        <w:rPr>
          <w:rFonts w:ascii="Times New Roman" w:hAnsi="Times New Roman" w:cs="Times New Roman"/>
          <w:sz w:val="24"/>
          <w:szCs w:val="24"/>
        </w:rPr>
        <w:t>1 points or more.</w:t>
      </w:r>
    </w:p>
    <w:p w14:paraId="19745DBF" w14:textId="77777777" w:rsidR="005126AC" w:rsidRPr="002A09D0" w:rsidRDefault="005126AC" w:rsidP="005126AC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2A09D0">
        <w:rPr>
          <w:rFonts w:ascii="Times New Roman" w:hAnsi="Times New Roman" w:cs="Times New Roman"/>
          <w:sz w:val="24"/>
          <w:szCs w:val="24"/>
        </w:rPr>
        <w:t xml:space="preserve">The discrimination index represents the difference in item correct answer rates between the </w:t>
      </w:r>
      <w:r w:rsidRPr="002A09D0">
        <w:rPr>
          <w:rFonts w:ascii="Times New Roman" w:hAnsi="Times New Roman" w:cs="Times New Roman"/>
          <w:i/>
          <w:iCs/>
          <w:sz w:val="24"/>
          <w:szCs w:val="24"/>
        </w:rPr>
        <w:t>High group</w:t>
      </w:r>
      <w:r w:rsidRPr="002A09D0">
        <w:rPr>
          <w:rFonts w:ascii="Times New Roman" w:hAnsi="Times New Roman" w:cs="Times New Roman"/>
          <w:sz w:val="24"/>
          <w:szCs w:val="24"/>
        </w:rPr>
        <w:t xml:space="preserve"> and </w:t>
      </w:r>
      <w:r w:rsidRPr="002A09D0">
        <w:rPr>
          <w:rFonts w:ascii="Times New Roman" w:hAnsi="Times New Roman" w:cs="Times New Roman"/>
          <w:i/>
          <w:iCs/>
          <w:sz w:val="24"/>
          <w:szCs w:val="24"/>
        </w:rPr>
        <w:t xml:space="preserve">Low group </w:t>
      </w:r>
      <w:r w:rsidRPr="002A09D0">
        <w:rPr>
          <w:rFonts w:ascii="Times New Roman" w:hAnsi="Times New Roman" w:cs="Times New Roman"/>
          <w:sz w:val="24"/>
          <w:szCs w:val="24"/>
        </w:rPr>
        <w:t>was calculated.</w:t>
      </w:r>
    </w:p>
    <w:p w14:paraId="3D5320C3" w14:textId="5A1B8BBA" w:rsidR="005126AC" w:rsidRPr="002A09D0" w:rsidRDefault="005126AC" w:rsidP="007F1191">
      <w:pPr>
        <w:pStyle w:val="CommentText"/>
        <w:rPr>
          <w:rFonts w:ascii="Times New Roman" w:hAnsi="Times New Roman" w:cs="Times New Roman"/>
          <w:sz w:val="24"/>
          <w:szCs w:val="24"/>
        </w:rPr>
        <w:sectPr w:rsidR="005126AC" w:rsidRPr="002A09D0" w:rsidSect="00FD2E2F">
          <w:headerReference w:type="default" r:id="rId11"/>
          <w:footerReference w:type="default" r:id="rId12"/>
          <w:type w:val="continuous"/>
          <w:pgSz w:w="16840" w:h="11900" w:orient="landscape"/>
          <w:pgMar w:top="1701" w:right="1701" w:bottom="1985" w:left="1701" w:header="851" w:footer="992" w:gutter="0"/>
          <w:cols w:space="720"/>
          <w:docGrid w:linePitch="326"/>
        </w:sectPr>
      </w:pPr>
      <w:r w:rsidRPr="002A09D0">
        <w:rPr>
          <w:rFonts w:ascii="Times New Roman" w:hAnsi="Times New Roman" w:cs="Times New Roman"/>
          <w:sz w:val="24"/>
          <w:szCs w:val="24"/>
        </w:rPr>
        <w:t>Item difficulties are considered desirable and range between 0.2 and 0.8. The D index for No. 1, 3, 5, 7, and 8 was less than 0.2</w:t>
      </w:r>
      <w:r w:rsidRPr="002A09D0">
        <w:rPr>
          <w:rFonts w:ascii="Times New Roman" w:hAnsi="Times New Roman" w:cs="Times New Roman" w:hint="eastAsia"/>
          <w:sz w:val="24"/>
          <w:szCs w:val="24"/>
        </w:rPr>
        <w:t>.</w:t>
      </w:r>
    </w:p>
    <w:p w14:paraId="32564A4B" w14:textId="1B92D777" w:rsidR="007F1191" w:rsidRPr="002A09D0" w:rsidRDefault="00EE0BFC" w:rsidP="005F6517">
      <w:pPr>
        <w:keepNext/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  <w:b/>
          <w:bCs/>
          <w:sz w:val="24"/>
        </w:rPr>
        <w:t xml:space="preserve">Supplement Table </w:t>
      </w:r>
      <w:r w:rsidR="005A2D2A" w:rsidRPr="002A09D0">
        <w:rPr>
          <w:rFonts w:ascii="Times New Roman" w:hAnsi="Times New Roman" w:cs="Times New Roman"/>
          <w:b/>
          <w:bCs/>
          <w:sz w:val="24"/>
        </w:rPr>
        <w:t>3</w:t>
      </w:r>
      <w:r w:rsidRPr="002A09D0">
        <w:rPr>
          <w:rFonts w:ascii="Times New Roman" w:hAnsi="Times New Roman" w:cs="Times New Roman"/>
          <w:b/>
          <w:bCs/>
          <w:sz w:val="24"/>
        </w:rPr>
        <w:t>.</w:t>
      </w:r>
      <w:r w:rsidR="00CC46A0" w:rsidRPr="002A09D0">
        <w:t xml:space="preserve"> </w:t>
      </w:r>
      <w:r w:rsidR="00CC46A0" w:rsidRPr="002A09D0">
        <w:rPr>
          <w:rFonts w:ascii="Times New Roman" w:hAnsi="Times New Roman" w:cs="Times New Roman"/>
          <w:b/>
          <w:bCs/>
          <w:sz w:val="24"/>
        </w:rPr>
        <w:t>Mean and Cronbach</w:t>
      </w:r>
      <w:r w:rsidR="002D5DEA" w:rsidRPr="002A09D0">
        <w:rPr>
          <w:rFonts w:ascii="Times New Roman" w:hAnsi="Times New Roman" w:cs="Times New Roman"/>
          <w:b/>
          <w:bCs/>
          <w:sz w:val="24"/>
        </w:rPr>
        <w:t>’</w:t>
      </w:r>
      <w:r w:rsidR="00CC46A0" w:rsidRPr="002A09D0">
        <w:rPr>
          <w:rFonts w:ascii="Times New Roman" w:hAnsi="Times New Roman" w:cs="Times New Roman"/>
          <w:b/>
          <w:bCs/>
          <w:sz w:val="24"/>
        </w:rPr>
        <w:t>s alpha of the deleted items</w:t>
      </w:r>
      <w:r w:rsidRPr="002A09D0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2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"/>
        <w:gridCol w:w="5288"/>
        <w:gridCol w:w="2276"/>
        <w:gridCol w:w="2074"/>
        <w:gridCol w:w="1219"/>
        <w:gridCol w:w="1219"/>
      </w:tblGrid>
      <w:tr w:rsidR="002A09D0" w:rsidRPr="002A09D0" w14:paraId="1C573DEA" w14:textId="77777777" w:rsidTr="005A2D2A">
        <w:trPr>
          <w:trHeight w:val="408"/>
        </w:trPr>
        <w:tc>
          <w:tcPr>
            <w:tcW w:w="571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C9F18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LPHA question item</w:t>
            </w: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4E0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Reliability analysis 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50AA4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Mean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5F365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SD</w:t>
            </w:r>
          </w:p>
        </w:tc>
      </w:tr>
      <w:tr w:rsidR="002A09D0" w:rsidRPr="002A09D0" w14:paraId="3DCAD4F1" w14:textId="77777777" w:rsidTr="005A2D2A">
        <w:trPr>
          <w:trHeight w:val="440"/>
        </w:trPr>
        <w:tc>
          <w:tcPr>
            <w:tcW w:w="571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EF3C7" w14:textId="77777777" w:rsidR="00160B87" w:rsidRPr="002A09D0" w:rsidRDefault="00160B87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AF4D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Corrected Item-Total Correlation 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04E0D" w14:textId="79330FD9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Cronbach</w:t>
            </w:r>
            <w:r w:rsidR="005F6517" w:rsidRPr="002A09D0">
              <w:rPr>
                <w:rFonts w:ascii="Times New Roman" w:eastAsia="Yu Gothic" w:hAnsi="Times New Roman" w:cs="Times New Roman"/>
                <w:b/>
                <w:bCs/>
              </w:rPr>
              <w:t>’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s alpha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br/>
              <w:t>if item deleted</w:t>
            </w:r>
          </w:p>
        </w:tc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F100D" w14:textId="77777777" w:rsidR="00160B87" w:rsidRPr="002A09D0" w:rsidRDefault="00160B87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7BFED" w14:textId="77777777" w:rsidR="00160B87" w:rsidRPr="002A09D0" w:rsidRDefault="00160B87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</w:tr>
      <w:tr w:rsidR="002A09D0" w:rsidRPr="002A09D0" w14:paraId="2E756B90" w14:textId="77777777" w:rsidTr="005A2D2A">
        <w:trPr>
          <w:trHeight w:val="4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0655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AA1F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at is the philosophy behind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nti-doping?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66E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14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229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6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B3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87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8EC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336 </w:t>
            </w:r>
          </w:p>
        </w:tc>
      </w:tr>
      <w:tr w:rsidR="002A09D0" w:rsidRPr="002A09D0" w14:paraId="206134E8" w14:textId="77777777" w:rsidTr="005A2D2A">
        <w:trPr>
          <w:trHeight w:val="447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4761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2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B4CCD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urpose of the World Anti-Doping Code?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11EA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339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15BF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7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3521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690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E67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65 </w:t>
            </w:r>
          </w:p>
        </w:tc>
      </w:tr>
      <w:tr w:rsidR="002A09D0" w:rsidRPr="002A09D0" w14:paraId="378719B3" w14:textId="77777777" w:rsidTr="005A2D2A">
        <w:trPr>
          <w:trHeight w:val="4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5B4F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B3EE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is the Prohibited List?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6DA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31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52D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50E0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87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678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334 </w:t>
            </w:r>
          </w:p>
        </w:tc>
      </w:tr>
      <w:tr w:rsidR="002A09D0" w:rsidRPr="002A09D0" w14:paraId="1F1F78E6" w14:textId="77777777" w:rsidTr="005A2D2A">
        <w:trPr>
          <w:trHeight w:val="447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BE8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4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71B1B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are the side effects of using anabolic steroids?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C163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3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BFFD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9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429F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50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B563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98 </w:t>
            </w:r>
          </w:p>
        </w:tc>
      </w:tr>
      <w:tr w:rsidR="002A09D0" w:rsidRPr="002A09D0" w14:paraId="2AF0F400" w14:textId="77777777" w:rsidTr="005A2D2A">
        <w:trPr>
          <w:trHeight w:val="4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28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5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E0CF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does TUE stand for?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58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3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4B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59C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89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D0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312 </w:t>
            </w:r>
          </w:p>
        </w:tc>
      </w:tr>
      <w:tr w:rsidR="002A09D0" w:rsidRPr="002A09D0" w14:paraId="293AF572" w14:textId="77777777" w:rsidTr="005A2D2A">
        <w:trPr>
          <w:trHeight w:val="447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7824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6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6FC9A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How can an athlete with a medical condition decide whether to take a medication?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A624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8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9935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8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4FD6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710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8675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54 </w:t>
            </w:r>
          </w:p>
        </w:tc>
      </w:tr>
      <w:tr w:rsidR="002A09D0" w:rsidRPr="002A09D0" w14:paraId="76D82D3A" w14:textId="77777777" w:rsidTr="005A2D2A">
        <w:trPr>
          <w:trHeight w:val="4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011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lastRenderedPageBreak/>
              <w:t>7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DB39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o is responsible for the substances found in an athlete’s body?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48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8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913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E30F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9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A964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208 </w:t>
            </w:r>
          </w:p>
        </w:tc>
      </w:tr>
      <w:tr w:rsidR="002A09D0" w:rsidRPr="002A09D0" w14:paraId="31521321" w14:textId="77777777" w:rsidTr="005A2D2A">
        <w:trPr>
          <w:trHeight w:val="447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0A59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8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D0F9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at condition allows an athlete to refuse to be tested?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B5B9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95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6F2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8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B34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890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029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309 </w:t>
            </w:r>
          </w:p>
        </w:tc>
      </w:tr>
      <w:tr w:rsidR="002A09D0" w:rsidRPr="002A09D0" w14:paraId="43889033" w14:textId="77777777" w:rsidTr="005A2D2A">
        <w:trPr>
          <w:trHeight w:val="4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C46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9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079E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When must an athlete be notified of an upcoming test?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83E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2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CB4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5FB6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69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896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64 </w:t>
            </w:r>
          </w:p>
        </w:tc>
      </w:tr>
      <w:tr w:rsidR="002A09D0" w:rsidRPr="002A09D0" w14:paraId="2AB4FFAC" w14:textId="77777777" w:rsidTr="005A2D2A">
        <w:trPr>
          <w:trHeight w:val="447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C6B9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0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48B03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en do athletes have to tell their National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nti-Doping Organization where they will be living, training and competing?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C9D5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105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BEC1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62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CBCD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10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6192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93 </w:t>
            </w:r>
          </w:p>
        </w:tc>
      </w:tr>
      <w:tr w:rsidR="002A09D0" w:rsidRPr="002A09D0" w14:paraId="31C6093C" w14:textId="77777777" w:rsidTr="005A2D2A">
        <w:trPr>
          <w:trHeight w:val="4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36F5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4E2A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at </w:t>
            </w:r>
            <w:proofErr w:type="gramStart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re</w:t>
            </w:r>
            <w:proofErr w:type="gramEnd"/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 the athlete’s right when a positive test is returned?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7028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30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2A4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447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67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6D7B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69 </w:t>
            </w:r>
          </w:p>
        </w:tc>
      </w:tr>
      <w:tr w:rsidR="002A09D0" w:rsidRPr="002A09D0" w14:paraId="1A4CC8CD" w14:textId="77777777" w:rsidTr="005A2D2A">
        <w:trPr>
          <w:trHeight w:val="447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1EE3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12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A702" w14:textId="77777777" w:rsidR="00160B87" w:rsidRPr="002A09D0" w:rsidRDefault="00EE0BFC" w:rsidP="00160B87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 xml:space="preserve">What is the requirement for laboratories that </w:t>
            </w: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nalyze blood or urine samples for doping control?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C893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41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88DE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55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81D7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740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0319" w14:textId="77777777" w:rsidR="00160B87" w:rsidRPr="002A09D0" w:rsidRDefault="00EE0BFC" w:rsidP="00160B8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0.441 </w:t>
            </w:r>
          </w:p>
        </w:tc>
      </w:tr>
    </w:tbl>
    <w:p w14:paraId="3B6EE080" w14:textId="77777777" w:rsidR="007F1191" w:rsidRPr="002A09D0" w:rsidRDefault="00EE0BFC" w:rsidP="00DA4052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2A09D0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Pr="002A09D0">
        <w:rPr>
          <w:rFonts w:ascii="Times New Roman" w:hAnsi="Times New Roman" w:cs="Times New Roman"/>
          <w:sz w:val="22"/>
          <w:szCs w:val="22"/>
        </w:rPr>
        <w:t>. SD: standard deviation.</w:t>
      </w:r>
    </w:p>
    <w:p w14:paraId="7A0AB399" w14:textId="3DA77D56" w:rsidR="00B2415E" w:rsidRPr="002A09D0" w:rsidRDefault="00EE0BFC" w:rsidP="00DA4052">
      <w:pPr>
        <w:pStyle w:val="CommentText"/>
        <w:rPr>
          <w:rFonts w:ascii="Times New Roman" w:hAnsi="Times New Roman" w:cs="Times New Roman"/>
          <w:sz w:val="22"/>
          <w:szCs w:val="22"/>
        </w:rPr>
        <w:sectPr w:rsidR="00B2415E" w:rsidRPr="002A09D0" w:rsidSect="00FD2E2F">
          <w:type w:val="continuous"/>
          <w:pgSz w:w="16840" w:h="11900" w:orient="landscape"/>
          <w:pgMar w:top="1701" w:right="1701" w:bottom="1985" w:left="1701" w:header="851" w:footer="992" w:gutter="0"/>
          <w:cols w:space="720"/>
          <w:docGrid w:linePitch="326"/>
        </w:sectPr>
      </w:pPr>
      <w:r w:rsidRPr="002A09D0">
        <w:rPr>
          <w:rFonts w:ascii="Times New Roman" w:hAnsi="Times New Roman" w:cs="Times New Roman"/>
          <w:sz w:val="22"/>
          <w:szCs w:val="22"/>
        </w:rPr>
        <w:t xml:space="preserve">Cronbach’s alpha coefficient for the 12 ALPHA items was </w:t>
      </w:r>
      <w:r w:rsidR="00BE5133" w:rsidRPr="002A09D0">
        <w:rPr>
          <w:rFonts w:ascii="Times New Roman" w:hAnsi="Times New Roman" w:cs="Times New Roman"/>
          <w:sz w:val="22"/>
          <w:szCs w:val="22"/>
        </w:rPr>
        <w:t>0</w:t>
      </w:r>
      <w:r w:rsidRPr="002A09D0">
        <w:rPr>
          <w:rFonts w:ascii="Times New Roman" w:hAnsi="Times New Roman" w:cs="Times New Roman"/>
          <w:sz w:val="22"/>
          <w:szCs w:val="22"/>
        </w:rPr>
        <w:t xml:space="preserve">.609. I-T correlation analysis showed that question No. 12 </w:t>
      </w:r>
      <w:r w:rsidRPr="002A09D0">
        <w:rPr>
          <w:rFonts w:ascii="Times New Roman" w:hAnsi="Times New Roman" w:cs="Times New Roman"/>
          <w:sz w:val="22"/>
          <w:szCs w:val="22"/>
        </w:rPr>
        <w:t>had a rather strong positive correlation with the total score.</w:t>
      </w:r>
      <w:r w:rsidRPr="002A09D0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A09D0">
        <w:rPr>
          <w:rFonts w:ascii="Times New Roman" w:hAnsi="Times New Roman" w:cs="Times New Roman"/>
          <w:sz w:val="22"/>
          <w:szCs w:val="22"/>
        </w:rPr>
        <w:t xml:space="preserve">No2-9 and 11 showed weak positive correlations. No 1 and 10 showed no correlation. </w:t>
      </w:r>
    </w:p>
    <w:p w14:paraId="0798F503" w14:textId="0C4C8A3E" w:rsidR="007F1191" w:rsidRPr="002A09D0" w:rsidRDefault="00EE0BFC" w:rsidP="005F6517">
      <w:pPr>
        <w:keepNext/>
        <w:rPr>
          <w:rFonts w:ascii="Times New Roman" w:hAnsi="Times New Roman" w:cs="Times New Roman"/>
        </w:rPr>
      </w:pPr>
      <w:r w:rsidRPr="002A09D0">
        <w:rPr>
          <w:rFonts w:ascii="Times New Roman" w:hAnsi="Times New Roman" w:cs="Times New Roman"/>
          <w:b/>
          <w:bCs/>
          <w:sz w:val="24"/>
        </w:rPr>
        <w:lastRenderedPageBreak/>
        <w:t xml:space="preserve">Supplement Table </w:t>
      </w:r>
      <w:r w:rsidR="004627A9" w:rsidRPr="002A09D0">
        <w:rPr>
          <w:rFonts w:ascii="Times New Roman" w:hAnsi="Times New Roman" w:cs="Times New Roman"/>
          <w:b/>
          <w:bCs/>
          <w:sz w:val="24"/>
        </w:rPr>
        <w:t>4</w:t>
      </w:r>
      <w:r w:rsidRPr="002A09D0">
        <w:rPr>
          <w:rFonts w:ascii="Times New Roman" w:hAnsi="Times New Roman" w:cs="Times New Roman"/>
          <w:b/>
          <w:bCs/>
          <w:sz w:val="24"/>
        </w:rPr>
        <w:t>. Population distribution by participat</w:t>
      </w:r>
      <w:r w:rsidR="00CC46A0" w:rsidRPr="002A09D0">
        <w:rPr>
          <w:rFonts w:ascii="Times New Roman" w:hAnsi="Times New Roman" w:cs="Times New Roman"/>
          <w:b/>
          <w:bCs/>
          <w:sz w:val="24"/>
        </w:rPr>
        <w:t>ing</w:t>
      </w:r>
      <w:r w:rsidRPr="002A09D0">
        <w:rPr>
          <w:rFonts w:ascii="Times New Roman" w:hAnsi="Times New Roman" w:cs="Times New Roman"/>
          <w:b/>
          <w:bCs/>
          <w:sz w:val="24"/>
        </w:rPr>
        <w:t xml:space="preserve"> athletic event.</w:t>
      </w:r>
    </w:p>
    <w:tbl>
      <w:tblPr>
        <w:tblW w:w="5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520"/>
        <w:gridCol w:w="1340"/>
      </w:tblGrid>
      <w:tr w:rsidR="002A09D0" w:rsidRPr="002A09D0" w14:paraId="219B4846" w14:textId="77777777" w:rsidTr="008E4C86">
        <w:trPr>
          <w:trHeight w:val="47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8353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Athletic eve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DFA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844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2A09D0">
              <w:rPr>
                <w:rFonts w:ascii="Times New Roman" w:eastAsia="Yu Gothic" w:hAnsi="Times New Roman" w:cs="Times New Roman"/>
                <w:b/>
                <w:bCs/>
              </w:rPr>
              <w:t>(n%)</w:t>
            </w:r>
          </w:p>
        </w:tc>
      </w:tr>
      <w:tr w:rsidR="002A09D0" w:rsidRPr="002A09D0" w14:paraId="0563DE46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CE9" w14:textId="50BF0D3E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thleti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B6D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3D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2.84%</w:t>
            </w:r>
          </w:p>
        </w:tc>
      </w:tr>
      <w:tr w:rsidR="002A09D0" w:rsidRPr="002A09D0" w14:paraId="4FB06AE8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BA0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Foot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BCD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023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5.02%</w:t>
            </w:r>
          </w:p>
        </w:tc>
      </w:tr>
      <w:tr w:rsidR="002A09D0" w:rsidRPr="002A09D0" w14:paraId="283544DF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A6D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asket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A0C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88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8.64%</w:t>
            </w:r>
          </w:p>
        </w:tc>
      </w:tr>
      <w:tr w:rsidR="002A09D0" w:rsidRPr="002A09D0" w14:paraId="5FCC3270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F0E9" w14:textId="4C6BF38A" w:rsidR="008E4C86" w:rsidRPr="002A09D0" w:rsidRDefault="000824E5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ase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293" w14:textId="646AE42D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</w:t>
            </w:r>
            <w:r w:rsidR="000824E5" w:rsidRPr="002A09D0">
              <w:rPr>
                <w:rFonts w:ascii="Times New Roman" w:eastAsia="Yu Gothic" w:hAnsi="Times New Roman" w:cs="Times New Roman" w:hint="eastAsia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9A1" w14:textId="73C0738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8.</w:t>
            </w:r>
            <w:r w:rsidR="000824E5" w:rsidRPr="002A09D0">
              <w:rPr>
                <w:rFonts w:ascii="Times New Roman" w:eastAsia="Yu Gothic" w:hAnsi="Times New Roman" w:cs="Times New Roman"/>
              </w:rPr>
              <w:t>6</w:t>
            </w:r>
            <w:r w:rsidRPr="002A09D0">
              <w:rPr>
                <w:rFonts w:ascii="Times New Roman" w:eastAsia="Yu Gothic" w:hAnsi="Times New Roman" w:cs="Times New Roman"/>
              </w:rPr>
              <w:t>4%</w:t>
            </w:r>
          </w:p>
        </w:tc>
      </w:tr>
      <w:tr w:rsidR="002A09D0" w:rsidRPr="002A09D0" w14:paraId="03FE1AD0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16F" w14:textId="391CF270" w:rsidR="008E4C86" w:rsidRPr="002A09D0" w:rsidRDefault="000824E5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Volley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4A3" w14:textId="268D77D9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</w:t>
            </w:r>
            <w:r w:rsidR="000824E5"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55E" w14:textId="1C3B8C69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8.</w:t>
            </w:r>
            <w:r w:rsidR="000824E5" w:rsidRPr="002A09D0">
              <w:rPr>
                <w:rFonts w:ascii="Times New Roman" w:eastAsia="Yu Gothic" w:hAnsi="Times New Roman" w:cs="Times New Roman"/>
              </w:rPr>
              <w:t>4</w:t>
            </w:r>
            <w:r w:rsidRPr="002A09D0">
              <w:rPr>
                <w:rFonts w:ascii="Times New Roman" w:eastAsia="Yu Gothic" w:hAnsi="Times New Roman" w:cs="Times New Roman"/>
              </w:rPr>
              <w:t>4%</w:t>
            </w:r>
          </w:p>
        </w:tc>
      </w:tr>
      <w:tr w:rsidR="002A09D0" w:rsidRPr="002A09D0" w14:paraId="54B71306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1DD" w14:textId="3386640C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Swimm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CE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1C8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.35%</w:t>
            </w:r>
          </w:p>
        </w:tc>
      </w:tr>
      <w:tr w:rsidR="002A09D0" w:rsidRPr="002A09D0" w14:paraId="6D14A795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F00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Hand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31A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BDD0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70%</w:t>
            </w:r>
          </w:p>
        </w:tc>
      </w:tr>
      <w:tr w:rsidR="002A09D0" w:rsidRPr="002A09D0" w14:paraId="3BDBFD1A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2DC" w14:textId="56EA731E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Kend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2C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909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50%</w:t>
            </w:r>
          </w:p>
        </w:tc>
      </w:tr>
      <w:tr w:rsidR="002A09D0" w:rsidRPr="002A09D0" w14:paraId="68117741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615" w14:textId="45B8FA46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Gymnasti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99F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0FC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50%</w:t>
            </w:r>
          </w:p>
        </w:tc>
      </w:tr>
      <w:tr w:rsidR="002A09D0" w:rsidRPr="002A09D0" w14:paraId="492C0507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DEE5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Tenn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A858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17CD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.09%</w:t>
            </w:r>
          </w:p>
        </w:tc>
      </w:tr>
      <w:tr w:rsidR="002A09D0" w:rsidRPr="002A09D0" w14:paraId="4BE05932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AEC4" w14:textId="66856D31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Jud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6B26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16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.67%</w:t>
            </w:r>
          </w:p>
        </w:tc>
      </w:tr>
      <w:tr w:rsidR="002A09D0" w:rsidRPr="002A09D0" w14:paraId="6D0BA828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445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Soft tenn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47E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3F21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.26%</w:t>
            </w:r>
          </w:p>
        </w:tc>
      </w:tr>
      <w:tr w:rsidR="002A09D0" w:rsidRPr="002A09D0" w14:paraId="1F13BFB3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832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admint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852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43A3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.85%</w:t>
            </w:r>
          </w:p>
        </w:tc>
      </w:tr>
      <w:tr w:rsidR="002A09D0" w:rsidRPr="002A09D0" w14:paraId="1CC9B6CF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F6B1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Table Tenn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B4C6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ECEA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.23%</w:t>
            </w:r>
          </w:p>
        </w:tc>
      </w:tr>
      <w:tr w:rsidR="002A09D0" w:rsidRPr="002A09D0" w14:paraId="668A11EB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8F6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Futs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CF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C10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.03%</w:t>
            </w:r>
          </w:p>
        </w:tc>
      </w:tr>
      <w:tr w:rsidR="002A09D0" w:rsidRPr="002A09D0" w14:paraId="3180B54B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F2F" w14:textId="64662811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Rhythmic gymnastic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D9C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3DB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.03%</w:t>
            </w:r>
          </w:p>
        </w:tc>
      </w:tr>
      <w:tr w:rsidR="002A09D0" w:rsidRPr="002A09D0" w14:paraId="5F29B9FC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295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Soft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AC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BD8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82%</w:t>
            </w:r>
          </w:p>
        </w:tc>
      </w:tr>
      <w:tr w:rsidR="002A09D0" w:rsidRPr="002A09D0" w14:paraId="21628305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DF7F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Rugby footbal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FB0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3679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62%</w:t>
            </w:r>
          </w:p>
        </w:tc>
      </w:tr>
      <w:tr w:rsidR="002A09D0" w:rsidRPr="002A09D0" w14:paraId="6E353211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2018" w14:textId="3E1C0FCF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ance spor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2B49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5EF1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41%</w:t>
            </w:r>
          </w:p>
        </w:tc>
      </w:tr>
      <w:tr w:rsidR="002A09D0" w:rsidRPr="002A09D0" w14:paraId="4DFF7546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362" w14:textId="22124329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Kar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7E28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047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41%</w:t>
            </w:r>
          </w:p>
        </w:tc>
      </w:tr>
      <w:tr w:rsidR="002A09D0" w:rsidRPr="002A09D0" w14:paraId="6C4ECD97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E455" w14:textId="559746CC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Ski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6BEC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E473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41%</w:t>
            </w:r>
          </w:p>
        </w:tc>
      </w:tr>
      <w:tr w:rsidR="002A09D0" w:rsidRPr="002A09D0" w14:paraId="7084F6AF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1471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Water pol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ECD1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0FDA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41%</w:t>
            </w:r>
          </w:p>
        </w:tc>
      </w:tr>
      <w:tr w:rsidR="002A09D0" w:rsidRPr="002A09D0" w14:paraId="62FF4867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8545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American foot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EE8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821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7E8E1197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D05" w14:textId="2783EEB5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Bicycl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0E59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49A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6F738F8B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268" w14:textId="0B694D21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heer d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FB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472E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38EF7743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D8C" w14:textId="61C0A761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Cheerlead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CFB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E351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073B3CFA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133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Dodgeb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5E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90B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3CE42B1B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C38" w14:textId="36E21D83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bookmarkStart w:id="1" w:name="OLE_LINK9"/>
            <w:r w:rsidRPr="002A09D0">
              <w:rPr>
                <w:rFonts w:ascii="Times New Roman" w:eastAsia="Yu Gothic" w:hAnsi="Times New Roman" w:cs="Times New Roman"/>
              </w:rPr>
              <w:t>Gate ball</w:t>
            </w:r>
            <w:bookmarkEnd w:id="1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911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7E9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6ED23290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6CE6" w14:textId="77777777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lastRenderedPageBreak/>
              <w:t>Ice hocke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EF9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1DE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7421E27D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B454" w14:textId="64792730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Row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B14B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542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2EBD6CFF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DA7B" w14:textId="16E143FE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Sport climb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14C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110A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2A09D0" w:rsidRPr="002A09D0" w14:paraId="202BBD07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4D9A" w14:textId="5AFA1BCC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Wushu Tai Ch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D40E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DF05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0.21%</w:t>
            </w:r>
          </w:p>
        </w:tc>
      </w:tr>
      <w:tr w:rsidR="00717F85" w:rsidRPr="002A09D0" w14:paraId="4BAE8B76" w14:textId="77777777" w:rsidTr="008E4C86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72E9" w14:textId="5E3B3A16" w:rsidR="008E4C86" w:rsidRPr="002A09D0" w:rsidRDefault="00EE0BFC" w:rsidP="008E4C86">
            <w:pPr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 xml:space="preserve">Other </w:t>
            </w:r>
            <w:r w:rsidR="00DC0666" w:rsidRPr="002A09D0">
              <w:rPr>
                <w:rFonts w:ascii="Times New Roman" w:eastAsia="Yu Gothic" w:hAnsi="Times New Roman" w:cs="Times New Roman"/>
              </w:rPr>
              <w:t>s</w:t>
            </w:r>
            <w:r w:rsidRPr="002A09D0">
              <w:rPr>
                <w:rFonts w:ascii="Times New Roman" w:eastAsia="Yu Gothic" w:hAnsi="Times New Roman" w:cs="Times New Roman"/>
              </w:rPr>
              <w:t>port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256C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4C5F" w14:textId="77777777" w:rsidR="008E4C86" w:rsidRPr="002A09D0" w:rsidRDefault="00EE0BFC" w:rsidP="008E4C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09D0">
              <w:rPr>
                <w:rFonts w:ascii="Times New Roman" w:eastAsia="Yu Gothic" w:hAnsi="Times New Roman" w:cs="Times New Roman"/>
              </w:rPr>
              <w:t>2.06%</w:t>
            </w:r>
          </w:p>
        </w:tc>
      </w:tr>
    </w:tbl>
    <w:p w14:paraId="4B1E12A9" w14:textId="1C132C9E" w:rsidR="00A215AB" w:rsidRPr="002A09D0" w:rsidRDefault="00A215AB" w:rsidP="00150B72">
      <w:pPr>
        <w:pStyle w:val="CommentText"/>
        <w:rPr>
          <w:rFonts w:ascii="Times New Roman" w:hAnsi="Times New Roman" w:cs="Times New Roman"/>
          <w:i/>
          <w:iCs/>
          <w:sz w:val="21"/>
          <w:szCs w:val="21"/>
        </w:rPr>
      </w:pPr>
    </w:p>
    <w:sectPr w:rsidR="00A215AB" w:rsidRPr="002A09D0" w:rsidSect="00FD2E2F">
      <w:headerReference w:type="default" r:id="rId13"/>
      <w:type w:val="continuous"/>
      <w:pgSz w:w="11900" w:h="16840"/>
      <w:pgMar w:top="1701" w:right="1985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73B3D" w14:textId="77777777" w:rsidR="00EE0BFC" w:rsidRDefault="00EE0BFC">
      <w:r>
        <w:separator/>
      </w:r>
    </w:p>
  </w:endnote>
  <w:endnote w:type="continuationSeparator" w:id="0">
    <w:p w14:paraId="5C5537DD" w14:textId="77777777" w:rsidR="00EE0BFC" w:rsidRDefault="00EE0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8566726"/>
      <w:docPartObj>
        <w:docPartGallery w:val="Page Numbers (Bottom of Page)"/>
        <w:docPartUnique/>
      </w:docPartObj>
    </w:sdtPr>
    <w:sdtEndPr/>
    <w:sdtContent>
      <w:p w14:paraId="71CAA401" w14:textId="5EF8DA71" w:rsidR="002A09D0" w:rsidRDefault="002A09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4770993" w14:textId="77777777" w:rsidR="002A09D0" w:rsidRDefault="002A09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6705718"/>
      <w:docPartObj>
        <w:docPartGallery w:val="Page Numbers (Bottom of Page)"/>
        <w:docPartUnique/>
      </w:docPartObj>
    </w:sdtPr>
    <w:sdtEndPr/>
    <w:sdtContent>
      <w:p w14:paraId="63E7BAFC" w14:textId="201B5BA0" w:rsidR="00B519F7" w:rsidRDefault="00B519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5150C5B" w14:textId="77777777" w:rsidR="00160B87" w:rsidRDefault="00160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7DF28" w14:textId="77777777" w:rsidR="00EE0BFC" w:rsidRDefault="00EE0BFC">
      <w:r>
        <w:separator/>
      </w:r>
    </w:p>
  </w:footnote>
  <w:footnote w:type="continuationSeparator" w:id="0">
    <w:p w14:paraId="36406F70" w14:textId="77777777" w:rsidR="00EE0BFC" w:rsidRDefault="00EE0B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A91C8" w14:textId="54DAC0E0" w:rsidR="002A09D0" w:rsidRDefault="002A09D0" w:rsidP="00B519F7">
    <w:pPr>
      <w:pStyle w:val="Header"/>
      <w:jc w:val="center"/>
    </w:pPr>
    <w:r w:rsidRPr="002A09D0">
      <w:t>Subjective and Objective Anti-Doping Knowledge</w:t>
    </w:r>
  </w:p>
  <w:p w14:paraId="4459B1F5" w14:textId="77777777" w:rsidR="007F1191" w:rsidRDefault="007F1191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4D32B" w14:textId="77777777" w:rsidR="007F1191" w:rsidRDefault="007F1191">
    <w:pPr>
      <w:pStyle w:val="HeaderFooter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30173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C4E839" w14:textId="37DDAB62" w:rsidR="008E4C86" w:rsidRDefault="00EE0BF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40DBB28" w14:textId="77777777" w:rsidR="008E4C86" w:rsidRDefault="008E4C86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2D423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962A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4EF3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847B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50B9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8C0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9CE0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489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2AAE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F2B82B4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C3949B5E"/>
    <w:lvl w:ilvl="0" w:tplc="91C00C6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7CA94E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2363EF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EDAA6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A1CF3E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676379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81043C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BFA99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F08533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F2B82B40"/>
    <w:numStyleLink w:val="Headings"/>
  </w:abstractNum>
  <w:abstractNum w:abstractNumId="6" w15:restartNumberingAfterBreak="0">
    <w:nsid w:val="36D30736"/>
    <w:multiLevelType w:val="hybridMultilevel"/>
    <w:tmpl w:val="BC1E7BC8"/>
    <w:lvl w:ilvl="0" w:tplc="B2F4AF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02F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1EB5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DC78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3E84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AA0E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7618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4CDA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56E0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9C501E2"/>
    <w:multiLevelType w:val="multilevel"/>
    <w:tmpl w:val="B0F42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1882C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2E7D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202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A53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DE42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D62E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1AD3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D6B2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4E7F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D8B4F7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3430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2265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6050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0A62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1EE4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0CB1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ECAA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9E4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A90A76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6C1A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82E0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E44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E06C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4CC0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4DD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92D6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1000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3954DAB8">
      <w:start w:val="1"/>
      <w:numFmt w:val="decimal"/>
      <w:lvlText w:val="%1."/>
      <w:lvlJc w:val="left"/>
      <w:pPr>
        <w:ind w:left="720" w:hanging="360"/>
      </w:pPr>
    </w:lvl>
    <w:lvl w:ilvl="1" w:tplc="44E20942" w:tentative="1">
      <w:start w:val="1"/>
      <w:numFmt w:val="lowerLetter"/>
      <w:lvlText w:val="%2."/>
      <w:lvlJc w:val="left"/>
      <w:pPr>
        <w:ind w:left="1440" w:hanging="360"/>
      </w:pPr>
    </w:lvl>
    <w:lvl w:ilvl="2" w:tplc="786424FC" w:tentative="1">
      <w:start w:val="1"/>
      <w:numFmt w:val="lowerRoman"/>
      <w:lvlText w:val="%3."/>
      <w:lvlJc w:val="right"/>
      <w:pPr>
        <w:ind w:left="2160" w:hanging="180"/>
      </w:pPr>
    </w:lvl>
    <w:lvl w:ilvl="3" w:tplc="3228ADA2" w:tentative="1">
      <w:start w:val="1"/>
      <w:numFmt w:val="decimal"/>
      <w:lvlText w:val="%4."/>
      <w:lvlJc w:val="left"/>
      <w:pPr>
        <w:ind w:left="2880" w:hanging="360"/>
      </w:pPr>
    </w:lvl>
    <w:lvl w:ilvl="4" w:tplc="ACFCE04E" w:tentative="1">
      <w:start w:val="1"/>
      <w:numFmt w:val="lowerLetter"/>
      <w:lvlText w:val="%5."/>
      <w:lvlJc w:val="left"/>
      <w:pPr>
        <w:ind w:left="3600" w:hanging="360"/>
      </w:pPr>
    </w:lvl>
    <w:lvl w:ilvl="5" w:tplc="A6627A00" w:tentative="1">
      <w:start w:val="1"/>
      <w:numFmt w:val="lowerRoman"/>
      <w:lvlText w:val="%6."/>
      <w:lvlJc w:val="right"/>
      <w:pPr>
        <w:ind w:left="4320" w:hanging="180"/>
      </w:pPr>
    </w:lvl>
    <w:lvl w:ilvl="6" w:tplc="F7F288B4" w:tentative="1">
      <w:start w:val="1"/>
      <w:numFmt w:val="decimal"/>
      <w:lvlText w:val="%7."/>
      <w:lvlJc w:val="left"/>
      <w:pPr>
        <w:ind w:left="5040" w:hanging="360"/>
      </w:pPr>
    </w:lvl>
    <w:lvl w:ilvl="7" w:tplc="0B0C204A" w:tentative="1">
      <w:start w:val="1"/>
      <w:numFmt w:val="lowerLetter"/>
      <w:lvlText w:val="%8."/>
      <w:lvlJc w:val="left"/>
      <w:pPr>
        <w:ind w:left="5760" w:hanging="360"/>
      </w:pPr>
    </w:lvl>
    <w:lvl w:ilvl="8" w:tplc="113ECB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C7C89"/>
    <w:multiLevelType w:val="multilevel"/>
    <w:tmpl w:val="BB842C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D0E5C06"/>
    <w:multiLevelType w:val="hybridMultilevel"/>
    <w:tmpl w:val="53A8C304"/>
    <w:lvl w:ilvl="0" w:tplc="C1EAC6C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73C8C9A" w:tentative="1">
      <w:start w:val="1"/>
      <w:numFmt w:val="aiueoFullWidth"/>
      <w:lvlText w:val="(%2)"/>
      <w:lvlJc w:val="left"/>
      <w:pPr>
        <w:ind w:left="840" w:hanging="420"/>
      </w:pPr>
    </w:lvl>
    <w:lvl w:ilvl="2" w:tplc="68087E08" w:tentative="1">
      <w:start w:val="1"/>
      <w:numFmt w:val="decimalEnclosedCircle"/>
      <w:lvlText w:val="%3"/>
      <w:lvlJc w:val="left"/>
      <w:pPr>
        <w:ind w:left="1260" w:hanging="420"/>
      </w:pPr>
    </w:lvl>
    <w:lvl w:ilvl="3" w:tplc="72081776" w:tentative="1">
      <w:start w:val="1"/>
      <w:numFmt w:val="decimal"/>
      <w:lvlText w:val="%4."/>
      <w:lvlJc w:val="left"/>
      <w:pPr>
        <w:ind w:left="1680" w:hanging="420"/>
      </w:pPr>
    </w:lvl>
    <w:lvl w:ilvl="4" w:tplc="53D81178" w:tentative="1">
      <w:start w:val="1"/>
      <w:numFmt w:val="aiueoFullWidth"/>
      <w:lvlText w:val="(%5)"/>
      <w:lvlJc w:val="left"/>
      <w:pPr>
        <w:ind w:left="2100" w:hanging="420"/>
      </w:pPr>
    </w:lvl>
    <w:lvl w:ilvl="5" w:tplc="AB488E38" w:tentative="1">
      <w:start w:val="1"/>
      <w:numFmt w:val="decimalEnclosedCircle"/>
      <w:lvlText w:val="%6"/>
      <w:lvlJc w:val="left"/>
      <w:pPr>
        <w:ind w:left="2520" w:hanging="420"/>
      </w:pPr>
    </w:lvl>
    <w:lvl w:ilvl="6" w:tplc="8B52428E" w:tentative="1">
      <w:start w:val="1"/>
      <w:numFmt w:val="decimal"/>
      <w:lvlText w:val="%7."/>
      <w:lvlJc w:val="left"/>
      <w:pPr>
        <w:ind w:left="2940" w:hanging="420"/>
      </w:pPr>
    </w:lvl>
    <w:lvl w:ilvl="7" w:tplc="C93EE9F2" w:tentative="1">
      <w:start w:val="1"/>
      <w:numFmt w:val="aiueoFullWidth"/>
      <w:lvlText w:val="(%8)"/>
      <w:lvlJc w:val="left"/>
      <w:pPr>
        <w:ind w:left="3360" w:hanging="420"/>
      </w:pPr>
    </w:lvl>
    <w:lvl w:ilvl="8" w:tplc="7A6045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FCF076E"/>
    <w:multiLevelType w:val="multilevel"/>
    <w:tmpl w:val="7D6056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A91070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C937A" w:tentative="1">
      <w:start w:val="1"/>
      <w:numFmt w:val="lowerLetter"/>
      <w:lvlText w:val="%2."/>
      <w:lvlJc w:val="left"/>
      <w:pPr>
        <w:ind w:left="1440" w:hanging="360"/>
      </w:pPr>
    </w:lvl>
    <w:lvl w:ilvl="2" w:tplc="310E35F4" w:tentative="1">
      <w:start w:val="1"/>
      <w:numFmt w:val="lowerRoman"/>
      <w:lvlText w:val="%3."/>
      <w:lvlJc w:val="right"/>
      <w:pPr>
        <w:ind w:left="2160" w:hanging="180"/>
      </w:pPr>
    </w:lvl>
    <w:lvl w:ilvl="3" w:tplc="581A5E28" w:tentative="1">
      <w:start w:val="1"/>
      <w:numFmt w:val="decimal"/>
      <w:lvlText w:val="%4."/>
      <w:lvlJc w:val="left"/>
      <w:pPr>
        <w:ind w:left="2880" w:hanging="360"/>
      </w:pPr>
    </w:lvl>
    <w:lvl w:ilvl="4" w:tplc="7ED0648C" w:tentative="1">
      <w:start w:val="1"/>
      <w:numFmt w:val="lowerLetter"/>
      <w:lvlText w:val="%5."/>
      <w:lvlJc w:val="left"/>
      <w:pPr>
        <w:ind w:left="3600" w:hanging="360"/>
      </w:pPr>
    </w:lvl>
    <w:lvl w:ilvl="5" w:tplc="D4460F88" w:tentative="1">
      <w:start w:val="1"/>
      <w:numFmt w:val="lowerRoman"/>
      <w:lvlText w:val="%6."/>
      <w:lvlJc w:val="right"/>
      <w:pPr>
        <w:ind w:left="4320" w:hanging="180"/>
      </w:pPr>
    </w:lvl>
    <w:lvl w:ilvl="6" w:tplc="53AC7868" w:tentative="1">
      <w:start w:val="1"/>
      <w:numFmt w:val="decimal"/>
      <w:lvlText w:val="%7."/>
      <w:lvlJc w:val="left"/>
      <w:pPr>
        <w:ind w:left="5040" w:hanging="360"/>
      </w:pPr>
    </w:lvl>
    <w:lvl w:ilvl="7" w:tplc="BAD8753C" w:tentative="1">
      <w:start w:val="1"/>
      <w:numFmt w:val="lowerLetter"/>
      <w:lvlText w:val="%8."/>
      <w:lvlJc w:val="left"/>
      <w:pPr>
        <w:ind w:left="5760" w:hanging="360"/>
      </w:pPr>
    </w:lvl>
    <w:lvl w:ilvl="8" w:tplc="FB0A43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4B7B0D"/>
    <w:multiLevelType w:val="hybridMultilevel"/>
    <w:tmpl w:val="062AE396"/>
    <w:lvl w:ilvl="0" w:tplc="C2EC4BA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5B700E95"/>
    <w:multiLevelType w:val="multilevel"/>
    <w:tmpl w:val="233AA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290D83"/>
    <w:multiLevelType w:val="hybridMultilevel"/>
    <w:tmpl w:val="D1E4BA92"/>
    <w:lvl w:ilvl="0" w:tplc="E8EC49F2">
      <w:start w:val="1"/>
      <w:numFmt w:val="decimal"/>
      <w:lvlText w:val="%1."/>
      <w:lvlJc w:val="left"/>
      <w:pPr>
        <w:ind w:left="1080" w:hanging="360"/>
      </w:pPr>
    </w:lvl>
    <w:lvl w:ilvl="1" w:tplc="19C4D70E" w:tentative="1">
      <w:start w:val="1"/>
      <w:numFmt w:val="lowerLetter"/>
      <w:lvlText w:val="%2."/>
      <w:lvlJc w:val="left"/>
      <w:pPr>
        <w:ind w:left="1800" w:hanging="360"/>
      </w:pPr>
    </w:lvl>
    <w:lvl w:ilvl="2" w:tplc="BA98E9AC" w:tentative="1">
      <w:start w:val="1"/>
      <w:numFmt w:val="lowerRoman"/>
      <w:lvlText w:val="%3."/>
      <w:lvlJc w:val="right"/>
      <w:pPr>
        <w:ind w:left="2520" w:hanging="180"/>
      </w:pPr>
    </w:lvl>
    <w:lvl w:ilvl="3" w:tplc="1F288350" w:tentative="1">
      <w:start w:val="1"/>
      <w:numFmt w:val="decimal"/>
      <w:lvlText w:val="%4."/>
      <w:lvlJc w:val="left"/>
      <w:pPr>
        <w:ind w:left="3240" w:hanging="360"/>
      </w:pPr>
    </w:lvl>
    <w:lvl w:ilvl="4" w:tplc="F4946B44" w:tentative="1">
      <w:start w:val="1"/>
      <w:numFmt w:val="lowerLetter"/>
      <w:lvlText w:val="%5."/>
      <w:lvlJc w:val="left"/>
      <w:pPr>
        <w:ind w:left="3960" w:hanging="360"/>
      </w:pPr>
    </w:lvl>
    <w:lvl w:ilvl="5" w:tplc="71C864D4" w:tentative="1">
      <w:start w:val="1"/>
      <w:numFmt w:val="lowerRoman"/>
      <w:lvlText w:val="%6."/>
      <w:lvlJc w:val="right"/>
      <w:pPr>
        <w:ind w:left="4680" w:hanging="180"/>
      </w:pPr>
    </w:lvl>
    <w:lvl w:ilvl="6" w:tplc="B3B4B66C" w:tentative="1">
      <w:start w:val="1"/>
      <w:numFmt w:val="decimal"/>
      <w:lvlText w:val="%7."/>
      <w:lvlJc w:val="left"/>
      <w:pPr>
        <w:ind w:left="5400" w:hanging="360"/>
      </w:pPr>
    </w:lvl>
    <w:lvl w:ilvl="7" w:tplc="F9E0A7B6" w:tentative="1">
      <w:start w:val="1"/>
      <w:numFmt w:val="lowerLetter"/>
      <w:lvlText w:val="%8."/>
      <w:lvlJc w:val="left"/>
      <w:pPr>
        <w:ind w:left="6120" w:hanging="360"/>
      </w:pPr>
    </w:lvl>
    <w:lvl w:ilvl="8" w:tplc="946C9DE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BC4B9D"/>
    <w:multiLevelType w:val="hybridMultilevel"/>
    <w:tmpl w:val="04021258"/>
    <w:lvl w:ilvl="0" w:tplc="DCF432C8">
      <w:start w:val="1"/>
      <w:numFmt w:val="decimal"/>
      <w:lvlText w:val="%1."/>
      <w:lvlJc w:val="left"/>
      <w:pPr>
        <w:ind w:left="420" w:hanging="420"/>
      </w:pPr>
    </w:lvl>
    <w:lvl w:ilvl="1" w:tplc="80DE6DBC" w:tentative="1">
      <w:start w:val="1"/>
      <w:numFmt w:val="aiueoFullWidth"/>
      <w:lvlText w:val="(%2)"/>
      <w:lvlJc w:val="left"/>
      <w:pPr>
        <w:ind w:left="840" w:hanging="420"/>
      </w:pPr>
    </w:lvl>
    <w:lvl w:ilvl="2" w:tplc="362EEFC4" w:tentative="1">
      <w:start w:val="1"/>
      <w:numFmt w:val="decimalEnclosedCircle"/>
      <w:lvlText w:val="%3"/>
      <w:lvlJc w:val="left"/>
      <w:pPr>
        <w:ind w:left="1260" w:hanging="420"/>
      </w:pPr>
    </w:lvl>
    <w:lvl w:ilvl="3" w:tplc="ED9E6322" w:tentative="1">
      <w:start w:val="1"/>
      <w:numFmt w:val="decimal"/>
      <w:lvlText w:val="%4."/>
      <w:lvlJc w:val="left"/>
      <w:pPr>
        <w:ind w:left="1680" w:hanging="420"/>
      </w:pPr>
    </w:lvl>
    <w:lvl w:ilvl="4" w:tplc="65B2B926" w:tentative="1">
      <w:start w:val="1"/>
      <w:numFmt w:val="aiueoFullWidth"/>
      <w:lvlText w:val="(%5)"/>
      <w:lvlJc w:val="left"/>
      <w:pPr>
        <w:ind w:left="2100" w:hanging="420"/>
      </w:pPr>
    </w:lvl>
    <w:lvl w:ilvl="5" w:tplc="7076DF6C" w:tentative="1">
      <w:start w:val="1"/>
      <w:numFmt w:val="decimalEnclosedCircle"/>
      <w:lvlText w:val="%6"/>
      <w:lvlJc w:val="left"/>
      <w:pPr>
        <w:ind w:left="2520" w:hanging="420"/>
      </w:pPr>
    </w:lvl>
    <w:lvl w:ilvl="6" w:tplc="E84A24C0" w:tentative="1">
      <w:start w:val="1"/>
      <w:numFmt w:val="decimal"/>
      <w:lvlText w:val="%7."/>
      <w:lvlJc w:val="left"/>
      <w:pPr>
        <w:ind w:left="2940" w:hanging="420"/>
      </w:pPr>
    </w:lvl>
    <w:lvl w:ilvl="7" w:tplc="5EB234C6" w:tentative="1">
      <w:start w:val="1"/>
      <w:numFmt w:val="aiueoFullWidth"/>
      <w:lvlText w:val="(%8)"/>
      <w:lvlJc w:val="left"/>
      <w:pPr>
        <w:ind w:left="3360" w:hanging="420"/>
      </w:pPr>
    </w:lvl>
    <w:lvl w:ilvl="8" w:tplc="0966D2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83E6C4F"/>
    <w:multiLevelType w:val="hybridMultilevel"/>
    <w:tmpl w:val="E39A3936"/>
    <w:lvl w:ilvl="0" w:tplc="30882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CA2B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9CB4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1847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30AD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E8D4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9E2C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9410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5298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7342C7"/>
    <w:multiLevelType w:val="multilevel"/>
    <w:tmpl w:val="2806F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CB44C45"/>
    <w:multiLevelType w:val="hybridMultilevel"/>
    <w:tmpl w:val="3E44078A"/>
    <w:lvl w:ilvl="0" w:tplc="711007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1DCEFB2" w:tentative="1">
      <w:start w:val="1"/>
      <w:numFmt w:val="aiueoFullWidth"/>
      <w:lvlText w:val="(%2)"/>
      <w:lvlJc w:val="left"/>
      <w:pPr>
        <w:ind w:left="840" w:hanging="420"/>
      </w:pPr>
    </w:lvl>
    <w:lvl w:ilvl="2" w:tplc="0512E622" w:tentative="1">
      <w:start w:val="1"/>
      <w:numFmt w:val="decimalEnclosedCircle"/>
      <w:lvlText w:val="%3"/>
      <w:lvlJc w:val="left"/>
      <w:pPr>
        <w:ind w:left="1260" w:hanging="420"/>
      </w:pPr>
    </w:lvl>
    <w:lvl w:ilvl="3" w:tplc="22266864" w:tentative="1">
      <w:start w:val="1"/>
      <w:numFmt w:val="decimal"/>
      <w:lvlText w:val="%4."/>
      <w:lvlJc w:val="left"/>
      <w:pPr>
        <w:ind w:left="1680" w:hanging="420"/>
      </w:pPr>
    </w:lvl>
    <w:lvl w:ilvl="4" w:tplc="3C40EFFA" w:tentative="1">
      <w:start w:val="1"/>
      <w:numFmt w:val="aiueoFullWidth"/>
      <w:lvlText w:val="(%5)"/>
      <w:lvlJc w:val="left"/>
      <w:pPr>
        <w:ind w:left="2100" w:hanging="420"/>
      </w:pPr>
    </w:lvl>
    <w:lvl w:ilvl="5" w:tplc="CED41DF6" w:tentative="1">
      <w:start w:val="1"/>
      <w:numFmt w:val="decimalEnclosedCircle"/>
      <w:lvlText w:val="%6"/>
      <w:lvlJc w:val="left"/>
      <w:pPr>
        <w:ind w:left="2520" w:hanging="420"/>
      </w:pPr>
    </w:lvl>
    <w:lvl w:ilvl="6" w:tplc="E5E2BDC0" w:tentative="1">
      <w:start w:val="1"/>
      <w:numFmt w:val="decimal"/>
      <w:lvlText w:val="%7."/>
      <w:lvlJc w:val="left"/>
      <w:pPr>
        <w:ind w:left="2940" w:hanging="420"/>
      </w:pPr>
    </w:lvl>
    <w:lvl w:ilvl="7" w:tplc="E5E88E7E" w:tentative="1">
      <w:start w:val="1"/>
      <w:numFmt w:val="aiueoFullWidth"/>
      <w:lvlText w:val="(%8)"/>
      <w:lvlJc w:val="left"/>
      <w:pPr>
        <w:ind w:left="3360" w:hanging="420"/>
      </w:pPr>
    </w:lvl>
    <w:lvl w:ilvl="8" w:tplc="E8F6DC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D1B577E"/>
    <w:multiLevelType w:val="hybridMultilevel"/>
    <w:tmpl w:val="F19472D4"/>
    <w:lvl w:ilvl="0" w:tplc="E05E02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21C0B86" w:tentative="1">
      <w:start w:val="1"/>
      <w:numFmt w:val="aiueoFullWidth"/>
      <w:lvlText w:val="(%2)"/>
      <w:lvlJc w:val="left"/>
      <w:pPr>
        <w:ind w:left="840" w:hanging="420"/>
      </w:pPr>
    </w:lvl>
    <w:lvl w:ilvl="2" w:tplc="7C7E4DEE" w:tentative="1">
      <w:start w:val="1"/>
      <w:numFmt w:val="decimalEnclosedCircle"/>
      <w:lvlText w:val="%3"/>
      <w:lvlJc w:val="left"/>
      <w:pPr>
        <w:ind w:left="1260" w:hanging="420"/>
      </w:pPr>
    </w:lvl>
    <w:lvl w:ilvl="3" w:tplc="F4E21572" w:tentative="1">
      <w:start w:val="1"/>
      <w:numFmt w:val="decimal"/>
      <w:lvlText w:val="%4."/>
      <w:lvlJc w:val="left"/>
      <w:pPr>
        <w:ind w:left="1680" w:hanging="420"/>
      </w:pPr>
    </w:lvl>
    <w:lvl w:ilvl="4" w:tplc="195EA276" w:tentative="1">
      <w:start w:val="1"/>
      <w:numFmt w:val="aiueoFullWidth"/>
      <w:lvlText w:val="(%5)"/>
      <w:lvlJc w:val="left"/>
      <w:pPr>
        <w:ind w:left="2100" w:hanging="420"/>
      </w:pPr>
    </w:lvl>
    <w:lvl w:ilvl="5" w:tplc="F52E9944" w:tentative="1">
      <w:start w:val="1"/>
      <w:numFmt w:val="decimalEnclosedCircle"/>
      <w:lvlText w:val="%6"/>
      <w:lvlJc w:val="left"/>
      <w:pPr>
        <w:ind w:left="2520" w:hanging="420"/>
      </w:pPr>
    </w:lvl>
    <w:lvl w:ilvl="6" w:tplc="641291C0" w:tentative="1">
      <w:start w:val="1"/>
      <w:numFmt w:val="decimal"/>
      <w:lvlText w:val="%7."/>
      <w:lvlJc w:val="left"/>
      <w:pPr>
        <w:ind w:left="2940" w:hanging="420"/>
      </w:pPr>
    </w:lvl>
    <w:lvl w:ilvl="7" w:tplc="20E42AB4" w:tentative="1">
      <w:start w:val="1"/>
      <w:numFmt w:val="aiueoFullWidth"/>
      <w:lvlText w:val="(%8)"/>
      <w:lvlJc w:val="left"/>
      <w:pPr>
        <w:ind w:left="3360" w:hanging="420"/>
      </w:pPr>
    </w:lvl>
    <w:lvl w:ilvl="8" w:tplc="983CC9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DBC6F29"/>
    <w:multiLevelType w:val="multilevel"/>
    <w:tmpl w:val="F2B82B40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27"/>
  </w:num>
  <w:num w:numId="13">
    <w:abstractNumId w:val="15"/>
  </w:num>
  <w:num w:numId="14">
    <w:abstractNumId w:val="4"/>
  </w:num>
  <w:num w:numId="15">
    <w:abstractNumId w:val="12"/>
  </w:num>
  <w:num w:numId="16">
    <w:abstractNumId w:val="20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3"/>
  </w:num>
  <w:num w:numId="24">
    <w:abstractNumId w:val="8"/>
  </w:num>
  <w:num w:numId="25">
    <w:abstractNumId w:val="13"/>
  </w:num>
  <w:num w:numId="26">
    <w:abstractNumId w:val="16"/>
  </w:num>
  <w:num w:numId="27">
    <w:abstractNumId w:val="25"/>
  </w:num>
  <w:num w:numId="28">
    <w:abstractNumId w:val="14"/>
  </w:num>
  <w:num w:numId="29">
    <w:abstractNumId w:val="24"/>
  </w:num>
  <w:num w:numId="3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3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3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35">
    <w:abstractNumId w:val="19"/>
  </w:num>
  <w:num w:numId="36">
    <w:abstractNumId w:val="21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linkStyles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95vt9ovasd8e9rd75992dzep02zvadv9w&quot;&gt;My EndNote Library&lt;record-ids&gt;&lt;item&gt;1&lt;/item&gt;&lt;item&gt;2&lt;/item&gt;&lt;item&gt;7&lt;/item&gt;&lt;item&gt;12&lt;/item&gt;&lt;item&gt;17&lt;/item&gt;&lt;item&gt;20&lt;/item&gt;&lt;item&gt;21&lt;/item&gt;&lt;item&gt;22&lt;/item&gt;&lt;item&gt;30&lt;/item&gt;&lt;item&gt;35&lt;/item&gt;&lt;item&gt;37&lt;/item&gt;&lt;item&gt;38&lt;/item&gt;&lt;item&gt;39&lt;/item&gt;&lt;item&gt;40&lt;/item&gt;&lt;item&gt;41&lt;/item&gt;&lt;item&gt;45&lt;/item&gt;&lt;item&gt;49&lt;/item&gt;&lt;item&gt;57&lt;/item&gt;&lt;item&gt;61&lt;/item&gt;&lt;item&gt;63&lt;/item&gt;&lt;item&gt;69&lt;/item&gt;&lt;item&gt;70&lt;/item&gt;&lt;item&gt;71&lt;/item&gt;&lt;item&gt;86&lt;/item&gt;&lt;item&gt;89&lt;/item&gt;&lt;item&gt;101&lt;/item&gt;&lt;item&gt;130&lt;/item&gt;&lt;item&gt;132&lt;/item&gt;&lt;item&gt;133&lt;/item&gt;&lt;item&gt;137&lt;/item&gt;&lt;item&gt;141&lt;/item&gt;&lt;item&gt;142&lt;/item&gt;&lt;item&gt;143&lt;/item&gt;&lt;item&gt;144&lt;/item&gt;&lt;item&gt;146&lt;/item&gt;&lt;item&gt;156&lt;/item&gt;&lt;item&gt;158&lt;/item&gt;&lt;item&gt;160&lt;/item&gt;&lt;item&gt;165&lt;/item&gt;&lt;item&gt;167&lt;/item&gt;&lt;item&gt;168&lt;/item&gt;&lt;item&gt;169&lt;/item&gt;&lt;item&gt;171&lt;/item&gt;&lt;item&gt;174&lt;/item&gt;&lt;item&gt;178&lt;/item&gt;&lt;item&gt;211&lt;/item&gt;&lt;/record-ids&gt;&lt;/item&gt;&lt;/Libraries&gt;"/>
    <w:docVar w:name="intellisampler_rd 15" w:val="15"/>
    <w:docVar w:name="intellisampler_rd 16" w:val="16"/>
    <w:docVar w:name="intellisampler_rd 27" w:val="27"/>
    <w:docVar w:name="intellisampler_rd 458" w:val="458"/>
    <w:docVar w:name="intellisampler_rd 48" w:val="48"/>
    <w:docVar w:name="intellisampler_rd 51" w:val="51"/>
    <w:docVar w:name="intellisampler_rd 58" w:val="58"/>
    <w:docVar w:name="intellisampler_rd 62" w:val="62"/>
    <w:docVar w:name="intellisampler_rd 79" w:val="79"/>
    <w:docVar w:name="intellisampler_rt 1" w:val="1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681821"/>
    <w:rsid w:val="00000B5F"/>
    <w:rsid w:val="0000139F"/>
    <w:rsid w:val="00001B37"/>
    <w:rsid w:val="00001E8E"/>
    <w:rsid w:val="00003C02"/>
    <w:rsid w:val="00004158"/>
    <w:rsid w:val="00004320"/>
    <w:rsid w:val="00004BCC"/>
    <w:rsid w:val="000062F9"/>
    <w:rsid w:val="00006B08"/>
    <w:rsid w:val="00006E49"/>
    <w:rsid w:val="000076BF"/>
    <w:rsid w:val="00007C44"/>
    <w:rsid w:val="000104C3"/>
    <w:rsid w:val="0001122B"/>
    <w:rsid w:val="00011F71"/>
    <w:rsid w:val="00017B8A"/>
    <w:rsid w:val="00017D79"/>
    <w:rsid w:val="000202E1"/>
    <w:rsid w:val="0002271F"/>
    <w:rsid w:val="00022B12"/>
    <w:rsid w:val="00023478"/>
    <w:rsid w:val="00023CE9"/>
    <w:rsid w:val="00024C1F"/>
    <w:rsid w:val="00025FA9"/>
    <w:rsid w:val="00026CA9"/>
    <w:rsid w:val="00030663"/>
    <w:rsid w:val="0003148B"/>
    <w:rsid w:val="000315F5"/>
    <w:rsid w:val="00033398"/>
    <w:rsid w:val="00034304"/>
    <w:rsid w:val="00034B0B"/>
    <w:rsid w:val="00035434"/>
    <w:rsid w:val="0003716C"/>
    <w:rsid w:val="00037BA0"/>
    <w:rsid w:val="00037F02"/>
    <w:rsid w:val="00040C8D"/>
    <w:rsid w:val="000411B2"/>
    <w:rsid w:val="00041536"/>
    <w:rsid w:val="00041609"/>
    <w:rsid w:val="0004188C"/>
    <w:rsid w:val="00041CBA"/>
    <w:rsid w:val="00042662"/>
    <w:rsid w:val="0004396E"/>
    <w:rsid w:val="000442B5"/>
    <w:rsid w:val="000454AF"/>
    <w:rsid w:val="0004555F"/>
    <w:rsid w:val="00045678"/>
    <w:rsid w:val="00045864"/>
    <w:rsid w:val="000458E4"/>
    <w:rsid w:val="00045D6D"/>
    <w:rsid w:val="00046499"/>
    <w:rsid w:val="000479ED"/>
    <w:rsid w:val="00047C51"/>
    <w:rsid w:val="0005057D"/>
    <w:rsid w:val="00050E55"/>
    <w:rsid w:val="000518E7"/>
    <w:rsid w:val="00051ACB"/>
    <w:rsid w:val="000521EB"/>
    <w:rsid w:val="00054562"/>
    <w:rsid w:val="000549C5"/>
    <w:rsid w:val="00054A84"/>
    <w:rsid w:val="000565AB"/>
    <w:rsid w:val="0005701E"/>
    <w:rsid w:val="0005720C"/>
    <w:rsid w:val="00057B1D"/>
    <w:rsid w:val="00060544"/>
    <w:rsid w:val="00063252"/>
    <w:rsid w:val="00063D84"/>
    <w:rsid w:val="0006475D"/>
    <w:rsid w:val="0006636D"/>
    <w:rsid w:val="00067567"/>
    <w:rsid w:val="000676CD"/>
    <w:rsid w:val="00067EBA"/>
    <w:rsid w:val="000711BD"/>
    <w:rsid w:val="0007151E"/>
    <w:rsid w:val="00074AF6"/>
    <w:rsid w:val="00076A9E"/>
    <w:rsid w:val="00077C7A"/>
    <w:rsid w:val="00077D53"/>
    <w:rsid w:val="000806BB"/>
    <w:rsid w:val="000806E0"/>
    <w:rsid w:val="00080F89"/>
    <w:rsid w:val="00081394"/>
    <w:rsid w:val="000817B5"/>
    <w:rsid w:val="000824E5"/>
    <w:rsid w:val="00083EEF"/>
    <w:rsid w:val="00084B92"/>
    <w:rsid w:val="00084FE4"/>
    <w:rsid w:val="00087BFC"/>
    <w:rsid w:val="000918B0"/>
    <w:rsid w:val="00091C51"/>
    <w:rsid w:val="00091EB3"/>
    <w:rsid w:val="00092AC9"/>
    <w:rsid w:val="00092FE2"/>
    <w:rsid w:val="00093D70"/>
    <w:rsid w:val="000A002F"/>
    <w:rsid w:val="000A0F4D"/>
    <w:rsid w:val="000A0FA8"/>
    <w:rsid w:val="000A1F4C"/>
    <w:rsid w:val="000A3075"/>
    <w:rsid w:val="000A38FE"/>
    <w:rsid w:val="000A397B"/>
    <w:rsid w:val="000A4389"/>
    <w:rsid w:val="000A59B6"/>
    <w:rsid w:val="000A5CC0"/>
    <w:rsid w:val="000A63BB"/>
    <w:rsid w:val="000A6C94"/>
    <w:rsid w:val="000A6DBC"/>
    <w:rsid w:val="000A79BF"/>
    <w:rsid w:val="000B0960"/>
    <w:rsid w:val="000B09E1"/>
    <w:rsid w:val="000B09F8"/>
    <w:rsid w:val="000B19E1"/>
    <w:rsid w:val="000B2B7B"/>
    <w:rsid w:val="000B309C"/>
    <w:rsid w:val="000B30EB"/>
    <w:rsid w:val="000B34BD"/>
    <w:rsid w:val="000B378E"/>
    <w:rsid w:val="000B37FA"/>
    <w:rsid w:val="000B4040"/>
    <w:rsid w:val="000B7668"/>
    <w:rsid w:val="000C0247"/>
    <w:rsid w:val="000C1391"/>
    <w:rsid w:val="000C2294"/>
    <w:rsid w:val="000C40E7"/>
    <w:rsid w:val="000C5BAA"/>
    <w:rsid w:val="000C6D63"/>
    <w:rsid w:val="000C7E2A"/>
    <w:rsid w:val="000D0006"/>
    <w:rsid w:val="000D1B4D"/>
    <w:rsid w:val="000D1F06"/>
    <w:rsid w:val="000D23E7"/>
    <w:rsid w:val="000D35CE"/>
    <w:rsid w:val="000D3FE9"/>
    <w:rsid w:val="000D6807"/>
    <w:rsid w:val="000D72F3"/>
    <w:rsid w:val="000D7717"/>
    <w:rsid w:val="000E0B40"/>
    <w:rsid w:val="000E0E4F"/>
    <w:rsid w:val="000E13CE"/>
    <w:rsid w:val="000E1422"/>
    <w:rsid w:val="000E3292"/>
    <w:rsid w:val="000E32FF"/>
    <w:rsid w:val="000E3C5B"/>
    <w:rsid w:val="000E4C19"/>
    <w:rsid w:val="000E5733"/>
    <w:rsid w:val="000E5B24"/>
    <w:rsid w:val="000E5E72"/>
    <w:rsid w:val="000E67AB"/>
    <w:rsid w:val="000E711B"/>
    <w:rsid w:val="000E713B"/>
    <w:rsid w:val="000F0DDA"/>
    <w:rsid w:val="000F4347"/>
    <w:rsid w:val="000F4B27"/>
    <w:rsid w:val="000F4CFB"/>
    <w:rsid w:val="000F5BFD"/>
    <w:rsid w:val="000F6E5E"/>
    <w:rsid w:val="000F6FC0"/>
    <w:rsid w:val="001025E1"/>
    <w:rsid w:val="001029F8"/>
    <w:rsid w:val="001055BD"/>
    <w:rsid w:val="00105758"/>
    <w:rsid w:val="001058EE"/>
    <w:rsid w:val="001072CB"/>
    <w:rsid w:val="001108F7"/>
    <w:rsid w:val="00110A9B"/>
    <w:rsid w:val="00114138"/>
    <w:rsid w:val="00114705"/>
    <w:rsid w:val="00115F7D"/>
    <w:rsid w:val="00116364"/>
    <w:rsid w:val="00117666"/>
    <w:rsid w:val="0011788A"/>
    <w:rsid w:val="00117992"/>
    <w:rsid w:val="00117B64"/>
    <w:rsid w:val="001200AF"/>
    <w:rsid w:val="001207C2"/>
    <w:rsid w:val="001223A7"/>
    <w:rsid w:val="00122418"/>
    <w:rsid w:val="00124786"/>
    <w:rsid w:val="0012591D"/>
    <w:rsid w:val="00125BF2"/>
    <w:rsid w:val="00126894"/>
    <w:rsid w:val="00126D37"/>
    <w:rsid w:val="00126E06"/>
    <w:rsid w:val="00130780"/>
    <w:rsid w:val="00134256"/>
    <w:rsid w:val="00134448"/>
    <w:rsid w:val="00135972"/>
    <w:rsid w:val="0014182B"/>
    <w:rsid w:val="00141B54"/>
    <w:rsid w:val="00142634"/>
    <w:rsid w:val="00143C64"/>
    <w:rsid w:val="00144435"/>
    <w:rsid w:val="001455EC"/>
    <w:rsid w:val="00145E75"/>
    <w:rsid w:val="001470ED"/>
    <w:rsid w:val="00147395"/>
    <w:rsid w:val="00150B72"/>
    <w:rsid w:val="00151B98"/>
    <w:rsid w:val="0015235D"/>
    <w:rsid w:val="00154CB4"/>
    <w:rsid w:val="001552C9"/>
    <w:rsid w:val="00155669"/>
    <w:rsid w:val="00156E5E"/>
    <w:rsid w:val="001570C1"/>
    <w:rsid w:val="0016057B"/>
    <w:rsid w:val="00160B87"/>
    <w:rsid w:val="0016136F"/>
    <w:rsid w:val="001617D5"/>
    <w:rsid w:val="001637E5"/>
    <w:rsid w:val="00163871"/>
    <w:rsid w:val="001640DA"/>
    <w:rsid w:val="00167592"/>
    <w:rsid w:val="00167C27"/>
    <w:rsid w:val="00170443"/>
    <w:rsid w:val="00170749"/>
    <w:rsid w:val="00170D38"/>
    <w:rsid w:val="001738F4"/>
    <w:rsid w:val="00175586"/>
    <w:rsid w:val="0017685E"/>
    <w:rsid w:val="00176C31"/>
    <w:rsid w:val="00177D84"/>
    <w:rsid w:val="00181409"/>
    <w:rsid w:val="0018264B"/>
    <w:rsid w:val="00184548"/>
    <w:rsid w:val="00184ADB"/>
    <w:rsid w:val="001868E2"/>
    <w:rsid w:val="00187713"/>
    <w:rsid w:val="001904DA"/>
    <w:rsid w:val="00191C90"/>
    <w:rsid w:val="00194166"/>
    <w:rsid w:val="00194694"/>
    <w:rsid w:val="001962D3"/>
    <w:rsid w:val="001964EF"/>
    <w:rsid w:val="0019693B"/>
    <w:rsid w:val="001A0A4D"/>
    <w:rsid w:val="001A21BB"/>
    <w:rsid w:val="001A3A16"/>
    <w:rsid w:val="001A5072"/>
    <w:rsid w:val="001A52C1"/>
    <w:rsid w:val="001A5CAB"/>
    <w:rsid w:val="001A6CBF"/>
    <w:rsid w:val="001A771A"/>
    <w:rsid w:val="001B05CB"/>
    <w:rsid w:val="001B1697"/>
    <w:rsid w:val="001B1A2C"/>
    <w:rsid w:val="001B2659"/>
    <w:rsid w:val="001B2963"/>
    <w:rsid w:val="001B2B3A"/>
    <w:rsid w:val="001B2D00"/>
    <w:rsid w:val="001B419E"/>
    <w:rsid w:val="001B4303"/>
    <w:rsid w:val="001B7254"/>
    <w:rsid w:val="001B72FD"/>
    <w:rsid w:val="001B7A27"/>
    <w:rsid w:val="001B7C53"/>
    <w:rsid w:val="001B7CF2"/>
    <w:rsid w:val="001C15C0"/>
    <w:rsid w:val="001C29C2"/>
    <w:rsid w:val="001C3086"/>
    <w:rsid w:val="001C3143"/>
    <w:rsid w:val="001C3527"/>
    <w:rsid w:val="001C477E"/>
    <w:rsid w:val="001C522D"/>
    <w:rsid w:val="001C6F4F"/>
    <w:rsid w:val="001C7528"/>
    <w:rsid w:val="001C7557"/>
    <w:rsid w:val="001D0934"/>
    <w:rsid w:val="001D2B5B"/>
    <w:rsid w:val="001D2D4E"/>
    <w:rsid w:val="001D3205"/>
    <w:rsid w:val="001D4266"/>
    <w:rsid w:val="001D55EB"/>
    <w:rsid w:val="001D5C23"/>
    <w:rsid w:val="001E0861"/>
    <w:rsid w:val="001E1990"/>
    <w:rsid w:val="001E32DA"/>
    <w:rsid w:val="001E356B"/>
    <w:rsid w:val="001E5783"/>
    <w:rsid w:val="001E6256"/>
    <w:rsid w:val="001E66D2"/>
    <w:rsid w:val="001E6BAA"/>
    <w:rsid w:val="001E6FB8"/>
    <w:rsid w:val="001F00C0"/>
    <w:rsid w:val="001F1555"/>
    <w:rsid w:val="001F17C6"/>
    <w:rsid w:val="001F2546"/>
    <w:rsid w:val="001F2756"/>
    <w:rsid w:val="001F3023"/>
    <w:rsid w:val="001F4C07"/>
    <w:rsid w:val="001F67CA"/>
    <w:rsid w:val="001F6A15"/>
    <w:rsid w:val="001F6E19"/>
    <w:rsid w:val="001F6E29"/>
    <w:rsid w:val="001F6EC6"/>
    <w:rsid w:val="001F7B00"/>
    <w:rsid w:val="002000A4"/>
    <w:rsid w:val="00200BE5"/>
    <w:rsid w:val="002016B1"/>
    <w:rsid w:val="00201793"/>
    <w:rsid w:val="00202499"/>
    <w:rsid w:val="00202906"/>
    <w:rsid w:val="00202DDE"/>
    <w:rsid w:val="002034B6"/>
    <w:rsid w:val="00204C2B"/>
    <w:rsid w:val="00205EFF"/>
    <w:rsid w:val="0020712E"/>
    <w:rsid w:val="00210D54"/>
    <w:rsid w:val="00211791"/>
    <w:rsid w:val="00214083"/>
    <w:rsid w:val="00215C33"/>
    <w:rsid w:val="00216CB9"/>
    <w:rsid w:val="00216EBC"/>
    <w:rsid w:val="00217709"/>
    <w:rsid w:val="00217B5F"/>
    <w:rsid w:val="00220AEA"/>
    <w:rsid w:val="00220CD2"/>
    <w:rsid w:val="00221CF6"/>
    <w:rsid w:val="00221F64"/>
    <w:rsid w:val="00222181"/>
    <w:rsid w:val="002222D8"/>
    <w:rsid w:val="0022231F"/>
    <w:rsid w:val="00224617"/>
    <w:rsid w:val="002247A3"/>
    <w:rsid w:val="00226954"/>
    <w:rsid w:val="002271F8"/>
    <w:rsid w:val="00230508"/>
    <w:rsid w:val="00230FEE"/>
    <w:rsid w:val="00231AFF"/>
    <w:rsid w:val="00232BBF"/>
    <w:rsid w:val="0023393F"/>
    <w:rsid w:val="00235A4B"/>
    <w:rsid w:val="002366DA"/>
    <w:rsid w:val="00237CF5"/>
    <w:rsid w:val="0024070D"/>
    <w:rsid w:val="002407AF"/>
    <w:rsid w:val="0024093C"/>
    <w:rsid w:val="00241C27"/>
    <w:rsid w:val="00241E6E"/>
    <w:rsid w:val="002444E0"/>
    <w:rsid w:val="0024499D"/>
    <w:rsid w:val="00245875"/>
    <w:rsid w:val="00247232"/>
    <w:rsid w:val="00247EB1"/>
    <w:rsid w:val="00250633"/>
    <w:rsid w:val="00250AA0"/>
    <w:rsid w:val="00250D5D"/>
    <w:rsid w:val="00251341"/>
    <w:rsid w:val="00252A54"/>
    <w:rsid w:val="00254E6E"/>
    <w:rsid w:val="00255BEE"/>
    <w:rsid w:val="0025705A"/>
    <w:rsid w:val="0025768D"/>
    <w:rsid w:val="00260820"/>
    <w:rsid w:val="00261823"/>
    <w:rsid w:val="002628F6"/>
    <w:rsid w:val="002629A3"/>
    <w:rsid w:val="00262F1E"/>
    <w:rsid w:val="002638A1"/>
    <w:rsid w:val="00263BB2"/>
    <w:rsid w:val="00264AF7"/>
    <w:rsid w:val="00265660"/>
    <w:rsid w:val="0026739C"/>
    <w:rsid w:val="00267D18"/>
    <w:rsid w:val="00270F31"/>
    <w:rsid w:val="00271047"/>
    <w:rsid w:val="00271FA7"/>
    <w:rsid w:val="002723BA"/>
    <w:rsid w:val="00272592"/>
    <w:rsid w:val="0027261D"/>
    <w:rsid w:val="00272958"/>
    <w:rsid w:val="002737D8"/>
    <w:rsid w:val="00273911"/>
    <w:rsid w:val="002747A9"/>
    <w:rsid w:val="0027494F"/>
    <w:rsid w:val="0027737E"/>
    <w:rsid w:val="00283823"/>
    <w:rsid w:val="002840D8"/>
    <w:rsid w:val="0028434E"/>
    <w:rsid w:val="00284623"/>
    <w:rsid w:val="002847D7"/>
    <w:rsid w:val="0028533D"/>
    <w:rsid w:val="00285545"/>
    <w:rsid w:val="002868E2"/>
    <w:rsid w:val="002869C3"/>
    <w:rsid w:val="00286A0A"/>
    <w:rsid w:val="00287AB4"/>
    <w:rsid w:val="00287D8D"/>
    <w:rsid w:val="00287EDA"/>
    <w:rsid w:val="00290439"/>
    <w:rsid w:val="00290F56"/>
    <w:rsid w:val="002936E4"/>
    <w:rsid w:val="00294E1D"/>
    <w:rsid w:val="00295961"/>
    <w:rsid w:val="00295ADC"/>
    <w:rsid w:val="00296B88"/>
    <w:rsid w:val="00296C0F"/>
    <w:rsid w:val="00296CCD"/>
    <w:rsid w:val="002A09D0"/>
    <w:rsid w:val="002A191F"/>
    <w:rsid w:val="002A5010"/>
    <w:rsid w:val="002A5386"/>
    <w:rsid w:val="002A54BB"/>
    <w:rsid w:val="002A55FA"/>
    <w:rsid w:val="002A604F"/>
    <w:rsid w:val="002A60D3"/>
    <w:rsid w:val="002B002F"/>
    <w:rsid w:val="002B17F0"/>
    <w:rsid w:val="002B1866"/>
    <w:rsid w:val="002B334F"/>
    <w:rsid w:val="002B37FC"/>
    <w:rsid w:val="002B7DF7"/>
    <w:rsid w:val="002C0A8D"/>
    <w:rsid w:val="002C1F41"/>
    <w:rsid w:val="002C2056"/>
    <w:rsid w:val="002C371D"/>
    <w:rsid w:val="002C44D3"/>
    <w:rsid w:val="002C54BB"/>
    <w:rsid w:val="002C5523"/>
    <w:rsid w:val="002C55F1"/>
    <w:rsid w:val="002C6004"/>
    <w:rsid w:val="002C74CA"/>
    <w:rsid w:val="002C7EA6"/>
    <w:rsid w:val="002D190F"/>
    <w:rsid w:val="002D2C32"/>
    <w:rsid w:val="002D4BB3"/>
    <w:rsid w:val="002D500D"/>
    <w:rsid w:val="002D5033"/>
    <w:rsid w:val="002D559C"/>
    <w:rsid w:val="002D5752"/>
    <w:rsid w:val="002D5DEA"/>
    <w:rsid w:val="002E1A84"/>
    <w:rsid w:val="002E243A"/>
    <w:rsid w:val="002E2D89"/>
    <w:rsid w:val="002E340C"/>
    <w:rsid w:val="002E3755"/>
    <w:rsid w:val="002E3A78"/>
    <w:rsid w:val="002E5584"/>
    <w:rsid w:val="002E575D"/>
    <w:rsid w:val="002E699F"/>
    <w:rsid w:val="002F00E4"/>
    <w:rsid w:val="002F0824"/>
    <w:rsid w:val="002F1C85"/>
    <w:rsid w:val="002F54FD"/>
    <w:rsid w:val="002F58D9"/>
    <w:rsid w:val="002F6059"/>
    <w:rsid w:val="002F60D5"/>
    <w:rsid w:val="002F6F29"/>
    <w:rsid w:val="002F700B"/>
    <w:rsid w:val="002F744D"/>
    <w:rsid w:val="002F7A3D"/>
    <w:rsid w:val="002F7BE7"/>
    <w:rsid w:val="003004C3"/>
    <w:rsid w:val="00300FAD"/>
    <w:rsid w:val="00301494"/>
    <w:rsid w:val="003016D7"/>
    <w:rsid w:val="0030221B"/>
    <w:rsid w:val="003023AC"/>
    <w:rsid w:val="003023E5"/>
    <w:rsid w:val="00302DEF"/>
    <w:rsid w:val="00303AD0"/>
    <w:rsid w:val="00303DE6"/>
    <w:rsid w:val="0030434F"/>
    <w:rsid w:val="00306C05"/>
    <w:rsid w:val="00307B6A"/>
    <w:rsid w:val="00310124"/>
    <w:rsid w:val="00311057"/>
    <w:rsid w:val="00311E12"/>
    <w:rsid w:val="00312088"/>
    <w:rsid w:val="00312374"/>
    <w:rsid w:val="00312D75"/>
    <w:rsid w:val="00313C2C"/>
    <w:rsid w:val="00315068"/>
    <w:rsid w:val="00316A73"/>
    <w:rsid w:val="00316CB1"/>
    <w:rsid w:val="0031716B"/>
    <w:rsid w:val="003229D0"/>
    <w:rsid w:val="003245F9"/>
    <w:rsid w:val="003248B5"/>
    <w:rsid w:val="00326DE7"/>
    <w:rsid w:val="00327325"/>
    <w:rsid w:val="0032776C"/>
    <w:rsid w:val="00330D5F"/>
    <w:rsid w:val="00330FAB"/>
    <w:rsid w:val="003332AA"/>
    <w:rsid w:val="003337D8"/>
    <w:rsid w:val="003339FB"/>
    <w:rsid w:val="0033400A"/>
    <w:rsid w:val="0033422D"/>
    <w:rsid w:val="00334AC5"/>
    <w:rsid w:val="00335F1F"/>
    <w:rsid w:val="00336582"/>
    <w:rsid w:val="0033673A"/>
    <w:rsid w:val="003377C5"/>
    <w:rsid w:val="0034006A"/>
    <w:rsid w:val="00341392"/>
    <w:rsid w:val="00341BB3"/>
    <w:rsid w:val="00342583"/>
    <w:rsid w:val="00343366"/>
    <w:rsid w:val="00343810"/>
    <w:rsid w:val="00344904"/>
    <w:rsid w:val="003449F7"/>
    <w:rsid w:val="00344CA2"/>
    <w:rsid w:val="0034640F"/>
    <w:rsid w:val="00346CBE"/>
    <w:rsid w:val="00346D6B"/>
    <w:rsid w:val="003479FB"/>
    <w:rsid w:val="00347BFB"/>
    <w:rsid w:val="00350A1A"/>
    <w:rsid w:val="00350C5A"/>
    <w:rsid w:val="003514B9"/>
    <w:rsid w:val="00352980"/>
    <w:rsid w:val="00352A5D"/>
    <w:rsid w:val="00353176"/>
    <w:rsid w:val="003536C6"/>
    <w:rsid w:val="00353AB9"/>
    <w:rsid w:val="003544FB"/>
    <w:rsid w:val="00354614"/>
    <w:rsid w:val="003547B8"/>
    <w:rsid w:val="00354F2A"/>
    <w:rsid w:val="00354F2E"/>
    <w:rsid w:val="00355484"/>
    <w:rsid w:val="003558AE"/>
    <w:rsid w:val="00355D65"/>
    <w:rsid w:val="003629AD"/>
    <w:rsid w:val="0036531F"/>
    <w:rsid w:val="003659A3"/>
    <w:rsid w:val="003659AE"/>
    <w:rsid w:val="00365D63"/>
    <w:rsid w:val="00366990"/>
    <w:rsid w:val="00366C79"/>
    <w:rsid w:val="00367914"/>
    <w:rsid w:val="0036793B"/>
    <w:rsid w:val="0036799D"/>
    <w:rsid w:val="00367D9D"/>
    <w:rsid w:val="00372682"/>
    <w:rsid w:val="00376CC5"/>
    <w:rsid w:val="00377872"/>
    <w:rsid w:val="003807D2"/>
    <w:rsid w:val="003813A6"/>
    <w:rsid w:val="00383086"/>
    <w:rsid w:val="00384449"/>
    <w:rsid w:val="00384515"/>
    <w:rsid w:val="00385D05"/>
    <w:rsid w:val="00385F34"/>
    <w:rsid w:val="00386A2E"/>
    <w:rsid w:val="00386E83"/>
    <w:rsid w:val="00387E14"/>
    <w:rsid w:val="00387E65"/>
    <w:rsid w:val="003907B6"/>
    <w:rsid w:val="0039204D"/>
    <w:rsid w:val="003936DF"/>
    <w:rsid w:val="00394CDB"/>
    <w:rsid w:val="003964BA"/>
    <w:rsid w:val="0039693B"/>
    <w:rsid w:val="003975C7"/>
    <w:rsid w:val="00397B44"/>
    <w:rsid w:val="003A1154"/>
    <w:rsid w:val="003A18FD"/>
    <w:rsid w:val="003A2468"/>
    <w:rsid w:val="003A3691"/>
    <w:rsid w:val="003A37A9"/>
    <w:rsid w:val="003A40E3"/>
    <w:rsid w:val="003A4DA1"/>
    <w:rsid w:val="003A5D1D"/>
    <w:rsid w:val="003A5E44"/>
    <w:rsid w:val="003A626B"/>
    <w:rsid w:val="003A6785"/>
    <w:rsid w:val="003A7279"/>
    <w:rsid w:val="003B1DAA"/>
    <w:rsid w:val="003B1E25"/>
    <w:rsid w:val="003B243B"/>
    <w:rsid w:val="003B4B32"/>
    <w:rsid w:val="003B5D8F"/>
    <w:rsid w:val="003C068E"/>
    <w:rsid w:val="003C23C4"/>
    <w:rsid w:val="003C294B"/>
    <w:rsid w:val="003C34AD"/>
    <w:rsid w:val="003C4347"/>
    <w:rsid w:val="003C4A19"/>
    <w:rsid w:val="003C4C27"/>
    <w:rsid w:val="003C5790"/>
    <w:rsid w:val="003C6B26"/>
    <w:rsid w:val="003C6DF0"/>
    <w:rsid w:val="003D07AB"/>
    <w:rsid w:val="003D09AE"/>
    <w:rsid w:val="003D0ED9"/>
    <w:rsid w:val="003D149C"/>
    <w:rsid w:val="003D2F2D"/>
    <w:rsid w:val="003D47FD"/>
    <w:rsid w:val="003D5A7B"/>
    <w:rsid w:val="003D5FA3"/>
    <w:rsid w:val="003D7B3A"/>
    <w:rsid w:val="003E0E29"/>
    <w:rsid w:val="003E2F69"/>
    <w:rsid w:val="003E3114"/>
    <w:rsid w:val="003E3757"/>
    <w:rsid w:val="003E48C6"/>
    <w:rsid w:val="003E5094"/>
    <w:rsid w:val="003E51E4"/>
    <w:rsid w:val="003E77C9"/>
    <w:rsid w:val="003E79AD"/>
    <w:rsid w:val="003F0AAB"/>
    <w:rsid w:val="003F34E3"/>
    <w:rsid w:val="003F4106"/>
    <w:rsid w:val="003F446E"/>
    <w:rsid w:val="003F47DC"/>
    <w:rsid w:val="003F568F"/>
    <w:rsid w:val="003F5AE0"/>
    <w:rsid w:val="00400D85"/>
    <w:rsid w:val="00401590"/>
    <w:rsid w:val="00402868"/>
    <w:rsid w:val="004066C3"/>
    <w:rsid w:val="0040782A"/>
    <w:rsid w:val="00410034"/>
    <w:rsid w:val="00410E57"/>
    <w:rsid w:val="00411855"/>
    <w:rsid w:val="00412175"/>
    <w:rsid w:val="00412CA3"/>
    <w:rsid w:val="004140D1"/>
    <w:rsid w:val="00414AD1"/>
    <w:rsid w:val="00414AE1"/>
    <w:rsid w:val="00415AF0"/>
    <w:rsid w:val="004209F9"/>
    <w:rsid w:val="00420B36"/>
    <w:rsid w:val="00421245"/>
    <w:rsid w:val="00421C3C"/>
    <w:rsid w:val="00422345"/>
    <w:rsid w:val="00422C94"/>
    <w:rsid w:val="0042337C"/>
    <w:rsid w:val="004234F7"/>
    <w:rsid w:val="004238FE"/>
    <w:rsid w:val="00424322"/>
    <w:rsid w:val="004271F0"/>
    <w:rsid w:val="004278AB"/>
    <w:rsid w:val="00432D7F"/>
    <w:rsid w:val="0043376F"/>
    <w:rsid w:val="00433B5C"/>
    <w:rsid w:val="00435DB1"/>
    <w:rsid w:val="004378A1"/>
    <w:rsid w:val="00437947"/>
    <w:rsid w:val="0044008B"/>
    <w:rsid w:val="00440390"/>
    <w:rsid w:val="00440A10"/>
    <w:rsid w:val="00440AA5"/>
    <w:rsid w:val="00440EBC"/>
    <w:rsid w:val="0044228C"/>
    <w:rsid w:val="004423AB"/>
    <w:rsid w:val="00442C08"/>
    <w:rsid w:val="00442C6C"/>
    <w:rsid w:val="00443BD0"/>
    <w:rsid w:val="00443DBF"/>
    <w:rsid w:val="0044428D"/>
    <w:rsid w:val="0044652B"/>
    <w:rsid w:val="00446E70"/>
    <w:rsid w:val="0044769C"/>
    <w:rsid w:val="0045052C"/>
    <w:rsid w:val="00451F9D"/>
    <w:rsid w:val="00452DB7"/>
    <w:rsid w:val="004569A2"/>
    <w:rsid w:val="0046099C"/>
    <w:rsid w:val="00461086"/>
    <w:rsid w:val="00461172"/>
    <w:rsid w:val="004627A9"/>
    <w:rsid w:val="00463E3D"/>
    <w:rsid w:val="00463F44"/>
    <w:rsid w:val="00464559"/>
    <w:rsid w:val="004645AE"/>
    <w:rsid w:val="0046513C"/>
    <w:rsid w:val="0046518A"/>
    <w:rsid w:val="00465CF9"/>
    <w:rsid w:val="00466990"/>
    <w:rsid w:val="004674CC"/>
    <w:rsid w:val="0047423E"/>
    <w:rsid w:val="004767CB"/>
    <w:rsid w:val="00477778"/>
    <w:rsid w:val="00480A12"/>
    <w:rsid w:val="00481B65"/>
    <w:rsid w:val="00482D47"/>
    <w:rsid w:val="0048375D"/>
    <w:rsid w:val="00483DA8"/>
    <w:rsid w:val="00486799"/>
    <w:rsid w:val="0048697E"/>
    <w:rsid w:val="004871AE"/>
    <w:rsid w:val="00487BFF"/>
    <w:rsid w:val="00490929"/>
    <w:rsid w:val="00490BF1"/>
    <w:rsid w:val="00490E5E"/>
    <w:rsid w:val="004919F1"/>
    <w:rsid w:val="0049244D"/>
    <w:rsid w:val="004928DC"/>
    <w:rsid w:val="00492AEB"/>
    <w:rsid w:val="00493341"/>
    <w:rsid w:val="004957AA"/>
    <w:rsid w:val="00495F51"/>
    <w:rsid w:val="004964E3"/>
    <w:rsid w:val="00496BF5"/>
    <w:rsid w:val="00497B12"/>
    <w:rsid w:val="004A0207"/>
    <w:rsid w:val="004A0984"/>
    <w:rsid w:val="004A157F"/>
    <w:rsid w:val="004A1F51"/>
    <w:rsid w:val="004A2356"/>
    <w:rsid w:val="004A3488"/>
    <w:rsid w:val="004A34DC"/>
    <w:rsid w:val="004A34FE"/>
    <w:rsid w:val="004A4C0F"/>
    <w:rsid w:val="004A4D18"/>
    <w:rsid w:val="004A6123"/>
    <w:rsid w:val="004A7F83"/>
    <w:rsid w:val="004B08AC"/>
    <w:rsid w:val="004B09D8"/>
    <w:rsid w:val="004B217D"/>
    <w:rsid w:val="004B23CE"/>
    <w:rsid w:val="004B37D4"/>
    <w:rsid w:val="004B3AC3"/>
    <w:rsid w:val="004B3E75"/>
    <w:rsid w:val="004B4236"/>
    <w:rsid w:val="004B57C4"/>
    <w:rsid w:val="004B59E7"/>
    <w:rsid w:val="004B7902"/>
    <w:rsid w:val="004C1DC2"/>
    <w:rsid w:val="004C36D0"/>
    <w:rsid w:val="004C4264"/>
    <w:rsid w:val="004C57C8"/>
    <w:rsid w:val="004C5AC3"/>
    <w:rsid w:val="004C643C"/>
    <w:rsid w:val="004C72B5"/>
    <w:rsid w:val="004C7A5C"/>
    <w:rsid w:val="004D17F6"/>
    <w:rsid w:val="004D2A39"/>
    <w:rsid w:val="004D3080"/>
    <w:rsid w:val="004D3E33"/>
    <w:rsid w:val="004D6826"/>
    <w:rsid w:val="004D6E6D"/>
    <w:rsid w:val="004E2168"/>
    <w:rsid w:val="004E2254"/>
    <w:rsid w:val="004E335F"/>
    <w:rsid w:val="004E3A9A"/>
    <w:rsid w:val="004E3D67"/>
    <w:rsid w:val="004E403C"/>
    <w:rsid w:val="004E41AC"/>
    <w:rsid w:val="004E7762"/>
    <w:rsid w:val="004F129B"/>
    <w:rsid w:val="004F2A11"/>
    <w:rsid w:val="004F395D"/>
    <w:rsid w:val="004F47BB"/>
    <w:rsid w:val="004F5614"/>
    <w:rsid w:val="004F7A92"/>
    <w:rsid w:val="005023FE"/>
    <w:rsid w:val="00502EAA"/>
    <w:rsid w:val="005030C0"/>
    <w:rsid w:val="00504647"/>
    <w:rsid w:val="00510C15"/>
    <w:rsid w:val="005126AC"/>
    <w:rsid w:val="005135DB"/>
    <w:rsid w:val="00513AD3"/>
    <w:rsid w:val="00513B87"/>
    <w:rsid w:val="005159D7"/>
    <w:rsid w:val="00515F2F"/>
    <w:rsid w:val="005203BE"/>
    <w:rsid w:val="00521018"/>
    <w:rsid w:val="00521E15"/>
    <w:rsid w:val="00521F9E"/>
    <w:rsid w:val="00524FAC"/>
    <w:rsid w:val="005250F2"/>
    <w:rsid w:val="00526987"/>
    <w:rsid w:val="00526DFE"/>
    <w:rsid w:val="005278AB"/>
    <w:rsid w:val="00527CB9"/>
    <w:rsid w:val="00527FC1"/>
    <w:rsid w:val="005310C7"/>
    <w:rsid w:val="005356B7"/>
    <w:rsid w:val="005356BD"/>
    <w:rsid w:val="00535A1B"/>
    <w:rsid w:val="005362D5"/>
    <w:rsid w:val="00537600"/>
    <w:rsid w:val="0054082A"/>
    <w:rsid w:val="005429B4"/>
    <w:rsid w:val="00542F5C"/>
    <w:rsid w:val="005439A6"/>
    <w:rsid w:val="00544354"/>
    <w:rsid w:val="00544387"/>
    <w:rsid w:val="00544759"/>
    <w:rsid w:val="00545B3F"/>
    <w:rsid w:val="00546947"/>
    <w:rsid w:val="00546956"/>
    <w:rsid w:val="005477C7"/>
    <w:rsid w:val="005503BC"/>
    <w:rsid w:val="005507AC"/>
    <w:rsid w:val="005507DC"/>
    <w:rsid w:val="0055223B"/>
    <w:rsid w:val="005528C0"/>
    <w:rsid w:val="00554090"/>
    <w:rsid w:val="0055507B"/>
    <w:rsid w:val="005576EA"/>
    <w:rsid w:val="00560C22"/>
    <w:rsid w:val="005669B9"/>
    <w:rsid w:val="00567DB1"/>
    <w:rsid w:val="00571076"/>
    <w:rsid w:val="00571556"/>
    <w:rsid w:val="00571AC4"/>
    <w:rsid w:val="0057267E"/>
    <w:rsid w:val="005734C8"/>
    <w:rsid w:val="00576441"/>
    <w:rsid w:val="005826C5"/>
    <w:rsid w:val="005850F8"/>
    <w:rsid w:val="00585BDE"/>
    <w:rsid w:val="00585FEF"/>
    <w:rsid w:val="00586469"/>
    <w:rsid w:val="0059141F"/>
    <w:rsid w:val="005934C4"/>
    <w:rsid w:val="00593792"/>
    <w:rsid w:val="00594133"/>
    <w:rsid w:val="00594704"/>
    <w:rsid w:val="00594BB0"/>
    <w:rsid w:val="0059521A"/>
    <w:rsid w:val="00595579"/>
    <w:rsid w:val="005964A7"/>
    <w:rsid w:val="00596F15"/>
    <w:rsid w:val="00597388"/>
    <w:rsid w:val="005A1485"/>
    <w:rsid w:val="005A152C"/>
    <w:rsid w:val="005A1D84"/>
    <w:rsid w:val="005A2D2A"/>
    <w:rsid w:val="005A3045"/>
    <w:rsid w:val="005A3889"/>
    <w:rsid w:val="005A3F82"/>
    <w:rsid w:val="005A46CF"/>
    <w:rsid w:val="005A5379"/>
    <w:rsid w:val="005A70EA"/>
    <w:rsid w:val="005B11BC"/>
    <w:rsid w:val="005B1896"/>
    <w:rsid w:val="005B1F9B"/>
    <w:rsid w:val="005B2602"/>
    <w:rsid w:val="005B4683"/>
    <w:rsid w:val="005B7415"/>
    <w:rsid w:val="005C08CE"/>
    <w:rsid w:val="005C0AD4"/>
    <w:rsid w:val="005C173E"/>
    <w:rsid w:val="005C3963"/>
    <w:rsid w:val="005C505E"/>
    <w:rsid w:val="005C6D5D"/>
    <w:rsid w:val="005D122B"/>
    <w:rsid w:val="005D1840"/>
    <w:rsid w:val="005D2641"/>
    <w:rsid w:val="005D288D"/>
    <w:rsid w:val="005D35E4"/>
    <w:rsid w:val="005D508C"/>
    <w:rsid w:val="005D549E"/>
    <w:rsid w:val="005D581F"/>
    <w:rsid w:val="005D5B77"/>
    <w:rsid w:val="005D7910"/>
    <w:rsid w:val="005D7925"/>
    <w:rsid w:val="005D7AA5"/>
    <w:rsid w:val="005D7B40"/>
    <w:rsid w:val="005E09E2"/>
    <w:rsid w:val="005E1CA1"/>
    <w:rsid w:val="005E3F51"/>
    <w:rsid w:val="005E4626"/>
    <w:rsid w:val="005E71DE"/>
    <w:rsid w:val="005E72D5"/>
    <w:rsid w:val="005F284B"/>
    <w:rsid w:val="005F33FD"/>
    <w:rsid w:val="005F48A7"/>
    <w:rsid w:val="005F5C73"/>
    <w:rsid w:val="005F5E61"/>
    <w:rsid w:val="005F6517"/>
    <w:rsid w:val="005F6537"/>
    <w:rsid w:val="005F7860"/>
    <w:rsid w:val="005F7E7A"/>
    <w:rsid w:val="00603B70"/>
    <w:rsid w:val="006045FE"/>
    <w:rsid w:val="006052D4"/>
    <w:rsid w:val="0060569D"/>
    <w:rsid w:val="00606BF2"/>
    <w:rsid w:val="00610393"/>
    <w:rsid w:val="0061243F"/>
    <w:rsid w:val="0061334D"/>
    <w:rsid w:val="00614285"/>
    <w:rsid w:val="006166B7"/>
    <w:rsid w:val="00617899"/>
    <w:rsid w:val="00620228"/>
    <w:rsid w:val="006212A8"/>
    <w:rsid w:val="0062154F"/>
    <w:rsid w:val="00622207"/>
    <w:rsid w:val="00622820"/>
    <w:rsid w:val="00622D67"/>
    <w:rsid w:val="00626F66"/>
    <w:rsid w:val="00627BBE"/>
    <w:rsid w:val="00630369"/>
    <w:rsid w:val="00631A8C"/>
    <w:rsid w:val="00632D22"/>
    <w:rsid w:val="006335FF"/>
    <w:rsid w:val="00633882"/>
    <w:rsid w:val="006339BD"/>
    <w:rsid w:val="0063790B"/>
    <w:rsid w:val="00640CA4"/>
    <w:rsid w:val="006439A2"/>
    <w:rsid w:val="00643E34"/>
    <w:rsid w:val="00644D93"/>
    <w:rsid w:val="00644EEE"/>
    <w:rsid w:val="00645379"/>
    <w:rsid w:val="00647035"/>
    <w:rsid w:val="00647CE1"/>
    <w:rsid w:val="006502B5"/>
    <w:rsid w:val="00651B1E"/>
    <w:rsid w:val="00651CA2"/>
    <w:rsid w:val="00651FB0"/>
    <w:rsid w:val="006522C9"/>
    <w:rsid w:val="00652C59"/>
    <w:rsid w:val="00653711"/>
    <w:rsid w:val="00653D60"/>
    <w:rsid w:val="00654C16"/>
    <w:rsid w:val="006556F2"/>
    <w:rsid w:val="006575EC"/>
    <w:rsid w:val="00660D05"/>
    <w:rsid w:val="006616A1"/>
    <w:rsid w:val="006616D3"/>
    <w:rsid w:val="00661AEC"/>
    <w:rsid w:val="006623DF"/>
    <w:rsid w:val="0066251A"/>
    <w:rsid w:val="00663D78"/>
    <w:rsid w:val="0066438C"/>
    <w:rsid w:val="0066527E"/>
    <w:rsid w:val="00665C0F"/>
    <w:rsid w:val="0066607C"/>
    <w:rsid w:val="00666743"/>
    <w:rsid w:val="00670BF4"/>
    <w:rsid w:val="00670C05"/>
    <w:rsid w:val="00671671"/>
    <w:rsid w:val="00671D9A"/>
    <w:rsid w:val="00672197"/>
    <w:rsid w:val="00672AA8"/>
    <w:rsid w:val="00672F90"/>
    <w:rsid w:val="006730C8"/>
    <w:rsid w:val="00673952"/>
    <w:rsid w:val="006746C8"/>
    <w:rsid w:val="00674D82"/>
    <w:rsid w:val="00675228"/>
    <w:rsid w:val="00676348"/>
    <w:rsid w:val="0067691F"/>
    <w:rsid w:val="006777F6"/>
    <w:rsid w:val="0068026B"/>
    <w:rsid w:val="006809B0"/>
    <w:rsid w:val="00680AA1"/>
    <w:rsid w:val="00680E44"/>
    <w:rsid w:val="0068107D"/>
    <w:rsid w:val="00681821"/>
    <w:rsid w:val="00681985"/>
    <w:rsid w:val="00682127"/>
    <w:rsid w:val="00682FA0"/>
    <w:rsid w:val="006834E8"/>
    <w:rsid w:val="00683C26"/>
    <w:rsid w:val="00684136"/>
    <w:rsid w:val="00684691"/>
    <w:rsid w:val="00684BD6"/>
    <w:rsid w:val="00686028"/>
    <w:rsid w:val="00686B8C"/>
    <w:rsid w:val="00686C9D"/>
    <w:rsid w:val="00686F93"/>
    <w:rsid w:val="00687766"/>
    <w:rsid w:val="00687B32"/>
    <w:rsid w:val="00690505"/>
    <w:rsid w:val="00690760"/>
    <w:rsid w:val="00690B54"/>
    <w:rsid w:val="006913AB"/>
    <w:rsid w:val="00693560"/>
    <w:rsid w:val="006936E7"/>
    <w:rsid w:val="006952DE"/>
    <w:rsid w:val="00696B53"/>
    <w:rsid w:val="00697A9C"/>
    <w:rsid w:val="006A068D"/>
    <w:rsid w:val="006A1868"/>
    <w:rsid w:val="006A1FF2"/>
    <w:rsid w:val="006A2F5E"/>
    <w:rsid w:val="006A2F6A"/>
    <w:rsid w:val="006A33D3"/>
    <w:rsid w:val="006A4511"/>
    <w:rsid w:val="006A55B1"/>
    <w:rsid w:val="006A55BE"/>
    <w:rsid w:val="006A5980"/>
    <w:rsid w:val="006A5C5B"/>
    <w:rsid w:val="006A6577"/>
    <w:rsid w:val="006B04D8"/>
    <w:rsid w:val="006B0D29"/>
    <w:rsid w:val="006B0DDC"/>
    <w:rsid w:val="006B2D5B"/>
    <w:rsid w:val="006B32E2"/>
    <w:rsid w:val="006B361D"/>
    <w:rsid w:val="006B3DFC"/>
    <w:rsid w:val="006B5746"/>
    <w:rsid w:val="006B6CAB"/>
    <w:rsid w:val="006B71D5"/>
    <w:rsid w:val="006B7D14"/>
    <w:rsid w:val="006C1F73"/>
    <w:rsid w:val="006C2A8F"/>
    <w:rsid w:val="006C2BAB"/>
    <w:rsid w:val="006C3B8B"/>
    <w:rsid w:val="006C3FBC"/>
    <w:rsid w:val="006C44AC"/>
    <w:rsid w:val="006C4CFC"/>
    <w:rsid w:val="006C60BE"/>
    <w:rsid w:val="006C67C7"/>
    <w:rsid w:val="006D0D08"/>
    <w:rsid w:val="006D0F91"/>
    <w:rsid w:val="006D1D8A"/>
    <w:rsid w:val="006D1E3A"/>
    <w:rsid w:val="006D2FA6"/>
    <w:rsid w:val="006D3059"/>
    <w:rsid w:val="006D31AB"/>
    <w:rsid w:val="006D3CEF"/>
    <w:rsid w:val="006D3EE0"/>
    <w:rsid w:val="006D45F5"/>
    <w:rsid w:val="006D5B93"/>
    <w:rsid w:val="006D5FBF"/>
    <w:rsid w:val="006D6536"/>
    <w:rsid w:val="006E00CB"/>
    <w:rsid w:val="006E01F2"/>
    <w:rsid w:val="006E1909"/>
    <w:rsid w:val="006E2B47"/>
    <w:rsid w:val="006E3412"/>
    <w:rsid w:val="006E3A2C"/>
    <w:rsid w:val="006E406A"/>
    <w:rsid w:val="006E7ADD"/>
    <w:rsid w:val="006F2ABE"/>
    <w:rsid w:val="006F345F"/>
    <w:rsid w:val="006F36E9"/>
    <w:rsid w:val="006F3FB7"/>
    <w:rsid w:val="006F4E85"/>
    <w:rsid w:val="006F4E9C"/>
    <w:rsid w:val="006F647D"/>
    <w:rsid w:val="006F7950"/>
    <w:rsid w:val="007025D5"/>
    <w:rsid w:val="00706353"/>
    <w:rsid w:val="00706D28"/>
    <w:rsid w:val="00706FFD"/>
    <w:rsid w:val="00707B19"/>
    <w:rsid w:val="007119B4"/>
    <w:rsid w:val="00712CFE"/>
    <w:rsid w:val="00714884"/>
    <w:rsid w:val="00714D10"/>
    <w:rsid w:val="00715069"/>
    <w:rsid w:val="007152ED"/>
    <w:rsid w:val="00717F85"/>
    <w:rsid w:val="007218F8"/>
    <w:rsid w:val="00721BD5"/>
    <w:rsid w:val="007226D2"/>
    <w:rsid w:val="007229DE"/>
    <w:rsid w:val="00722F57"/>
    <w:rsid w:val="0072310D"/>
    <w:rsid w:val="007238D6"/>
    <w:rsid w:val="00724CB0"/>
    <w:rsid w:val="00724F9C"/>
    <w:rsid w:val="007257B1"/>
    <w:rsid w:val="00725A7D"/>
    <w:rsid w:val="007260FF"/>
    <w:rsid w:val="00727A6D"/>
    <w:rsid w:val="00730219"/>
    <w:rsid w:val="0073085C"/>
    <w:rsid w:val="00731BDA"/>
    <w:rsid w:val="00732E69"/>
    <w:rsid w:val="00733256"/>
    <w:rsid w:val="007332F3"/>
    <w:rsid w:val="00733784"/>
    <w:rsid w:val="00734A90"/>
    <w:rsid w:val="00736021"/>
    <w:rsid w:val="00736B26"/>
    <w:rsid w:val="00737420"/>
    <w:rsid w:val="00737FD6"/>
    <w:rsid w:val="00740142"/>
    <w:rsid w:val="0074080E"/>
    <w:rsid w:val="0074365B"/>
    <w:rsid w:val="0074387E"/>
    <w:rsid w:val="00743A4F"/>
    <w:rsid w:val="007457D1"/>
    <w:rsid w:val="00746505"/>
    <w:rsid w:val="00746563"/>
    <w:rsid w:val="007469BA"/>
    <w:rsid w:val="00747CB7"/>
    <w:rsid w:val="0075417B"/>
    <w:rsid w:val="00754825"/>
    <w:rsid w:val="00757035"/>
    <w:rsid w:val="00757AAE"/>
    <w:rsid w:val="007611F2"/>
    <w:rsid w:val="007623AF"/>
    <w:rsid w:val="00762568"/>
    <w:rsid w:val="00764900"/>
    <w:rsid w:val="007661D6"/>
    <w:rsid w:val="00766729"/>
    <w:rsid w:val="00771374"/>
    <w:rsid w:val="00772F74"/>
    <w:rsid w:val="00773192"/>
    <w:rsid w:val="007735D7"/>
    <w:rsid w:val="00773C86"/>
    <w:rsid w:val="007743B4"/>
    <w:rsid w:val="007752C2"/>
    <w:rsid w:val="0077700F"/>
    <w:rsid w:val="00777AAF"/>
    <w:rsid w:val="007849E1"/>
    <w:rsid w:val="00785A3E"/>
    <w:rsid w:val="007862F6"/>
    <w:rsid w:val="00787312"/>
    <w:rsid w:val="00787359"/>
    <w:rsid w:val="00787CC7"/>
    <w:rsid w:val="007901F3"/>
    <w:rsid w:val="00790BB3"/>
    <w:rsid w:val="00790D3E"/>
    <w:rsid w:val="00792043"/>
    <w:rsid w:val="00792403"/>
    <w:rsid w:val="00792F02"/>
    <w:rsid w:val="00796A79"/>
    <w:rsid w:val="00796F77"/>
    <w:rsid w:val="00797EDD"/>
    <w:rsid w:val="007A0D0D"/>
    <w:rsid w:val="007A1BCE"/>
    <w:rsid w:val="007A2E3A"/>
    <w:rsid w:val="007A3998"/>
    <w:rsid w:val="007A7285"/>
    <w:rsid w:val="007A7286"/>
    <w:rsid w:val="007A77F0"/>
    <w:rsid w:val="007A7C61"/>
    <w:rsid w:val="007B00A9"/>
    <w:rsid w:val="007B0322"/>
    <w:rsid w:val="007B620A"/>
    <w:rsid w:val="007B624D"/>
    <w:rsid w:val="007B674E"/>
    <w:rsid w:val="007B7559"/>
    <w:rsid w:val="007B75EF"/>
    <w:rsid w:val="007C0C0A"/>
    <w:rsid w:val="007C0D9E"/>
    <w:rsid w:val="007C0E3F"/>
    <w:rsid w:val="007C1648"/>
    <w:rsid w:val="007C206C"/>
    <w:rsid w:val="007C2FDB"/>
    <w:rsid w:val="007C3F3B"/>
    <w:rsid w:val="007C4491"/>
    <w:rsid w:val="007C53B0"/>
    <w:rsid w:val="007C5596"/>
    <w:rsid w:val="007C5729"/>
    <w:rsid w:val="007C6A57"/>
    <w:rsid w:val="007C7C89"/>
    <w:rsid w:val="007D18BA"/>
    <w:rsid w:val="007D2022"/>
    <w:rsid w:val="007D38CE"/>
    <w:rsid w:val="007D3990"/>
    <w:rsid w:val="007D45D5"/>
    <w:rsid w:val="007D46D4"/>
    <w:rsid w:val="007D4E0C"/>
    <w:rsid w:val="007D5B09"/>
    <w:rsid w:val="007D5F5C"/>
    <w:rsid w:val="007D6874"/>
    <w:rsid w:val="007D6ADF"/>
    <w:rsid w:val="007D7037"/>
    <w:rsid w:val="007D7D84"/>
    <w:rsid w:val="007E040E"/>
    <w:rsid w:val="007E055A"/>
    <w:rsid w:val="007E06DF"/>
    <w:rsid w:val="007E1205"/>
    <w:rsid w:val="007E2FEE"/>
    <w:rsid w:val="007E391E"/>
    <w:rsid w:val="007E396A"/>
    <w:rsid w:val="007E6423"/>
    <w:rsid w:val="007E6FDB"/>
    <w:rsid w:val="007E7896"/>
    <w:rsid w:val="007F1191"/>
    <w:rsid w:val="007F33CC"/>
    <w:rsid w:val="007F3C4D"/>
    <w:rsid w:val="00800809"/>
    <w:rsid w:val="00800A7F"/>
    <w:rsid w:val="00800B79"/>
    <w:rsid w:val="00802344"/>
    <w:rsid w:val="008023C8"/>
    <w:rsid w:val="008024D3"/>
    <w:rsid w:val="0080251C"/>
    <w:rsid w:val="00803864"/>
    <w:rsid w:val="00803D9C"/>
    <w:rsid w:val="00804288"/>
    <w:rsid w:val="00804B61"/>
    <w:rsid w:val="00805FFC"/>
    <w:rsid w:val="0081002C"/>
    <w:rsid w:val="0081072F"/>
    <w:rsid w:val="008111E4"/>
    <w:rsid w:val="00811D39"/>
    <w:rsid w:val="00811E02"/>
    <w:rsid w:val="00812104"/>
    <w:rsid w:val="0081301C"/>
    <w:rsid w:val="008139C0"/>
    <w:rsid w:val="00813BDE"/>
    <w:rsid w:val="00813D36"/>
    <w:rsid w:val="00815A8E"/>
    <w:rsid w:val="00815CB4"/>
    <w:rsid w:val="00816247"/>
    <w:rsid w:val="00816C15"/>
    <w:rsid w:val="008179AA"/>
    <w:rsid w:val="00817DD6"/>
    <w:rsid w:val="0082328A"/>
    <w:rsid w:val="00823ECD"/>
    <w:rsid w:val="00824401"/>
    <w:rsid w:val="00826AEA"/>
    <w:rsid w:val="00827503"/>
    <w:rsid w:val="0083195D"/>
    <w:rsid w:val="00831E0F"/>
    <w:rsid w:val="00832BA9"/>
    <w:rsid w:val="00833BDC"/>
    <w:rsid w:val="00834E90"/>
    <w:rsid w:val="0083549C"/>
    <w:rsid w:val="00835E2E"/>
    <w:rsid w:val="00836168"/>
    <w:rsid w:val="00837063"/>
    <w:rsid w:val="00837DF4"/>
    <w:rsid w:val="00843B2B"/>
    <w:rsid w:val="008458F3"/>
    <w:rsid w:val="0084656E"/>
    <w:rsid w:val="0085050E"/>
    <w:rsid w:val="008506B0"/>
    <w:rsid w:val="0085104F"/>
    <w:rsid w:val="00852B24"/>
    <w:rsid w:val="00854B8A"/>
    <w:rsid w:val="00855A3F"/>
    <w:rsid w:val="00855E10"/>
    <w:rsid w:val="008572F5"/>
    <w:rsid w:val="008575AB"/>
    <w:rsid w:val="00860F9D"/>
    <w:rsid w:val="00862431"/>
    <w:rsid w:val="008629A9"/>
    <w:rsid w:val="00862E50"/>
    <w:rsid w:val="00863939"/>
    <w:rsid w:val="0086498A"/>
    <w:rsid w:val="008678DA"/>
    <w:rsid w:val="008703C7"/>
    <w:rsid w:val="008705C7"/>
    <w:rsid w:val="00870AC8"/>
    <w:rsid w:val="00870BCB"/>
    <w:rsid w:val="00870C2A"/>
    <w:rsid w:val="00871376"/>
    <w:rsid w:val="008715BD"/>
    <w:rsid w:val="008716B6"/>
    <w:rsid w:val="00871D25"/>
    <w:rsid w:val="00871F87"/>
    <w:rsid w:val="00872745"/>
    <w:rsid w:val="00872984"/>
    <w:rsid w:val="00872CBF"/>
    <w:rsid w:val="0087395B"/>
    <w:rsid w:val="00873B47"/>
    <w:rsid w:val="00873B9C"/>
    <w:rsid w:val="00875090"/>
    <w:rsid w:val="00875499"/>
    <w:rsid w:val="00875583"/>
    <w:rsid w:val="00875EF5"/>
    <w:rsid w:val="00876718"/>
    <w:rsid w:val="00880EC2"/>
    <w:rsid w:val="00881A3D"/>
    <w:rsid w:val="0088344D"/>
    <w:rsid w:val="00883E57"/>
    <w:rsid w:val="0088404E"/>
    <w:rsid w:val="008847A6"/>
    <w:rsid w:val="0088513A"/>
    <w:rsid w:val="00885A49"/>
    <w:rsid w:val="00885FF1"/>
    <w:rsid w:val="0088607C"/>
    <w:rsid w:val="00886311"/>
    <w:rsid w:val="00886BEB"/>
    <w:rsid w:val="00886DA8"/>
    <w:rsid w:val="00890044"/>
    <w:rsid w:val="00890B96"/>
    <w:rsid w:val="00890F7E"/>
    <w:rsid w:val="00893C19"/>
    <w:rsid w:val="00894649"/>
    <w:rsid w:val="00895ED1"/>
    <w:rsid w:val="008974DF"/>
    <w:rsid w:val="008A0BF4"/>
    <w:rsid w:val="008A2861"/>
    <w:rsid w:val="008A33CA"/>
    <w:rsid w:val="008A40D8"/>
    <w:rsid w:val="008A4940"/>
    <w:rsid w:val="008A5095"/>
    <w:rsid w:val="008A61E4"/>
    <w:rsid w:val="008A6B17"/>
    <w:rsid w:val="008A77CD"/>
    <w:rsid w:val="008A7DD9"/>
    <w:rsid w:val="008B0350"/>
    <w:rsid w:val="008B0AA2"/>
    <w:rsid w:val="008B0C76"/>
    <w:rsid w:val="008B1CC8"/>
    <w:rsid w:val="008B635F"/>
    <w:rsid w:val="008B7A86"/>
    <w:rsid w:val="008B7A9E"/>
    <w:rsid w:val="008C0F4D"/>
    <w:rsid w:val="008C1A0F"/>
    <w:rsid w:val="008C1B86"/>
    <w:rsid w:val="008C45C4"/>
    <w:rsid w:val="008C6A03"/>
    <w:rsid w:val="008D0768"/>
    <w:rsid w:val="008D1A8E"/>
    <w:rsid w:val="008D1E04"/>
    <w:rsid w:val="008D2413"/>
    <w:rsid w:val="008D3BA8"/>
    <w:rsid w:val="008D42FC"/>
    <w:rsid w:val="008D5D5B"/>
    <w:rsid w:val="008D5DBA"/>
    <w:rsid w:val="008D5EED"/>
    <w:rsid w:val="008D65FB"/>
    <w:rsid w:val="008D6C8D"/>
    <w:rsid w:val="008D72B3"/>
    <w:rsid w:val="008E0ABB"/>
    <w:rsid w:val="008E15EA"/>
    <w:rsid w:val="008E16A3"/>
    <w:rsid w:val="008E2B54"/>
    <w:rsid w:val="008E3473"/>
    <w:rsid w:val="008E4404"/>
    <w:rsid w:val="008E4A59"/>
    <w:rsid w:val="008E4C86"/>
    <w:rsid w:val="008E57BC"/>
    <w:rsid w:val="008E58C7"/>
    <w:rsid w:val="008E796A"/>
    <w:rsid w:val="008F05F5"/>
    <w:rsid w:val="008F148C"/>
    <w:rsid w:val="008F3940"/>
    <w:rsid w:val="008F5021"/>
    <w:rsid w:val="008F51CE"/>
    <w:rsid w:val="008F54E0"/>
    <w:rsid w:val="008F55B5"/>
    <w:rsid w:val="008F5734"/>
    <w:rsid w:val="008F5CB3"/>
    <w:rsid w:val="008F68D5"/>
    <w:rsid w:val="008F7702"/>
    <w:rsid w:val="008F7D94"/>
    <w:rsid w:val="009003BC"/>
    <w:rsid w:val="00900BB8"/>
    <w:rsid w:val="00902813"/>
    <w:rsid w:val="009034AB"/>
    <w:rsid w:val="0090363A"/>
    <w:rsid w:val="00903A47"/>
    <w:rsid w:val="009044B4"/>
    <w:rsid w:val="0090792F"/>
    <w:rsid w:val="00907C16"/>
    <w:rsid w:val="00910BAD"/>
    <w:rsid w:val="009111FE"/>
    <w:rsid w:val="00911FF4"/>
    <w:rsid w:val="0091227A"/>
    <w:rsid w:val="00912F9D"/>
    <w:rsid w:val="00913D95"/>
    <w:rsid w:val="00913E61"/>
    <w:rsid w:val="00914C52"/>
    <w:rsid w:val="00914D21"/>
    <w:rsid w:val="00915703"/>
    <w:rsid w:val="00915A8D"/>
    <w:rsid w:val="00916702"/>
    <w:rsid w:val="00916B32"/>
    <w:rsid w:val="00917678"/>
    <w:rsid w:val="009213F9"/>
    <w:rsid w:val="00921D0D"/>
    <w:rsid w:val="009220C8"/>
    <w:rsid w:val="00922B6B"/>
    <w:rsid w:val="00931D6F"/>
    <w:rsid w:val="0093241B"/>
    <w:rsid w:val="00935BBA"/>
    <w:rsid w:val="00935E21"/>
    <w:rsid w:val="00935E7E"/>
    <w:rsid w:val="00936130"/>
    <w:rsid w:val="0093642E"/>
    <w:rsid w:val="00936689"/>
    <w:rsid w:val="00936E21"/>
    <w:rsid w:val="00937883"/>
    <w:rsid w:val="009400DA"/>
    <w:rsid w:val="00943573"/>
    <w:rsid w:val="00943A14"/>
    <w:rsid w:val="00944672"/>
    <w:rsid w:val="00944D65"/>
    <w:rsid w:val="009516AB"/>
    <w:rsid w:val="00951789"/>
    <w:rsid w:val="0095224B"/>
    <w:rsid w:val="0095246B"/>
    <w:rsid w:val="00952AD6"/>
    <w:rsid w:val="00955971"/>
    <w:rsid w:val="009561D9"/>
    <w:rsid w:val="00960716"/>
    <w:rsid w:val="0096107F"/>
    <w:rsid w:val="009618A9"/>
    <w:rsid w:val="009621E2"/>
    <w:rsid w:val="009622BC"/>
    <w:rsid w:val="00962339"/>
    <w:rsid w:val="00962D04"/>
    <w:rsid w:val="0096304C"/>
    <w:rsid w:val="009642BC"/>
    <w:rsid w:val="00964CBF"/>
    <w:rsid w:val="00965081"/>
    <w:rsid w:val="00965139"/>
    <w:rsid w:val="00965732"/>
    <w:rsid w:val="00966AA2"/>
    <w:rsid w:val="00967776"/>
    <w:rsid w:val="009678EC"/>
    <w:rsid w:val="00967E2C"/>
    <w:rsid w:val="009707FB"/>
    <w:rsid w:val="00971B61"/>
    <w:rsid w:val="00971C29"/>
    <w:rsid w:val="00971DAC"/>
    <w:rsid w:val="00972A6C"/>
    <w:rsid w:val="00972E48"/>
    <w:rsid w:val="0097356B"/>
    <w:rsid w:val="00973763"/>
    <w:rsid w:val="00973989"/>
    <w:rsid w:val="00974252"/>
    <w:rsid w:val="00974D04"/>
    <w:rsid w:val="0097654F"/>
    <w:rsid w:val="00977287"/>
    <w:rsid w:val="009775D9"/>
    <w:rsid w:val="00977670"/>
    <w:rsid w:val="00980C31"/>
    <w:rsid w:val="00981647"/>
    <w:rsid w:val="00982A92"/>
    <w:rsid w:val="00984DE5"/>
    <w:rsid w:val="0098511A"/>
    <w:rsid w:val="00985989"/>
    <w:rsid w:val="0098628E"/>
    <w:rsid w:val="009867FE"/>
    <w:rsid w:val="00990DD6"/>
    <w:rsid w:val="00990E0E"/>
    <w:rsid w:val="00991BAE"/>
    <w:rsid w:val="00992B5B"/>
    <w:rsid w:val="00993627"/>
    <w:rsid w:val="009955FF"/>
    <w:rsid w:val="00995C8E"/>
    <w:rsid w:val="00995E8A"/>
    <w:rsid w:val="00996069"/>
    <w:rsid w:val="00997293"/>
    <w:rsid w:val="009A087C"/>
    <w:rsid w:val="009A1752"/>
    <w:rsid w:val="009A20AE"/>
    <w:rsid w:val="009A2129"/>
    <w:rsid w:val="009A2CD4"/>
    <w:rsid w:val="009A3037"/>
    <w:rsid w:val="009A3254"/>
    <w:rsid w:val="009A33FF"/>
    <w:rsid w:val="009A3870"/>
    <w:rsid w:val="009A4465"/>
    <w:rsid w:val="009A53F5"/>
    <w:rsid w:val="009A555C"/>
    <w:rsid w:val="009B0CCB"/>
    <w:rsid w:val="009B1383"/>
    <w:rsid w:val="009B1CD9"/>
    <w:rsid w:val="009B231D"/>
    <w:rsid w:val="009B2F56"/>
    <w:rsid w:val="009B4C8A"/>
    <w:rsid w:val="009B59B9"/>
    <w:rsid w:val="009B5A84"/>
    <w:rsid w:val="009B6414"/>
    <w:rsid w:val="009B655C"/>
    <w:rsid w:val="009B7153"/>
    <w:rsid w:val="009B76E8"/>
    <w:rsid w:val="009B7FF2"/>
    <w:rsid w:val="009C0C2B"/>
    <w:rsid w:val="009C16FB"/>
    <w:rsid w:val="009C2E2F"/>
    <w:rsid w:val="009C2F29"/>
    <w:rsid w:val="009C3972"/>
    <w:rsid w:val="009C4CA8"/>
    <w:rsid w:val="009C4E7E"/>
    <w:rsid w:val="009C5B94"/>
    <w:rsid w:val="009C6579"/>
    <w:rsid w:val="009C6CF1"/>
    <w:rsid w:val="009C71A0"/>
    <w:rsid w:val="009C79CF"/>
    <w:rsid w:val="009D1165"/>
    <w:rsid w:val="009D1C00"/>
    <w:rsid w:val="009D259D"/>
    <w:rsid w:val="009D2D00"/>
    <w:rsid w:val="009D3EA7"/>
    <w:rsid w:val="009D60F2"/>
    <w:rsid w:val="009D6C48"/>
    <w:rsid w:val="009D6EAA"/>
    <w:rsid w:val="009D72BC"/>
    <w:rsid w:val="009E189D"/>
    <w:rsid w:val="009E2737"/>
    <w:rsid w:val="009E33D9"/>
    <w:rsid w:val="009E4F4B"/>
    <w:rsid w:val="009E5BA6"/>
    <w:rsid w:val="009E7428"/>
    <w:rsid w:val="009E78FE"/>
    <w:rsid w:val="009F01A5"/>
    <w:rsid w:val="009F1E56"/>
    <w:rsid w:val="009F20DC"/>
    <w:rsid w:val="009F2564"/>
    <w:rsid w:val="009F2AE2"/>
    <w:rsid w:val="009F2D33"/>
    <w:rsid w:val="009F3830"/>
    <w:rsid w:val="009F3A62"/>
    <w:rsid w:val="009F3A87"/>
    <w:rsid w:val="009F3E0A"/>
    <w:rsid w:val="009F486C"/>
    <w:rsid w:val="009F6E1F"/>
    <w:rsid w:val="00A01A08"/>
    <w:rsid w:val="00A02584"/>
    <w:rsid w:val="00A03CCB"/>
    <w:rsid w:val="00A053C1"/>
    <w:rsid w:val="00A05664"/>
    <w:rsid w:val="00A05720"/>
    <w:rsid w:val="00A05F04"/>
    <w:rsid w:val="00A07671"/>
    <w:rsid w:val="00A10524"/>
    <w:rsid w:val="00A1076E"/>
    <w:rsid w:val="00A11E78"/>
    <w:rsid w:val="00A1200C"/>
    <w:rsid w:val="00A14C2C"/>
    <w:rsid w:val="00A16A61"/>
    <w:rsid w:val="00A16F47"/>
    <w:rsid w:val="00A215AB"/>
    <w:rsid w:val="00A21794"/>
    <w:rsid w:val="00A22EAA"/>
    <w:rsid w:val="00A25C90"/>
    <w:rsid w:val="00A25DDE"/>
    <w:rsid w:val="00A263B3"/>
    <w:rsid w:val="00A310B5"/>
    <w:rsid w:val="00A315DF"/>
    <w:rsid w:val="00A319DB"/>
    <w:rsid w:val="00A32044"/>
    <w:rsid w:val="00A32F28"/>
    <w:rsid w:val="00A3309C"/>
    <w:rsid w:val="00A33101"/>
    <w:rsid w:val="00A34B73"/>
    <w:rsid w:val="00A35D55"/>
    <w:rsid w:val="00A36C64"/>
    <w:rsid w:val="00A40421"/>
    <w:rsid w:val="00A42257"/>
    <w:rsid w:val="00A45A19"/>
    <w:rsid w:val="00A47F16"/>
    <w:rsid w:val="00A504E9"/>
    <w:rsid w:val="00A50682"/>
    <w:rsid w:val="00A50D9D"/>
    <w:rsid w:val="00A53000"/>
    <w:rsid w:val="00A53E57"/>
    <w:rsid w:val="00A545C6"/>
    <w:rsid w:val="00A54A2C"/>
    <w:rsid w:val="00A55BBA"/>
    <w:rsid w:val="00A56581"/>
    <w:rsid w:val="00A56C0F"/>
    <w:rsid w:val="00A57683"/>
    <w:rsid w:val="00A6029D"/>
    <w:rsid w:val="00A60505"/>
    <w:rsid w:val="00A605D1"/>
    <w:rsid w:val="00A60BDD"/>
    <w:rsid w:val="00A61484"/>
    <w:rsid w:val="00A61655"/>
    <w:rsid w:val="00A6171F"/>
    <w:rsid w:val="00A62421"/>
    <w:rsid w:val="00A62ABE"/>
    <w:rsid w:val="00A62ECC"/>
    <w:rsid w:val="00A62EE1"/>
    <w:rsid w:val="00A63681"/>
    <w:rsid w:val="00A652D0"/>
    <w:rsid w:val="00A7008A"/>
    <w:rsid w:val="00A70785"/>
    <w:rsid w:val="00A70AA7"/>
    <w:rsid w:val="00A70F47"/>
    <w:rsid w:val="00A711C9"/>
    <w:rsid w:val="00A71A0F"/>
    <w:rsid w:val="00A72AE9"/>
    <w:rsid w:val="00A73029"/>
    <w:rsid w:val="00A73782"/>
    <w:rsid w:val="00A73C9B"/>
    <w:rsid w:val="00A74049"/>
    <w:rsid w:val="00A745F4"/>
    <w:rsid w:val="00A74A25"/>
    <w:rsid w:val="00A75129"/>
    <w:rsid w:val="00A75288"/>
    <w:rsid w:val="00A75A33"/>
    <w:rsid w:val="00A75F87"/>
    <w:rsid w:val="00A76DB8"/>
    <w:rsid w:val="00A771CA"/>
    <w:rsid w:val="00A80020"/>
    <w:rsid w:val="00A850A1"/>
    <w:rsid w:val="00A8520D"/>
    <w:rsid w:val="00A859E7"/>
    <w:rsid w:val="00A85A6B"/>
    <w:rsid w:val="00A85FD7"/>
    <w:rsid w:val="00A90B6C"/>
    <w:rsid w:val="00A9105D"/>
    <w:rsid w:val="00A912BD"/>
    <w:rsid w:val="00A919F8"/>
    <w:rsid w:val="00A925AC"/>
    <w:rsid w:val="00A92C07"/>
    <w:rsid w:val="00A92F8C"/>
    <w:rsid w:val="00A944CB"/>
    <w:rsid w:val="00A95D8B"/>
    <w:rsid w:val="00A95F32"/>
    <w:rsid w:val="00A96458"/>
    <w:rsid w:val="00A96BDA"/>
    <w:rsid w:val="00AA05B3"/>
    <w:rsid w:val="00AA73AB"/>
    <w:rsid w:val="00AA7777"/>
    <w:rsid w:val="00AB08D5"/>
    <w:rsid w:val="00AB0D76"/>
    <w:rsid w:val="00AC0270"/>
    <w:rsid w:val="00AC108E"/>
    <w:rsid w:val="00AC2A01"/>
    <w:rsid w:val="00AC2DFA"/>
    <w:rsid w:val="00AC31EA"/>
    <w:rsid w:val="00AC321A"/>
    <w:rsid w:val="00AC3EA3"/>
    <w:rsid w:val="00AC6758"/>
    <w:rsid w:val="00AC792D"/>
    <w:rsid w:val="00AD09A4"/>
    <w:rsid w:val="00AD217E"/>
    <w:rsid w:val="00AD25AA"/>
    <w:rsid w:val="00AD38C3"/>
    <w:rsid w:val="00AD3F0B"/>
    <w:rsid w:val="00AD567A"/>
    <w:rsid w:val="00AE2872"/>
    <w:rsid w:val="00AE5803"/>
    <w:rsid w:val="00AE59AE"/>
    <w:rsid w:val="00AE59D6"/>
    <w:rsid w:val="00AE7218"/>
    <w:rsid w:val="00AF0090"/>
    <w:rsid w:val="00AF1623"/>
    <w:rsid w:val="00AF1BFE"/>
    <w:rsid w:val="00AF232B"/>
    <w:rsid w:val="00AF3364"/>
    <w:rsid w:val="00AF435F"/>
    <w:rsid w:val="00AF5B3E"/>
    <w:rsid w:val="00AF6925"/>
    <w:rsid w:val="00AF7014"/>
    <w:rsid w:val="00B006A8"/>
    <w:rsid w:val="00B01601"/>
    <w:rsid w:val="00B027DB"/>
    <w:rsid w:val="00B02FE1"/>
    <w:rsid w:val="00B03BFF"/>
    <w:rsid w:val="00B041F7"/>
    <w:rsid w:val="00B046C3"/>
    <w:rsid w:val="00B04B3E"/>
    <w:rsid w:val="00B11238"/>
    <w:rsid w:val="00B11E3A"/>
    <w:rsid w:val="00B12394"/>
    <w:rsid w:val="00B12413"/>
    <w:rsid w:val="00B12762"/>
    <w:rsid w:val="00B132A5"/>
    <w:rsid w:val="00B14CD5"/>
    <w:rsid w:val="00B151F1"/>
    <w:rsid w:val="00B1676F"/>
    <w:rsid w:val="00B17E43"/>
    <w:rsid w:val="00B20412"/>
    <w:rsid w:val="00B21DEA"/>
    <w:rsid w:val="00B23AAD"/>
    <w:rsid w:val="00B2415E"/>
    <w:rsid w:val="00B2445A"/>
    <w:rsid w:val="00B2475C"/>
    <w:rsid w:val="00B24BE4"/>
    <w:rsid w:val="00B24EDF"/>
    <w:rsid w:val="00B272F8"/>
    <w:rsid w:val="00B276E6"/>
    <w:rsid w:val="00B300B4"/>
    <w:rsid w:val="00B30BF9"/>
    <w:rsid w:val="00B32108"/>
    <w:rsid w:val="00B323B4"/>
    <w:rsid w:val="00B35AD0"/>
    <w:rsid w:val="00B360FB"/>
    <w:rsid w:val="00B362FA"/>
    <w:rsid w:val="00B365D2"/>
    <w:rsid w:val="00B40ACA"/>
    <w:rsid w:val="00B40D49"/>
    <w:rsid w:val="00B413DE"/>
    <w:rsid w:val="00B427F5"/>
    <w:rsid w:val="00B43A54"/>
    <w:rsid w:val="00B43B6A"/>
    <w:rsid w:val="00B43C9E"/>
    <w:rsid w:val="00B453E7"/>
    <w:rsid w:val="00B4647D"/>
    <w:rsid w:val="00B467A5"/>
    <w:rsid w:val="00B46ABD"/>
    <w:rsid w:val="00B476A4"/>
    <w:rsid w:val="00B47C0F"/>
    <w:rsid w:val="00B519F7"/>
    <w:rsid w:val="00B51F83"/>
    <w:rsid w:val="00B543FD"/>
    <w:rsid w:val="00B555D6"/>
    <w:rsid w:val="00B55DBF"/>
    <w:rsid w:val="00B56E93"/>
    <w:rsid w:val="00B62CE4"/>
    <w:rsid w:val="00B646C9"/>
    <w:rsid w:val="00B655C6"/>
    <w:rsid w:val="00B65688"/>
    <w:rsid w:val="00B657B8"/>
    <w:rsid w:val="00B65D85"/>
    <w:rsid w:val="00B66C7A"/>
    <w:rsid w:val="00B67337"/>
    <w:rsid w:val="00B703C8"/>
    <w:rsid w:val="00B750D2"/>
    <w:rsid w:val="00B757BD"/>
    <w:rsid w:val="00B76B01"/>
    <w:rsid w:val="00B8032C"/>
    <w:rsid w:val="00B80EEC"/>
    <w:rsid w:val="00B8271D"/>
    <w:rsid w:val="00B82A3F"/>
    <w:rsid w:val="00B82FFE"/>
    <w:rsid w:val="00B84920"/>
    <w:rsid w:val="00B8556A"/>
    <w:rsid w:val="00B85683"/>
    <w:rsid w:val="00B86787"/>
    <w:rsid w:val="00B876D5"/>
    <w:rsid w:val="00B87C79"/>
    <w:rsid w:val="00B90D08"/>
    <w:rsid w:val="00B91698"/>
    <w:rsid w:val="00B927CB"/>
    <w:rsid w:val="00B931D3"/>
    <w:rsid w:val="00B95A55"/>
    <w:rsid w:val="00B975AA"/>
    <w:rsid w:val="00BA0339"/>
    <w:rsid w:val="00BA14FF"/>
    <w:rsid w:val="00BA2FF9"/>
    <w:rsid w:val="00BA36EC"/>
    <w:rsid w:val="00BA3AFA"/>
    <w:rsid w:val="00BA532A"/>
    <w:rsid w:val="00BA6A94"/>
    <w:rsid w:val="00BB0053"/>
    <w:rsid w:val="00BB0168"/>
    <w:rsid w:val="00BB0BC4"/>
    <w:rsid w:val="00BB4547"/>
    <w:rsid w:val="00BB54B6"/>
    <w:rsid w:val="00BB553B"/>
    <w:rsid w:val="00BB7F0E"/>
    <w:rsid w:val="00BC0F90"/>
    <w:rsid w:val="00BC2261"/>
    <w:rsid w:val="00BC3D14"/>
    <w:rsid w:val="00BC4332"/>
    <w:rsid w:val="00BC7778"/>
    <w:rsid w:val="00BD3222"/>
    <w:rsid w:val="00BD44B8"/>
    <w:rsid w:val="00BD4F90"/>
    <w:rsid w:val="00BD5044"/>
    <w:rsid w:val="00BD792A"/>
    <w:rsid w:val="00BD7B04"/>
    <w:rsid w:val="00BE09AC"/>
    <w:rsid w:val="00BE0B9D"/>
    <w:rsid w:val="00BE473F"/>
    <w:rsid w:val="00BE5133"/>
    <w:rsid w:val="00BE6215"/>
    <w:rsid w:val="00BE6C8A"/>
    <w:rsid w:val="00BE7193"/>
    <w:rsid w:val="00BE74A9"/>
    <w:rsid w:val="00BE7EEC"/>
    <w:rsid w:val="00BF03AA"/>
    <w:rsid w:val="00BF2282"/>
    <w:rsid w:val="00BF2F7E"/>
    <w:rsid w:val="00BF38E4"/>
    <w:rsid w:val="00BF6438"/>
    <w:rsid w:val="00C00AED"/>
    <w:rsid w:val="00C00B2A"/>
    <w:rsid w:val="00C012A3"/>
    <w:rsid w:val="00C025D7"/>
    <w:rsid w:val="00C0423D"/>
    <w:rsid w:val="00C04F13"/>
    <w:rsid w:val="00C056A0"/>
    <w:rsid w:val="00C063DC"/>
    <w:rsid w:val="00C064A9"/>
    <w:rsid w:val="00C0779B"/>
    <w:rsid w:val="00C10AC4"/>
    <w:rsid w:val="00C10D50"/>
    <w:rsid w:val="00C12BB2"/>
    <w:rsid w:val="00C12CEC"/>
    <w:rsid w:val="00C12E19"/>
    <w:rsid w:val="00C13F51"/>
    <w:rsid w:val="00C1534C"/>
    <w:rsid w:val="00C16F19"/>
    <w:rsid w:val="00C170E9"/>
    <w:rsid w:val="00C17157"/>
    <w:rsid w:val="00C17354"/>
    <w:rsid w:val="00C2094D"/>
    <w:rsid w:val="00C22D50"/>
    <w:rsid w:val="00C234C9"/>
    <w:rsid w:val="00C24FF5"/>
    <w:rsid w:val="00C25B48"/>
    <w:rsid w:val="00C26469"/>
    <w:rsid w:val="00C26C20"/>
    <w:rsid w:val="00C27A4D"/>
    <w:rsid w:val="00C3252D"/>
    <w:rsid w:val="00C33E31"/>
    <w:rsid w:val="00C34046"/>
    <w:rsid w:val="00C35928"/>
    <w:rsid w:val="00C36290"/>
    <w:rsid w:val="00C3632F"/>
    <w:rsid w:val="00C369B2"/>
    <w:rsid w:val="00C37DAA"/>
    <w:rsid w:val="00C416E8"/>
    <w:rsid w:val="00C41935"/>
    <w:rsid w:val="00C4218A"/>
    <w:rsid w:val="00C449A5"/>
    <w:rsid w:val="00C45B8B"/>
    <w:rsid w:val="00C466BF"/>
    <w:rsid w:val="00C47843"/>
    <w:rsid w:val="00C47D0C"/>
    <w:rsid w:val="00C526DF"/>
    <w:rsid w:val="00C52A7B"/>
    <w:rsid w:val="00C52F07"/>
    <w:rsid w:val="00C53064"/>
    <w:rsid w:val="00C53CD1"/>
    <w:rsid w:val="00C62D25"/>
    <w:rsid w:val="00C6324C"/>
    <w:rsid w:val="00C63A71"/>
    <w:rsid w:val="00C641FE"/>
    <w:rsid w:val="00C661EE"/>
    <w:rsid w:val="00C67800"/>
    <w:rsid w:val="00C679AA"/>
    <w:rsid w:val="00C703A3"/>
    <w:rsid w:val="00C710FF"/>
    <w:rsid w:val="00C724CF"/>
    <w:rsid w:val="00C73CEC"/>
    <w:rsid w:val="00C75972"/>
    <w:rsid w:val="00C75B92"/>
    <w:rsid w:val="00C76475"/>
    <w:rsid w:val="00C767AE"/>
    <w:rsid w:val="00C80E7C"/>
    <w:rsid w:val="00C8107F"/>
    <w:rsid w:val="00C8211D"/>
    <w:rsid w:val="00C82792"/>
    <w:rsid w:val="00C84BF5"/>
    <w:rsid w:val="00C854FE"/>
    <w:rsid w:val="00C85D88"/>
    <w:rsid w:val="00C85E32"/>
    <w:rsid w:val="00C86016"/>
    <w:rsid w:val="00C86ED2"/>
    <w:rsid w:val="00C877E8"/>
    <w:rsid w:val="00C90609"/>
    <w:rsid w:val="00C9064F"/>
    <w:rsid w:val="00C9085D"/>
    <w:rsid w:val="00C90F36"/>
    <w:rsid w:val="00C916A7"/>
    <w:rsid w:val="00C91A04"/>
    <w:rsid w:val="00C92540"/>
    <w:rsid w:val="00C92677"/>
    <w:rsid w:val="00C92F75"/>
    <w:rsid w:val="00C939BE"/>
    <w:rsid w:val="00C93BE2"/>
    <w:rsid w:val="00C948FD"/>
    <w:rsid w:val="00C956B6"/>
    <w:rsid w:val="00C9652B"/>
    <w:rsid w:val="00C966EF"/>
    <w:rsid w:val="00C96CBE"/>
    <w:rsid w:val="00CA0909"/>
    <w:rsid w:val="00CA14B1"/>
    <w:rsid w:val="00CA1A70"/>
    <w:rsid w:val="00CA297D"/>
    <w:rsid w:val="00CA4D6D"/>
    <w:rsid w:val="00CA7572"/>
    <w:rsid w:val="00CA7EAD"/>
    <w:rsid w:val="00CB0E4A"/>
    <w:rsid w:val="00CB0F11"/>
    <w:rsid w:val="00CB18A6"/>
    <w:rsid w:val="00CB2ECA"/>
    <w:rsid w:val="00CB39D1"/>
    <w:rsid w:val="00CB3FCB"/>
    <w:rsid w:val="00CB43D5"/>
    <w:rsid w:val="00CB48F3"/>
    <w:rsid w:val="00CB57A5"/>
    <w:rsid w:val="00CC046A"/>
    <w:rsid w:val="00CC0A94"/>
    <w:rsid w:val="00CC114B"/>
    <w:rsid w:val="00CC2E4F"/>
    <w:rsid w:val="00CC356E"/>
    <w:rsid w:val="00CC46A0"/>
    <w:rsid w:val="00CC506F"/>
    <w:rsid w:val="00CC679C"/>
    <w:rsid w:val="00CC6D56"/>
    <w:rsid w:val="00CC748B"/>
    <w:rsid w:val="00CC76F9"/>
    <w:rsid w:val="00CC7717"/>
    <w:rsid w:val="00CD066B"/>
    <w:rsid w:val="00CD336C"/>
    <w:rsid w:val="00CD46E2"/>
    <w:rsid w:val="00CD4E9A"/>
    <w:rsid w:val="00CD5DB4"/>
    <w:rsid w:val="00CD5E5D"/>
    <w:rsid w:val="00CD5EE6"/>
    <w:rsid w:val="00CD6F98"/>
    <w:rsid w:val="00CE00DD"/>
    <w:rsid w:val="00CE0512"/>
    <w:rsid w:val="00CE0834"/>
    <w:rsid w:val="00CE083B"/>
    <w:rsid w:val="00CE1E74"/>
    <w:rsid w:val="00CE21B6"/>
    <w:rsid w:val="00CE37B2"/>
    <w:rsid w:val="00CE3A76"/>
    <w:rsid w:val="00CE5C16"/>
    <w:rsid w:val="00CE67F5"/>
    <w:rsid w:val="00CE72C7"/>
    <w:rsid w:val="00CE72F7"/>
    <w:rsid w:val="00CF0E22"/>
    <w:rsid w:val="00CF25A1"/>
    <w:rsid w:val="00CF33BF"/>
    <w:rsid w:val="00CF3FEE"/>
    <w:rsid w:val="00CF40B8"/>
    <w:rsid w:val="00CF73A5"/>
    <w:rsid w:val="00CF75E5"/>
    <w:rsid w:val="00D0084B"/>
    <w:rsid w:val="00D00D0B"/>
    <w:rsid w:val="00D01A3A"/>
    <w:rsid w:val="00D02671"/>
    <w:rsid w:val="00D04B69"/>
    <w:rsid w:val="00D05891"/>
    <w:rsid w:val="00D06407"/>
    <w:rsid w:val="00D06778"/>
    <w:rsid w:val="00D07990"/>
    <w:rsid w:val="00D07AE1"/>
    <w:rsid w:val="00D11423"/>
    <w:rsid w:val="00D13465"/>
    <w:rsid w:val="00D15286"/>
    <w:rsid w:val="00D15B57"/>
    <w:rsid w:val="00D16772"/>
    <w:rsid w:val="00D17E13"/>
    <w:rsid w:val="00D201EC"/>
    <w:rsid w:val="00D206E0"/>
    <w:rsid w:val="00D2188B"/>
    <w:rsid w:val="00D21F5E"/>
    <w:rsid w:val="00D22C1B"/>
    <w:rsid w:val="00D233DB"/>
    <w:rsid w:val="00D237D3"/>
    <w:rsid w:val="00D23939"/>
    <w:rsid w:val="00D23D72"/>
    <w:rsid w:val="00D2408C"/>
    <w:rsid w:val="00D2442A"/>
    <w:rsid w:val="00D2499A"/>
    <w:rsid w:val="00D26612"/>
    <w:rsid w:val="00D267BD"/>
    <w:rsid w:val="00D279E0"/>
    <w:rsid w:val="00D30663"/>
    <w:rsid w:val="00D30BA5"/>
    <w:rsid w:val="00D312FE"/>
    <w:rsid w:val="00D334EA"/>
    <w:rsid w:val="00D35439"/>
    <w:rsid w:val="00D35E41"/>
    <w:rsid w:val="00D36A64"/>
    <w:rsid w:val="00D37007"/>
    <w:rsid w:val="00D40AF5"/>
    <w:rsid w:val="00D431B1"/>
    <w:rsid w:val="00D46F32"/>
    <w:rsid w:val="00D522E1"/>
    <w:rsid w:val="00D529E4"/>
    <w:rsid w:val="00D537FA"/>
    <w:rsid w:val="00D54151"/>
    <w:rsid w:val="00D54C4F"/>
    <w:rsid w:val="00D5547D"/>
    <w:rsid w:val="00D55A78"/>
    <w:rsid w:val="00D56AB6"/>
    <w:rsid w:val="00D570D6"/>
    <w:rsid w:val="00D57441"/>
    <w:rsid w:val="00D6013D"/>
    <w:rsid w:val="00D606CD"/>
    <w:rsid w:val="00D60821"/>
    <w:rsid w:val="00D61232"/>
    <w:rsid w:val="00D62EA7"/>
    <w:rsid w:val="00D630E5"/>
    <w:rsid w:val="00D63157"/>
    <w:rsid w:val="00D63856"/>
    <w:rsid w:val="00D64679"/>
    <w:rsid w:val="00D64D34"/>
    <w:rsid w:val="00D6594B"/>
    <w:rsid w:val="00D65EC9"/>
    <w:rsid w:val="00D6635B"/>
    <w:rsid w:val="00D67078"/>
    <w:rsid w:val="00D709CE"/>
    <w:rsid w:val="00D70EFF"/>
    <w:rsid w:val="00D71EEE"/>
    <w:rsid w:val="00D72861"/>
    <w:rsid w:val="00D731BE"/>
    <w:rsid w:val="00D7425D"/>
    <w:rsid w:val="00D7499F"/>
    <w:rsid w:val="00D762CE"/>
    <w:rsid w:val="00D763DC"/>
    <w:rsid w:val="00D8069C"/>
    <w:rsid w:val="00D80D99"/>
    <w:rsid w:val="00D81342"/>
    <w:rsid w:val="00D81873"/>
    <w:rsid w:val="00D82BC8"/>
    <w:rsid w:val="00D843DC"/>
    <w:rsid w:val="00D8530F"/>
    <w:rsid w:val="00D85DDA"/>
    <w:rsid w:val="00D86C8C"/>
    <w:rsid w:val="00D87F65"/>
    <w:rsid w:val="00D9010A"/>
    <w:rsid w:val="00D90CE2"/>
    <w:rsid w:val="00D91EB3"/>
    <w:rsid w:val="00D9212C"/>
    <w:rsid w:val="00D92313"/>
    <w:rsid w:val="00D9241D"/>
    <w:rsid w:val="00D92D76"/>
    <w:rsid w:val="00D9499A"/>
    <w:rsid w:val="00D9503C"/>
    <w:rsid w:val="00D9555D"/>
    <w:rsid w:val="00D9635B"/>
    <w:rsid w:val="00DA2EF1"/>
    <w:rsid w:val="00DA4052"/>
    <w:rsid w:val="00DA6F8D"/>
    <w:rsid w:val="00DA79C2"/>
    <w:rsid w:val="00DB2735"/>
    <w:rsid w:val="00DB3764"/>
    <w:rsid w:val="00DB5F6D"/>
    <w:rsid w:val="00DB65C5"/>
    <w:rsid w:val="00DB6961"/>
    <w:rsid w:val="00DB6CD6"/>
    <w:rsid w:val="00DB76AE"/>
    <w:rsid w:val="00DB7762"/>
    <w:rsid w:val="00DC0666"/>
    <w:rsid w:val="00DC107D"/>
    <w:rsid w:val="00DC1632"/>
    <w:rsid w:val="00DC2B05"/>
    <w:rsid w:val="00DC4D80"/>
    <w:rsid w:val="00DC4F4A"/>
    <w:rsid w:val="00DC6760"/>
    <w:rsid w:val="00DC6DBC"/>
    <w:rsid w:val="00DC723F"/>
    <w:rsid w:val="00DC7B90"/>
    <w:rsid w:val="00DD05CD"/>
    <w:rsid w:val="00DD0940"/>
    <w:rsid w:val="00DD1A3A"/>
    <w:rsid w:val="00DD21DD"/>
    <w:rsid w:val="00DD3011"/>
    <w:rsid w:val="00DD380B"/>
    <w:rsid w:val="00DD3F23"/>
    <w:rsid w:val="00DD4178"/>
    <w:rsid w:val="00DD4562"/>
    <w:rsid w:val="00DD5A99"/>
    <w:rsid w:val="00DD5C32"/>
    <w:rsid w:val="00DD67E8"/>
    <w:rsid w:val="00DD73EF"/>
    <w:rsid w:val="00DD7C67"/>
    <w:rsid w:val="00DE04B8"/>
    <w:rsid w:val="00DE04DB"/>
    <w:rsid w:val="00DE073D"/>
    <w:rsid w:val="00DE1966"/>
    <w:rsid w:val="00DE23E8"/>
    <w:rsid w:val="00DE3580"/>
    <w:rsid w:val="00DE3E10"/>
    <w:rsid w:val="00DE3E4A"/>
    <w:rsid w:val="00DE3F39"/>
    <w:rsid w:val="00DE4004"/>
    <w:rsid w:val="00DE4518"/>
    <w:rsid w:val="00DE4A23"/>
    <w:rsid w:val="00DF0098"/>
    <w:rsid w:val="00DF0709"/>
    <w:rsid w:val="00DF0807"/>
    <w:rsid w:val="00DF0EC6"/>
    <w:rsid w:val="00DF10BE"/>
    <w:rsid w:val="00DF160B"/>
    <w:rsid w:val="00DF1C15"/>
    <w:rsid w:val="00DF1C58"/>
    <w:rsid w:val="00DF2119"/>
    <w:rsid w:val="00DF40B4"/>
    <w:rsid w:val="00DF4412"/>
    <w:rsid w:val="00DF4E18"/>
    <w:rsid w:val="00DF67DA"/>
    <w:rsid w:val="00DF7874"/>
    <w:rsid w:val="00DF79F2"/>
    <w:rsid w:val="00DF7C81"/>
    <w:rsid w:val="00E0128B"/>
    <w:rsid w:val="00E02A3E"/>
    <w:rsid w:val="00E02B03"/>
    <w:rsid w:val="00E04A25"/>
    <w:rsid w:val="00E056F8"/>
    <w:rsid w:val="00E061C2"/>
    <w:rsid w:val="00E075FE"/>
    <w:rsid w:val="00E07AC8"/>
    <w:rsid w:val="00E07B18"/>
    <w:rsid w:val="00E1103D"/>
    <w:rsid w:val="00E1230A"/>
    <w:rsid w:val="00E150DE"/>
    <w:rsid w:val="00E15355"/>
    <w:rsid w:val="00E17113"/>
    <w:rsid w:val="00E1716D"/>
    <w:rsid w:val="00E17425"/>
    <w:rsid w:val="00E2017D"/>
    <w:rsid w:val="00E21763"/>
    <w:rsid w:val="00E218B1"/>
    <w:rsid w:val="00E219CF"/>
    <w:rsid w:val="00E21CF7"/>
    <w:rsid w:val="00E2251B"/>
    <w:rsid w:val="00E22E1C"/>
    <w:rsid w:val="00E2356E"/>
    <w:rsid w:val="00E248AA"/>
    <w:rsid w:val="00E24E7E"/>
    <w:rsid w:val="00E27705"/>
    <w:rsid w:val="00E300DF"/>
    <w:rsid w:val="00E30297"/>
    <w:rsid w:val="00E30F4D"/>
    <w:rsid w:val="00E337C3"/>
    <w:rsid w:val="00E342EB"/>
    <w:rsid w:val="00E34A85"/>
    <w:rsid w:val="00E35BE8"/>
    <w:rsid w:val="00E35E3C"/>
    <w:rsid w:val="00E3608D"/>
    <w:rsid w:val="00E36CF5"/>
    <w:rsid w:val="00E37155"/>
    <w:rsid w:val="00E37912"/>
    <w:rsid w:val="00E41587"/>
    <w:rsid w:val="00E42F49"/>
    <w:rsid w:val="00E445A4"/>
    <w:rsid w:val="00E47726"/>
    <w:rsid w:val="00E47C65"/>
    <w:rsid w:val="00E50BC7"/>
    <w:rsid w:val="00E510B3"/>
    <w:rsid w:val="00E5110A"/>
    <w:rsid w:val="00E522F9"/>
    <w:rsid w:val="00E54685"/>
    <w:rsid w:val="00E608CF"/>
    <w:rsid w:val="00E60A29"/>
    <w:rsid w:val="00E60B22"/>
    <w:rsid w:val="00E6160D"/>
    <w:rsid w:val="00E61803"/>
    <w:rsid w:val="00E61D6D"/>
    <w:rsid w:val="00E64C4C"/>
    <w:rsid w:val="00E64E17"/>
    <w:rsid w:val="00E656C4"/>
    <w:rsid w:val="00E65C8B"/>
    <w:rsid w:val="00E660F2"/>
    <w:rsid w:val="00E670B3"/>
    <w:rsid w:val="00E675D2"/>
    <w:rsid w:val="00E67825"/>
    <w:rsid w:val="00E7045B"/>
    <w:rsid w:val="00E70524"/>
    <w:rsid w:val="00E72DA7"/>
    <w:rsid w:val="00E735D9"/>
    <w:rsid w:val="00E742E5"/>
    <w:rsid w:val="00E74C38"/>
    <w:rsid w:val="00E759EF"/>
    <w:rsid w:val="00E7672F"/>
    <w:rsid w:val="00E80A1D"/>
    <w:rsid w:val="00E80CF3"/>
    <w:rsid w:val="00E82935"/>
    <w:rsid w:val="00E82EBC"/>
    <w:rsid w:val="00E83387"/>
    <w:rsid w:val="00E83B58"/>
    <w:rsid w:val="00E8459B"/>
    <w:rsid w:val="00E86B24"/>
    <w:rsid w:val="00E870D2"/>
    <w:rsid w:val="00E90110"/>
    <w:rsid w:val="00E90953"/>
    <w:rsid w:val="00E90EFB"/>
    <w:rsid w:val="00E90F0C"/>
    <w:rsid w:val="00E910B4"/>
    <w:rsid w:val="00E9297B"/>
    <w:rsid w:val="00E93E0E"/>
    <w:rsid w:val="00E952E9"/>
    <w:rsid w:val="00E965E7"/>
    <w:rsid w:val="00E97697"/>
    <w:rsid w:val="00E97F12"/>
    <w:rsid w:val="00EA0DA2"/>
    <w:rsid w:val="00EA1BA3"/>
    <w:rsid w:val="00EA3D3C"/>
    <w:rsid w:val="00EA4524"/>
    <w:rsid w:val="00EA4C88"/>
    <w:rsid w:val="00EA4DF2"/>
    <w:rsid w:val="00EA4F2F"/>
    <w:rsid w:val="00EA7937"/>
    <w:rsid w:val="00EB1D5D"/>
    <w:rsid w:val="00EB2D84"/>
    <w:rsid w:val="00EB3FCA"/>
    <w:rsid w:val="00EB4AC5"/>
    <w:rsid w:val="00EB4CD3"/>
    <w:rsid w:val="00EB5471"/>
    <w:rsid w:val="00EB55E9"/>
    <w:rsid w:val="00EB5B1C"/>
    <w:rsid w:val="00EB5DED"/>
    <w:rsid w:val="00EB6944"/>
    <w:rsid w:val="00EB70CE"/>
    <w:rsid w:val="00EB79CB"/>
    <w:rsid w:val="00EC0454"/>
    <w:rsid w:val="00EC3EFD"/>
    <w:rsid w:val="00EC3F3E"/>
    <w:rsid w:val="00EC43A6"/>
    <w:rsid w:val="00EC536B"/>
    <w:rsid w:val="00EC615C"/>
    <w:rsid w:val="00EC764B"/>
    <w:rsid w:val="00EC7CC3"/>
    <w:rsid w:val="00EC7F31"/>
    <w:rsid w:val="00ED0224"/>
    <w:rsid w:val="00ED1503"/>
    <w:rsid w:val="00ED1EC2"/>
    <w:rsid w:val="00ED2F16"/>
    <w:rsid w:val="00ED3D9B"/>
    <w:rsid w:val="00ED4DBE"/>
    <w:rsid w:val="00ED530B"/>
    <w:rsid w:val="00ED5FE5"/>
    <w:rsid w:val="00ED6C3C"/>
    <w:rsid w:val="00ED6E98"/>
    <w:rsid w:val="00ED756D"/>
    <w:rsid w:val="00EE05F6"/>
    <w:rsid w:val="00EE0955"/>
    <w:rsid w:val="00EE0BFC"/>
    <w:rsid w:val="00EE1485"/>
    <w:rsid w:val="00EE1585"/>
    <w:rsid w:val="00EE1632"/>
    <w:rsid w:val="00EE4D8C"/>
    <w:rsid w:val="00EE5C41"/>
    <w:rsid w:val="00EE6485"/>
    <w:rsid w:val="00EE64AE"/>
    <w:rsid w:val="00EE667D"/>
    <w:rsid w:val="00EE7EFA"/>
    <w:rsid w:val="00EF0175"/>
    <w:rsid w:val="00EF047F"/>
    <w:rsid w:val="00EF1782"/>
    <w:rsid w:val="00EF2546"/>
    <w:rsid w:val="00EF2728"/>
    <w:rsid w:val="00EF31C0"/>
    <w:rsid w:val="00EF3679"/>
    <w:rsid w:val="00EF46AC"/>
    <w:rsid w:val="00EF475B"/>
    <w:rsid w:val="00EF6828"/>
    <w:rsid w:val="00F00C3A"/>
    <w:rsid w:val="00F02752"/>
    <w:rsid w:val="00F04808"/>
    <w:rsid w:val="00F051E0"/>
    <w:rsid w:val="00F05AFD"/>
    <w:rsid w:val="00F061DB"/>
    <w:rsid w:val="00F07FD0"/>
    <w:rsid w:val="00F128E7"/>
    <w:rsid w:val="00F167C1"/>
    <w:rsid w:val="00F21081"/>
    <w:rsid w:val="00F21392"/>
    <w:rsid w:val="00F227FB"/>
    <w:rsid w:val="00F25B3C"/>
    <w:rsid w:val="00F262A3"/>
    <w:rsid w:val="00F27182"/>
    <w:rsid w:val="00F27444"/>
    <w:rsid w:val="00F30AD6"/>
    <w:rsid w:val="00F31169"/>
    <w:rsid w:val="00F33E76"/>
    <w:rsid w:val="00F3456C"/>
    <w:rsid w:val="00F346AB"/>
    <w:rsid w:val="00F365F2"/>
    <w:rsid w:val="00F37E6B"/>
    <w:rsid w:val="00F40462"/>
    <w:rsid w:val="00F40990"/>
    <w:rsid w:val="00F41866"/>
    <w:rsid w:val="00F41D13"/>
    <w:rsid w:val="00F42014"/>
    <w:rsid w:val="00F428FF"/>
    <w:rsid w:val="00F43CC3"/>
    <w:rsid w:val="00F44328"/>
    <w:rsid w:val="00F46315"/>
    <w:rsid w:val="00F46494"/>
    <w:rsid w:val="00F468FC"/>
    <w:rsid w:val="00F5007B"/>
    <w:rsid w:val="00F513A4"/>
    <w:rsid w:val="00F51EB4"/>
    <w:rsid w:val="00F533B5"/>
    <w:rsid w:val="00F5512F"/>
    <w:rsid w:val="00F558AB"/>
    <w:rsid w:val="00F55E90"/>
    <w:rsid w:val="00F56291"/>
    <w:rsid w:val="00F57056"/>
    <w:rsid w:val="00F61D89"/>
    <w:rsid w:val="00F6237D"/>
    <w:rsid w:val="00F63AF6"/>
    <w:rsid w:val="00F656B3"/>
    <w:rsid w:val="00F66EDF"/>
    <w:rsid w:val="00F67729"/>
    <w:rsid w:val="00F710CE"/>
    <w:rsid w:val="00F7166F"/>
    <w:rsid w:val="00F720DD"/>
    <w:rsid w:val="00F74D84"/>
    <w:rsid w:val="00F75B17"/>
    <w:rsid w:val="00F75F05"/>
    <w:rsid w:val="00F7601F"/>
    <w:rsid w:val="00F76C4A"/>
    <w:rsid w:val="00F77683"/>
    <w:rsid w:val="00F77CF8"/>
    <w:rsid w:val="00F8106C"/>
    <w:rsid w:val="00F81417"/>
    <w:rsid w:val="00F81CE0"/>
    <w:rsid w:val="00F82416"/>
    <w:rsid w:val="00F825C0"/>
    <w:rsid w:val="00F83A94"/>
    <w:rsid w:val="00F85AFC"/>
    <w:rsid w:val="00F85F8C"/>
    <w:rsid w:val="00F8663B"/>
    <w:rsid w:val="00F86ABB"/>
    <w:rsid w:val="00F87104"/>
    <w:rsid w:val="00F91400"/>
    <w:rsid w:val="00F9268A"/>
    <w:rsid w:val="00F97085"/>
    <w:rsid w:val="00F97482"/>
    <w:rsid w:val="00F97875"/>
    <w:rsid w:val="00F97AD1"/>
    <w:rsid w:val="00F97B58"/>
    <w:rsid w:val="00FA20A4"/>
    <w:rsid w:val="00FA256B"/>
    <w:rsid w:val="00FA3BAE"/>
    <w:rsid w:val="00FA439B"/>
    <w:rsid w:val="00FA4407"/>
    <w:rsid w:val="00FA655C"/>
    <w:rsid w:val="00FB0D8D"/>
    <w:rsid w:val="00FB17D1"/>
    <w:rsid w:val="00FB1B5B"/>
    <w:rsid w:val="00FB31F4"/>
    <w:rsid w:val="00FC0030"/>
    <w:rsid w:val="00FC1B48"/>
    <w:rsid w:val="00FC2B6D"/>
    <w:rsid w:val="00FC6BB4"/>
    <w:rsid w:val="00FD0426"/>
    <w:rsid w:val="00FD0726"/>
    <w:rsid w:val="00FD14CA"/>
    <w:rsid w:val="00FD15C2"/>
    <w:rsid w:val="00FD1FDB"/>
    <w:rsid w:val="00FD234E"/>
    <w:rsid w:val="00FD2E2F"/>
    <w:rsid w:val="00FD32F4"/>
    <w:rsid w:val="00FD46F7"/>
    <w:rsid w:val="00FD4DAE"/>
    <w:rsid w:val="00FD61D1"/>
    <w:rsid w:val="00FD74DF"/>
    <w:rsid w:val="00FD7623"/>
    <w:rsid w:val="00FD7648"/>
    <w:rsid w:val="00FE0F8B"/>
    <w:rsid w:val="00FE239F"/>
    <w:rsid w:val="00FE3A42"/>
    <w:rsid w:val="00FE3B72"/>
    <w:rsid w:val="00FE620C"/>
    <w:rsid w:val="00FE6466"/>
    <w:rsid w:val="00FF04DF"/>
    <w:rsid w:val="00FF05BD"/>
    <w:rsid w:val="00FF11EF"/>
    <w:rsid w:val="00FF1F76"/>
    <w:rsid w:val="00FF2FE1"/>
    <w:rsid w:val="00FF383C"/>
    <w:rsid w:val="00FF4320"/>
    <w:rsid w:val="00FF5E51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E2F"/>
    <w:pPr>
      <w:spacing w:after="160" w:line="259" w:lineRule="auto"/>
    </w:pPr>
    <w:rPr>
      <w:rFonts w:asciiTheme="minorHAnsi" w:eastAsiaTheme="minorHAnsi" w:hAnsiTheme="minorHAnsi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32108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3210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32108"/>
    <w:pPr>
      <w:keepNext/>
      <w:keepLines/>
      <w:numPr>
        <w:ilvl w:val="2"/>
        <w:numId w:val="22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32108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32108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  <w:rsid w:val="00FD2E2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D2E2F"/>
  </w:style>
  <w:style w:type="character" w:customStyle="1" w:styleId="Heading1Char">
    <w:name w:val="Heading 1 Char"/>
    <w:basedOn w:val="DefaultParagraphFont"/>
    <w:link w:val="Heading1"/>
    <w:uiPriority w:val="2"/>
    <w:rsid w:val="00B3210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32108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3210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32108"/>
    <w:pPr>
      <w:numPr>
        <w:numId w:val="14"/>
      </w:numPr>
      <w:contextualSpacing/>
    </w:pPr>
    <w:rPr>
      <w:rFonts w:eastAsia="Cambria" w:cs="Times New Roman"/>
    </w:rPr>
  </w:style>
  <w:style w:type="character" w:styleId="Strong">
    <w:name w:val="Strong"/>
    <w:basedOn w:val="DefaultParagraphFont"/>
    <w:uiPriority w:val="22"/>
    <w:qFormat/>
    <w:rsid w:val="00B3210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32108"/>
    <w:pPr>
      <w:spacing w:before="100" w:beforeAutospacing="1" w:after="100" w:afterAutospacing="1"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3210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32108"/>
    <w:rPr>
      <w:rFonts w:ascii="Times New Roman" w:eastAsiaTheme="minorHAnsi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32108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108"/>
    <w:rPr>
      <w:rFonts w:ascii="Times New Roman" w:eastAsiaTheme="minorHAnsi" w:hAnsi="Times New Roman"/>
      <w:sz w:val="24"/>
    </w:rPr>
  </w:style>
  <w:style w:type="table" w:styleId="TableGrid">
    <w:name w:val="Table Grid"/>
    <w:basedOn w:val="TableNormal"/>
    <w:uiPriority w:val="59"/>
    <w:rsid w:val="00B3210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B3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2108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210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32108"/>
    <w:pPr>
      <w:keepNext/>
    </w:pPr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1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108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32108"/>
  </w:style>
  <w:style w:type="paragraph" w:styleId="EndnoteText">
    <w:name w:val="endnote text"/>
    <w:basedOn w:val="Normal"/>
    <w:link w:val="EndnoteTextChar"/>
    <w:uiPriority w:val="99"/>
    <w:unhideWhenUsed/>
    <w:rsid w:val="00B321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2108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21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3210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3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32108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108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21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2108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3210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2108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32108"/>
    <w:pPr>
      <w:spacing w:before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B32108"/>
    <w:rPr>
      <w:rFonts w:ascii="Times New Roman" w:eastAsiaTheme="minorHAnsi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32108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B32108"/>
    <w:pPr>
      <w:spacing w:after="0" w:line="240" w:lineRule="auto"/>
    </w:pPr>
    <w:rPr>
      <w:rFonts w:ascii="Times New Roman" w:eastAsiaTheme="minorHAnsi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3210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32108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B32108"/>
  </w:style>
  <w:style w:type="character" w:styleId="SubtleEmphasis">
    <w:name w:val="Subtle Emphasis"/>
    <w:basedOn w:val="DefaultParagraphFont"/>
    <w:uiPriority w:val="19"/>
    <w:qFormat/>
    <w:rsid w:val="00B3210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3210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3210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108"/>
    <w:rPr>
      <w:rFonts w:ascii="Times New Roman" w:eastAsiaTheme="minorHAnsi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B3210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3210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32108"/>
    <w:pPr>
      <w:numPr>
        <w:numId w:val="21"/>
      </w:numPr>
    </w:pPr>
  </w:style>
  <w:style w:type="paragraph" w:styleId="Revision">
    <w:name w:val="Revision"/>
    <w:hidden/>
    <w:uiPriority w:val="99"/>
    <w:semiHidden/>
    <w:rsid w:val="00B32108"/>
    <w:pPr>
      <w:spacing w:after="0" w:line="240" w:lineRule="auto"/>
    </w:pPr>
    <w:rPr>
      <w:rFonts w:ascii="Times New Roman" w:eastAsiaTheme="minorHAnsi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43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0767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07671"/>
    <w:rPr>
      <w:rFonts w:ascii="Times New Roman" w:hAnsi="Times New Roman" w:cs="Times New Roman"/>
      <w:noProof/>
      <w:kern w:val="2"/>
      <w:sz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A07671"/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A07671"/>
    <w:rPr>
      <w:rFonts w:ascii="Times New Roman" w:hAnsi="Times New Roman" w:cs="Times New Roman"/>
      <w:noProof/>
      <w:kern w:val="2"/>
      <w:sz w:val="24"/>
      <w:lang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139C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2108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995E8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C7B90"/>
    <w:rPr>
      <w:color w:val="605E5C"/>
      <w:shd w:val="clear" w:color="auto" w:fill="E1DFDD"/>
    </w:rPr>
  </w:style>
  <w:style w:type="character" w:customStyle="1" w:styleId="Hyperlink0">
    <w:name w:val="Hyperlink.0"/>
    <w:basedOn w:val="DefaultParagraphFont"/>
    <w:rsid w:val="0074387E"/>
    <w:rPr>
      <w:rFonts w:ascii="Times New Roman" w:eastAsia="Times New Roman" w:hAnsi="Times New Roman" w:cs="Times New Roman"/>
      <w:outline w:val="0"/>
      <w:color w:val="000000"/>
      <w:sz w:val="21"/>
      <w:szCs w:val="21"/>
      <w:u w:val="single" w:color="000000"/>
    </w:rPr>
  </w:style>
  <w:style w:type="paragraph" w:customStyle="1" w:styleId="HeaderFooter">
    <w:name w:val="Header &amp; Footer"/>
    <w:rsid w:val="007F119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IN" w:eastAsia="en-I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DAB6F0-69D6-5A40-B283-6F9941FA9FE9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2F1354-BECE-4831-B672-570A07096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09</Words>
  <Characters>9745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cp:lastModifiedBy/>
  <cp:revision>1</cp:revision>
  <dcterms:created xsi:type="dcterms:W3CDTF">2023-04-21T10:08:00Z</dcterms:created>
  <dcterms:modified xsi:type="dcterms:W3CDTF">2023-11-06T08:42:00Z</dcterms:modified>
</cp:coreProperties>
</file>